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CAA8F" w14:textId="2D7BB52A" w:rsidR="00EB19A6" w:rsidRDefault="00087007" w:rsidP="00E841E8">
      <w:pPr>
        <w:spacing w:line="36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Supplementary Information</w:t>
      </w:r>
    </w:p>
    <w:p w14:paraId="063F5D39" w14:textId="77777777" w:rsidR="00575084" w:rsidRDefault="00575084" w:rsidP="00E841E8">
      <w:pPr>
        <w:spacing w:line="360" w:lineRule="auto"/>
        <w:rPr>
          <w:b/>
          <w:bCs/>
        </w:rPr>
      </w:pPr>
    </w:p>
    <w:p w14:paraId="47E813C5" w14:textId="3D966168" w:rsidR="00575084" w:rsidRDefault="00575084" w:rsidP="00E841E8">
      <w:pPr>
        <w:spacing w:line="360" w:lineRule="auto"/>
        <w:rPr>
          <w:b/>
          <w:bCs/>
        </w:rPr>
      </w:pPr>
      <w:r>
        <w:rPr>
          <w:b/>
          <w:bCs/>
        </w:rPr>
        <w:t xml:space="preserve">APPENDIX </w:t>
      </w:r>
      <w:proofErr w:type="spellStart"/>
      <w:r>
        <w:rPr>
          <w:b/>
          <w:bCs/>
        </w:rPr>
        <w:t>S1</w:t>
      </w:r>
      <w:proofErr w:type="spellEnd"/>
    </w:p>
    <w:p w14:paraId="2D4B5205" w14:textId="77777777" w:rsidR="00575084" w:rsidRPr="00C411EF" w:rsidRDefault="00575084" w:rsidP="00E841E8">
      <w:pPr>
        <w:spacing w:line="360" w:lineRule="auto"/>
        <w:rPr>
          <w:b/>
          <w:bCs/>
        </w:rPr>
      </w:pPr>
    </w:p>
    <w:p w14:paraId="6C2BD722" w14:textId="3E1670ED" w:rsidR="00EB19A6" w:rsidRPr="0032488B" w:rsidRDefault="00EB19A6" w:rsidP="00E841E8">
      <w:pPr>
        <w:spacing w:line="360" w:lineRule="auto"/>
        <w:rPr>
          <w:u w:val="single"/>
        </w:rPr>
      </w:pPr>
      <w:r w:rsidRPr="0032488B">
        <w:rPr>
          <w:u w:val="single"/>
        </w:rPr>
        <w:t xml:space="preserve">Part I: </w:t>
      </w:r>
      <w:r w:rsidR="002A307A" w:rsidRPr="0032488B">
        <w:rPr>
          <w:u w:val="single"/>
        </w:rPr>
        <w:t>Deriving the covariance of the changes in allele frequency</w:t>
      </w:r>
    </w:p>
    <w:p w14:paraId="034D2F26" w14:textId="7C081510" w:rsidR="00CE305E" w:rsidRDefault="002A307A" w:rsidP="00E841E8">
      <w:pPr>
        <w:spacing w:line="360" w:lineRule="auto"/>
      </w:pPr>
      <w: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6C0341">
        <w:t xml:space="preserve"> be the raw LD measure at t</w:t>
      </w:r>
      <w:proofErr w:type="spellStart"/>
      <w:r w:rsidR="00391E04">
        <w:t>ime</w:t>
      </w:r>
      <w:proofErr w:type="spellEnd"/>
      <w:r w:rsidR="00391E04">
        <w:t xml:space="preserve"> </w:t>
      </w:r>
      <m:oMath>
        <m:r>
          <w:rPr>
            <w:rFonts w:ascii="Cambria Math" w:hAnsi="Cambria Math"/>
          </w:rPr>
          <m:t>t</m:t>
        </m:r>
      </m:oMath>
      <w:r w:rsidR="00E2132D">
        <w:rPr>
          <w:rFonts w:eastAsiaTheme="minorEastAsia"/>
        </w:rPr>
        <w:t xml:space="preserve">, and </w:t>
      </w:r>
      <m:oMath>
        <m:r>
          <w:rPr>
            <w:rFonts w:ascii="Cambria Math" w:eastAsiaTheme="minorEastAsia" w:hAnsi="Cambria Math"/>
          </w:rPr>
          <m:t>c</m:t>
        </m:r>
      </m:oMath>
      <w:r w:rsidR="00E2132D">
        <w:rPr>
          <w:rFonts w:eastAsiaTheme="minorEastAsia"/>
        </w:rPr>
        <w:t xml:space="preserve"> be the recombination rate between a pair of loci</w:t>
      </w:r>
      <w:r w:rsidR="00391E04">
        <w:t xml:space="preserve">. Hill and Robertson (1968) showed that the </w:t>
      </w:r>
      <w:r w:rsidR="00B35C12">
        <w:t xml:space="preserve">recurrence relation </w:t>
      </w:r>
      <w:r w:rsidR="00DD4A67">
        <w:t>of LD</w:t>
      </w:r>
      <w:r w:rsidR="00DA4CA6">
        <w:t xml:space="preserve"> is</w:t>
      </w:r>
      <w:r w:rsidR="00DD4A67">
        <w:t xml:space="preserve">: </w:t>
      </w:r>
    </w:p>
    <w:p w14:paraId="60ED758C" w14:textId="40FDB4DE" w:rsidR="00DD4A67" w:rsidRPr="0036206F" w:rsidRDefault="00B7760B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E[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]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c</m:t>
              </m:r>
            </m:e>
          </m:d>
          <m:r>
            <w:rPr>
              <w:rFonts w:ascii="Cambria Math" w:hAnsi="Cambria Math"/>
            </w:rPr>
            <m:t>E[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t-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]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=…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c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</m:oMath>
      </m:oMathPara>
    </w:p>
    <w:p w14:paraId="73F8DF17" w14:textId="29FB448B" w:rsidR="00CF0521" w:rsidRDefault="00312444" w:rsidP="00E841E8">
      <w:pPr>
        <w:spacing w:line="360" w:lineRule="auto"/>
        <w:rPr>
          <w:rFonts w:eastAsiaTheme="minorEastAsia"/>
        </w:rPr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is the </w:t>
      </w:r>
      <w:r w:rsidR="005C5D07">
        <w:t>(known)</w:t>
      </w:r>
      <w:r>
        <w:t xml:space="preserve"> LD measure at time 0</w:t>
      </w:r>
      <w:r w:rsidR="00E2132D">
        <w:t xml:space="preserve">. </w:t>
      </w:r>
      <w:r>
        <w:t>Eq</w:t>
      </w:r>
      <w:r w:rsidR="00A96F1E">
        <w:t>uation</w:t>
      </w:r>
      <w:r>
        <w:t xml:space="preserve"> 1 </w:t>
      </w:r>
      <w:r w:rsidR="006637EE">
        <w:t>in</w:t>
      </w:r>
      <w:r w:rsidR="00606C3A">
        <w:t xml:space="preserve"> the main text </w:t>
      </w:r>
      <w:r>
        <w:t xml:space="preserve">shows the covariance </w:t>
      </w:r>
      <w:r w:rsidR="004A6159">
        <w:t>of</w:t>
      </w:r>
      <w:r>
        <w:t xml:space="preserve"> the changes in (true) allele frequency for a pair of loci.</w:t>
      </w:r>
      <w:r w:rsidR="00A16DA0">
        <w:t xml:space="preserve"> </w:t>
      </w:r>
      <w:r w:rsidR="00E7037D">
        <w:t xml:space="preserve">To derive </w:t>
      </w:r>
      <w:r w:rsidR="00F14395">
        <w:t>it</w:t>
      </w:r>
      <w:r w:rsidR="00E7037D">
        <w:t xml:space="preserve"> we need to consider the dynamics of the four haplotype frequencies over time. </w:t>
      </w:r>
      <w:r w:rsidR="00DC5F81">
        <w:t xml:space="preserve">For the two-locus two-allele case, let us assume there are alleles </w:t>
      </w:r>
      <m:oMath>
        <m:r>
          <w:rPr>
            <w:rFonts w:ascii="Cambria Math" w:hAnsi="Cambria Math"/>
          </w:rPr>
          <m:t>A</m:t>
        </m:r>
      </m:oMath>
      <w:r w:rsidR="00DC5F81">
        <w:t xml:space="preserve"> and </w:t>
      </w:r>
      <m:oMath>
        <m:r>
          <w:rPr>
            <w:rFonts w:ascii="Cambria Math" w:hAnsi="Cambria Math"/>
          </w:rPr>
          <m:t>a</m:t>
        </m:r>
      </m:oMath>
      <w:r w:rsidR="00DC5F81">
        <w:t xml:space="preserve"> on the first locus, and </w:t>
      </w:r>
      <m:oMath>
        <m:r>
          <w:rPr>
            <w:rFonts w:ascii="Cambria Math" w:hAnsi="Cambria Math"/>
          </w:rPr>
          <m:t>B</m:t>
        </m:r>
      </m:oMath>
      <w:r w:rsidR="00DC5F81">
        <w:t xml:space="preserve"> and </w:t>
      </w:r>
      <m:oMath>
        <m:r>
          <w:rPr>
            <w:rFonts w:ascii="Cambria Math" w:hAnsi="Cambria Math"/>
          </w:rPr>
          <m:t>b</m:t>
        </m:r>
      </m:oMath>
      <w:r w:rsidR="00DC5F81">
        <w:t xml:space="preserve"> on the second locus. </w:t>
      </w:r>
      <w:r w:rsidR="005143B9">
        <w:t>Assume we know</w:t>
      </w:r>
      <w:r w:rsidR="00FD5D67">
        <w:t xml:space="preserve"> </w:t>
      </w:r>
      <m:oMath>
        <m:bar>
          <m:barPr>
            <m:ctrlPr>
              <w:rPr>
                <w:rFonts w:ascii="Cambria Math" w:hAnsi="Cambria Math"/>
                <w:i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bar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0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0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0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0</m:t>
            </m:r>
          </m:sub>
        </m:sSub>
        <m:r>
          <w:rPr>
            <w:rFonts w:ascii="Cambria Math" w:hAnsi="Cambria Math"/>
          </w:rPr>
          <m:t>)</m:t>
        </m:r>
      </m:oMath>
      <w:r w:rsidR="005143B9">
        <w:rPr>
          <w:rFonts w:eastAsiaTheme="minorEastAsia"/>
        </w:rPr>
        <w:t>,</w:t>
      </w:r>
      <w:r w:rsidR="009837F5">
        <w:rPr>
          <w:rFonts w:eastAsiaTheme="minorEastAsia"/>
        </w:rPr>
        <w:t xml:space="preserve"> the</w:t>
      </w:r>
      <w:r w:rsidR="00D408F0">
        <w:rPr>
          <w:rFonts w:eastAsiaTheme="minorEastAsia"/>
        </w:rPr>
        <w:t xml:space="preserve"> fo</w:t>
      </w:r>
      <w:r w:rsidR="00681CD1">
        <w:rPr>
          <w:rFonts w:eastAsiaTheme="minorEastAsia"/>
        </w:rPr>
        <w:t>u</w:t>
      </w:r>
      <w:r w:rsidR="00D408F0">
        <w:rPr>
          <w:rFonts w:eastAsiaTheme="minorEastAsia"/>
        </w:rPr>
        <w:t>r haplotype frequencies</w:t>
      </w:r>
      <w:r w:rsidR="00C76ED5">
        <w:rPr>
          <w:rFonts w:eastAsiaTheme="minorEastAsia"/>
        </w:rPr>
        <w:t xml:space="preserve"> at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0</m:t>
            </m:r>
          </m:e>
          <m:sup>
            <m:r>
              <w:rPr>
                <w:rFonts w:ascii="Cambria Math" w:eastAsiaTheme="minorEastAsia" w:hAnsi="Cambria Math"/>
              </w:rPr>
              <m:t>th</m:t>
            </m:r>
          </m:sup>
        </m:sSup>
      </m:oMath>
      <w:r w:rsidR="00C76ED5">
        <w:rPr>
          <w:rFonts w:eastAsiaTheme="minorEastAsia"/>
        </w:rPr>
        <w:t xml:space="preserve"> generation</w:t>
      </w:r>
      <w:r w:rsidR="00D408F0">
        <w:rPr>
          <w:rFonts w:eastAsiaTheme="minorEastAsia"/>
        </w:rPr>
        <w:t xml:space="preserve">. </w:t>
      </w:r>
      <w:r w:rsidR="003F126A">
        <w:rPr>
          <w:rFonts w:eastAsiaTheme="minorEastAsia"/>
        </w:rPr>
        <w:t>T</w:t>
      </w:r>
      <w:r w:rsidR="00895F50">
        <w:rPr>
          <w:rFonts w:eastAsiaTheme="minorEastAsia"/>
        </w:rPr>
        <w:t xml:space="preserve">he </w:t>
      </w:r>
      <w:r w:rsidR="000E1B99">
        <w:rPr>
          <w:rFonts w:eastAsiaTheme="minorEastAsia"/>
        </w:rPr>
        <w:t xml:space="preserve">initial </w:t>
      </w:r>
      <w:r w:rsidR="00895F50">
        <w:rPr>
          <w:rFonts w:eastAsiaTheme="minorEastAsia"/>
        </w:rPr>
        <w:t xml:space="preserve">LD measu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B0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b0</m:t>
            </m:r>
          </m:sub>
        </m:sSub>
        <m: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b0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B0</m:t>
            </m:r>
          </m:sub>
        </m:sSub>
      </m:oMath>
      <w:r w:rsidR="00895F50">
        <w:rPr>
          <w:rFonts w:eastAsiaTheme="minorEastAsia"/>
        </w:rPr>
        <w:t xml:space="preserve"> </w:t>
      </w:r>
      <w:r w:rsidR="006F3FE3">
        <w:rPr>
          <w:rFonts w:eastAsiaTheme="minorEastAsia"/>
        </w:rPr>
        <w:t>is also known</w:t>
      </w:r>
      <w:r w:rsidR="003E1922">
        <w:rPr>
          <w:rFonts w:eastAsiaTheme="minorEastAsia"/>
        </w:rPr>
        <w:t xml:space="preserve">. </w:t>
      </w:r>
      <w:r w:rsidR="00BE6E34">
        <w:rPr>
          <w:rFonts w:eastAsiaTheme="minorEastAsia"/>
        </w:rPr>
        <w:t xml:space="preserve">In the next generation, the Wright-Fisher model suggests the haplotype counts follow a multinomial distribution </w:t>
      </w:r>
      <w:r w:rsidR="00B87F5C">
        <w:rPr>
          <w:rFonts w:eastAsiaTheme="minorEastAsia"/>
        </w:rPr>
        <w:t xml:space="preserve">with size </w:t>
      </w:r>
      <m:oMath>
        <m:r>
          <w:rPr>
            <w:rFonts w:ascii="Cambria Math" w:eastAsiaTheme="minorEastAsia" w:hAnsi="Cambria Math"/>
          </w:rPr>
          <m:t>2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</m:sSub>
      </m:oMath>
      <w:r w:rsidR="00B87F5C">
        <w:rPr>
          <w:rFonts w:eastAsiaTheme="minorEastAsia"/>
        </w:rPr>
        <w:t xml:space="preserve">, </w:t>
      </w:r>
      <w:r w:rsidR="001B38FA">
        <w:rPr>
          <w:rFonts w:eastAsiaTheme="minorEastAsia"/>
        </w:rPr>
        <w:t>with</w:t>
      </w:r>
      <w:r w:rsidR="00445B9C">
        <w:rPr>
          <w:rFonts w:eastAsiaTheme="minorEastAsia"/>
        </w:rPr>
        <w:t xml:space="preserve"> probabilities </w:t>
      </w:r>
      <w:r w:rsidR="0078655D">
        <w:rPr>
          <w:rFonts w:eastAsiaTheme="minorEastAsia"/>
        </w:rPr>
        <w:t xml:space="preserve">equal the </w:t>
      </w:r>
      <w:r w:rsidR="00D24B05">
        <w:rPr>
          <w:rFonts w:eastAsiaTheme="minorEastAsia"/>
        </w:rPr>
        <w:t xml:space="preserve">expected haplotype frequencies after </w:t>
      </w:r>
      <w:r w:rsidR="008A3AEC">
        <w:rPr>
          <w:rFonts w:eastAsiaTheme="minorEastAsia"/>
        </w:rPr>
        <w:t>recombination</w:t>
      </w:r>
      <w:r w:rsidR="00EB448F">
        <w:rPr>
          <w:rFonts w:eastAsiaTheme="minorEastAsia"/>
        </w:rPr>
        <w:t xml:space="preserve">: </w:t>
      </w:r>
    </w:p>
    <w:p w14:paraId="09043C4D" w14:textId="027063E7" w:rsidR="00EB448F" w:rsidRPr="002C7C94" w:rsidRDefault="006676B3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expected frequency for AB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0</m:t>
              </m:r>
            </m:sub>
          </m:sSub>
          <m:r>
            <w:rPr>
              <w:rFonts w:ascii="Cambria Math" w:hAnsi="Cambria Math"/>
            </w:rPr>
            <m:t>-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expected frequency for Ab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0</m:t>
              </m:r>
            </m:sub>
          </m:sSub>
          <m:r>
            <w:rPr>
              <w:rFonts w:ascii="Cambria Math" w:hAnsi="Cambria Math"/>
            </w:rPr>
            <m:t>+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expected frequency for aB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0</m:t>
              </m:r>
            </m:sub>
          </m:sSub>
          <m:r>
            <w:rPr>
              <w:rFonts w:ascii="Cambria Math" w:hAnsi="Cambria Math"/>
            </w:rPr>
            <m:t>+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expected frequency for ab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0</m:t>
              </m:r>
            </m:sub>
          </m:sSub>
          <m:r>
            <w:rPr>
              <w:rFonts w:ascii="Cambria Math" w:hAnsi="Cambria Math"/>
            </w:rPr>
            <m:t>-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</m:oMath>
      </m:oMathPara>
    </w:p>
    <w:p w14:paraId="138F52E2" w14:textId="01D4B5AE" w:rsidR="002C7C94" w:rsidRDefault="009E09FC" w:rsidP="00E841E8">
      <w:pPr>
        <w:spacing w:line="360" w:lineRule="auto"/>
      </w:pPr>
      <w:r>
        <w:t>T</w:t>
      </w:r>
      <w:r w:rsidR="00F82BC2">
        <w:t xml:space="preserve">o obtain the haplotype frequencies </w:t>
      </w:r>
      <w:r w:rsidR="00AC6D0C">
        <w:t xml:space="preserve">we simply divide the counts by </w:t>
      </w:r>
      <m:oMath>
        <m:r>
          <w:rPr>
            <w:rFonts w:ascii="Cambria Math" w:hAnsi="Cambria Math"/>
          </w:rPr>
          <m:t>2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AC6D0C">
        <w:t xml:space="preserve">. </w:t>
      </w:r>
      <w:r w:rsidR="000371F5">
        <w:t xml:space="preserve">The covariance </w:t>
      </w:r>
      <w:r w:rsidR="005558E6">
        <w:t xml:space="preserve">(conditioning on </w:t>
      </w:r>
      <m:oMath>
        <m:bar>
          <m:barPr>
            <m:ctrlPr>
              <w:rPr>
                <w:rFonts w:ascii="Cambria Math" w:hAnsi="Cambria Math"/>
                <w:i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bar>
      </m:oMath>
      <w:r w:rsidR="005558E6">
        <w:rPr>
          <w:rFonts w:eastAsiaTheme="minorEastAsia"/>
        </w:rPr>
        <w:t xml:space="preserve">) </w:t>
      </w:r>
      <w:r w:rsidR="000371F5">
        <w:t>between the</w:t>
      </w:r>
      <w:r w:rsidR="00E86937">
        <w:t xml:space="preserve"> </w:t>
      </w:r>
      <w:r w:rsidR="000371F5">
        <w:t>allele frequencies</w:t>
      </w:r>
      <w:r w:rsidR="00E86937">
        <w:t xml:space="preserve"> of</w:t>
      </w:r>
      <w:r w:rsidR="000371F5">
        <w:t xml:space="preserve"> </w:t>
      </w:r>
      <m:oMath>
        <m:r>
          <w:rPr>
            <w:rFonts w:ascii="Cambria Math" w:hAnsi="Cambria Math"/>
          </w:rPr>
          <m:t>A</m:t>
        </m:r>
      </m:oMath>
      <w:r w:rsidR="003D47AA">
        <w:t xml:space="preserve"> and </w:t>
      </w:r>
      <m:oMath>
        <m:r>
          <w:rPr>
            <w:rFonts w:ascii="Cambria Math" w:hAnsi="Cambria Math"/>
          </w:rPr>
          <m:t>B</m:t>
        </m:r>
      </m:oMath>
      <w:r w:rsidR="003D47AA">
        <w:t xml:space="preserve"> </w:t>
      </w:r>
      <w:r w:rsidR="000371F5">
        <w:t>is</w:t>
      </w:r>
      <w:r w:rsidR="00B505C8">
        <w:t xml:space="preserve"> </w:t>
      </w:r>
      <m:oMath>
        <m:r>
          <w:rPr>
            <w:rFonts w:ascii="Cambria Math" w:hAnsi="Cambria Math"/>
          </w:rPr>
          <m:t>cov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1</m:t>
            </m:r>
          </m:sub>
        </m:sSub>
        <m:r>
          <w:rPr>
            <w:rFonts w:ascii="Cambria Math" w:hAnsi="Cambria Math"/>
          </w:rPr>
          <m:t>)</m:t>
        </m:r>
      </m:oMath>
      <w:r w:rsidR="00B505C8">
        <w:rPr>
          <w:rFonts w:eastAsiaTheme="minorEastAsia"/>
        </w:rPr>
        <w:t xml:space="preserve">. </w:t>
      </w:r>
      <w:r w:rsidR="00585561">
        <w:rPr>
          <w:rFonts w:eastAsiaTheme="minorEastAsia"/>
        </w:rPr>
        <w:t>B</w:t>
      </w:r>
      <w:r w:rsidR="00B505C8">
        <w:rPr>
          <w:rFonts w:eastAsiaTheme="minorEastAsia"/>
        </w:rPr>
        <w:t xml:space="preserve">ecause of linearity, it can be broken down into four </w:t>
      </w:r>
      <w:proofErr w:type="spellStart"/>
      <w:r w:rsidR="002C514E">
        <w:rPr>
          <w:rFonts w:eastAsiaTheme="minorEastAsia"/>
        </w:rPr>
        <w:t>covariances</w:t>
      </w:r>
      <w:proofErr w:type="spellEnd"/>
      <w:r w:rsidR="00B505C8">
        <w:rPr>
          <w:rFonts w:eastAsiaTheme="minorEastAsia"/>
        </w:rPr>
        <w:t>:</w:t>
      </w:r>
    </w:p>
    <w:p w14:paraId="7F35D4BA" w14:textId="586B3B50" w:rsidR="00222D68" w:rsidRPr="00105D99" w:rsidRDefault="009A1D01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</m:e>
          </m:d>
          <m:r>
            <w:rPr>
              <w:rFonts w:ascii="Cambria Math" w:hAnsi="Cambria Math"/>
            </w:rPr>
            <m:t>=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</m:e>
          </m:d>
          <m:r>
            <w:rPr>
              <w:rFonts w:ascii="Cambria Math" w:hAnsi="Cambria Math"/>
            </w:rPr>
            <m:t>+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</m:e>
          </m:d>
          <m:r>
            <w:rPr>
              <w:rFonts w:ascii="Cambria Math" w:hAnsi="Cambria Math"/>
            </w:rPr>
            <m:t>+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</m:e>
          </m:d>
          <m:r>
            <w:rPr>
              <w:rFonts w:ascii="Cambria Math" w:hAnsi="Cambria Math"/>
            </w:rPr>
            <m:t>+cov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1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1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4E7433BF" w14:textId="2518CF0B" w:rsidR="00105D99" w:rsidRDefault="0088231B" w:rsidP="00E841E8">
      <w:pPr>
        <w:spacing w:line="360" w:lineRule="auto"/>
      </w:pPr>
      <w:r>
        <w:t>These four</w:t>
      </w:r>
      <w:r w:rsidR="00ED7EC1">
        <w:t xml:space="preserve"> </w:t>
      </w:r>
      <w:proofErr w:type="spellStart"/>
      <w:r w:rsidR="00ED7EC1">
        <w:t>covariances</w:t>
      </w:r>
      <w:proofErr w:type="spellEnd"/>
      <w:r w:rsidR="00ED7EC1">
        <w:t xml:space="preserve"> </w:t>
      </w:r>
      <w:r w:rsidR="00026447">
        <w:t>are the second or product moment of</w:t>
      </w:r>
      <w:r>
        <w:t xml:space="preserve"> multinomial</w:t>
      </w:r>
      <w:r w:rsidR="00026447">
        <w:t xml:space="preserve"> distributions</w:t>
      </w:r>
      <w:r>
        <w:t xml:space="preserve">. For instance: </w:t>
      </w:r>
    </w:p>
    <w:p w14:paraId="6580574E" w14:textId="0B1E725E" w:rsidR="0088231B" w:rsidRPr="008A226A" w:rsidRDefault="009A1D01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den>
          </m:f>
        </m:oMath>
      </m:oMathPara>
    </w:p>
    <w:p w14:paraId="6BB30FAD" w14:textId="0C444180" w:rsidR="008A226A" w:rsidRDefault="008A226A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and </w:t>
      </w:r>
    </w:p>
    <w:p w14:paraId="31917F94" w14:textId="341A2C84" w:rsidR="008A226A" w:rsidRPr="00FF3077" w:rsidRDefault="009A1D01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w:lastRenderedPageBreak/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</m:e>
          </m:d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den>
          </m:f>
        </m:oMath>
      </m:oMathPara>
    </w:p>
    <w:p w14:paraId="0655F295" w14:textId="313DCD18" w:rsidR="00FF3077" w:rsidRDefault="002A3FAF" w:rsidP="00E841E8">
      <w:pPr>
        <w:spacing w:line="360" w:lineRule="auto"/>
      </w:pPr>
      <w:r>
        <w:t>Finally, by putting these terms together</w:t>
      </w:r>
      <w:r w:rsidR="00D34F66">
        <w:t xml:space="preserve">: </w:t>
      </w:r>
    </w:p>
    <w:p w14:paraId="2AF1DFDF" w14:textId="5E0DF9BE" w:rsidR="00D34F66" w:rsidRPr="0036206F" w:rsidRDefault="009A1D01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1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c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den>
          </m:f>
        </m:oMath>
      </m:oMathPara>
    </w:p>
    <w:p w14:paraId="610D7F91" w14:textId="2A8F7EF0" w:rsidR="004B6A58" w:rsidRDefault="00112077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The next step is to</w:t>
      </w:r>
      <w:r w:rsidR="00F024E3">
        <w:rPr>
          <w:rFonts w:eastAsiaTheme="minorEastAsia"/>
        </w:rPr>
        <w:t xml:space="preserve"> </w:t>
      </w:r>
      <w:r w:rsidR="003C5127">
        <w:rPr>
          <w:rFonts w:eastAsiaTheme="minorEastAsia"/>
        </w:rPr>
        <w:t>generalise</w:t>
      </w:r>
      <w:r>
        <w:rPr>
          <w:rFonts w:eastAsiaTheme="minorEastAsia"/>
        </w:rPr>
        <w:t xml:space="preserve"> </w:t>
      </w:r>
      <w:r w:rsidR="00F024E3">
        <w:rPr>
          <w:rFonts w:eastAsiaTheme="minorEastAsia"/>
        </w:rPr>
        <w:t>such cov</w:t>
      </w:r>
      <w:r w:rsidR="00CE6A54">
        <w:rPr>
          <w:rFonts w:eastAsiaTheme="minorEastAsia"/>
        </w:rPr>
        <w:t>ariance</w:t>
      </w:r>
      <w:r w:rsidR="00F024E3">
        <w:rPr>
          <w:rFonts w:eastAsiaTheme="minorEastAsia"/>
        </w:rPr>
        <w:t xml:space="preserve"> </w:t>
      </w:r>
      <w:r w:rsidR="003C5127">
        <w:rPr>
          <w:rFonts w:eastAsiaTheme="minorEastAsia"/>
        </w:rPr>
        <w:t>for</w:t>
      </w:r>
      <w:r w:rsidR="00F024E3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t</m:t>
        </m:r>
      </m:oMath>
      <w:r w:rsidR="00F024E3">
        <w:rPr>
          <w:rFonts w:eastAsiaTheme="minorEastAsia"/>
        </w:rPr>
        <w:t xml:space="preserve"> generations ahead</w:t>
      </w:r>
      <w:r w:rsidR="00B17584">
        <w:rPr>
          <w:rFonts w:eastAsiaTheme="minorEastAsia"/>
        </w:rPr>
        <w:t xml:space="preserve">, that is </w:t>
      </w:r>
      <m:oMath>
        <m:r>
          <w:rPr>
            <w:rFonts w:ascii="Cambria Math" w:eastAsiaTheme="minorEastAsia" w:hAnsi="Cambria Math"/>
          </w:rPr>
          <m:t>c</m:t>
        </m:r>
        <m:r>
          <w:rPr>
            <w:rFonts w:ascii="Cambria Math" w:hAnsi="Cambria Math"/>
          </w:rPr>
          <m:t>o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</m:e>
        </m:d>
      </m:oMath>
      <w:r w:rsidR="00F024E3">
        <w:rPr>
          <w:rFonts w:eastAsiaTheme="minorEastAsia"/>
        </w:rPr>
        <w:t xml:space="preserve">. </w:t>
      </w:r>
      <w:r w:rsidR="00FF260B">
        <w:rPr>
          <w:rFonts w:eastAsiaTheme="minorEastAsia"/>
        </w:rPr>
        <w:t xml:space="preserve">At this point, we </w:t>
      </w:r>
      <w:r w:rsidR="00291430">
        <w:rPr>
          <w:rFonts w:eastAsiaTheme="minorEastAsia"/>
        </w:rPr>
        <w:t>only</w:t>
      </w:r>
      <w:r w:rsidR="00AC1D73">
        <w:rPr>
          <w:rFonts w:eastAsiaTheme="minorEastAsia"/>
        </w:rPr>
        <w:t xml:space="preserve"> </w:t>
      </w:r>
      <w:r w:rsidR="00A1416A">
        <w:rPr>
          <w:rFonts w:eastAsiaTheme="minorEastAsia"/>
        </w:rPr>
        <w:t>have</w:t>
      </w:r>
      <w:r w:rsidR="00AC1D73">
        <w:rPr>
          <w:rFonts w:eastAsiaTheme="minorEastAsia"/>
        </w:rPr>
        <w:t xml:space="preserve"> this covariance condition</w:t>
      </w:r>
      <w:r w:rsidR="002A77B1">
        <w:rPr>
          <w:rFonts w:eastAsiaTheme="minorEastAsia"/>
        </w:rPr>
        <w:t>ing</w:t>
      </w:r>
      <w:r w:rsidR="00AC1D73">
        <w:rPr>
          <w:rFonts w:eastAsiaTheme="minorEastAsia"/>
        </w:rPr>
        <w:t xml:space="preserve"> on </w:t>
      </w:r>
      <m:oMath>
        <m:bar>
          <m:barPr>
            <m:ctrlPr>
              <w:rPr>
                <w:rFonts w:ascii="Cambria Math" w:hAnsi="Cambria Math"/>
                <w:i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t-1</m:t>
                </m:r>
              </m:sub>
            </m:sSub>
          </m:e>
        </m:bar>
      </m:oMath>
      <w:r w:rsidR="00DB1A64">
        <w:rPr>
          <w:rFonts w:eastAsiaTheme="minorEastAsia"/>
        </w:rPr>
        <w:t xml:space="preserve">, but ultimately we would like to obtain this covariance conditioning on </w:t>
      </w:r>
      <m:oMath>
        <m:bar>
          <m:barPr>
            <m:ctrlPr>
              <w:rPr>
                <w:rFonts w:ascii="Cambria Math" w:hAnsi="Cambria Math"/>
                <w:i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bar>
      </m:oMath>
      <w:r w:rsidR="00AC1D73">
        <w:rPr>
          <w:rFonts w:eastAsiaTheme="minorEastAsia"/>
        </w:rPr>
        <w:t xml:space="preserve">. </w:t>
      </w:r>
      <w:r w:rsidR="00AB18F8">
        <w:rPr>
          <w:rFonts w:eastAsiaTheme="minorEastAsia"/>
        </w:rPr>
        <w:t>B</w:t>
      </w:r>
      <w:r w:rsidR="004B6A58">
        <w:rPr>
          <w:rFonts w:eastAsiaTheme="minorEastAsia"/>
        </w:rPr>
        <w:t xml:space="preserve">y the total law of covariance, </w:t>
      </w:r>
    </w:p>
    <w:p w14:paraId="4AD203E0" w14:textId="7E36B2A2" w:rsidR="00CE6A54" w:rsidRDefault="009A1D01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</m:t>
          </m:r>
          <m:r>
            <w:rPr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t</m:t>
                      </m:r>
                    </m:sub>
                  </m:sSub>
                </m:e>
                <m:e>
                  <m:bar>
                    <m:barPr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-1</m:t>
                          </m:r>
                        </m:sub>
                      </m:sSub>
                    </m:e>
                  </m:bar>
                </m:e>
              </m:d>
            </m:e>
          </m:d>
          <m:r>
            <w:rPr>
              <w:rFonts w:ascii="Cambria Math" w:hAnsi="Cambria Math"/>
            </w:rPr>
            <m:t>+cov[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</m:e>
            <m:e>
              <m:bar>
                <m:barPr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-1</m:t>
                      </m:r>
                    </m:sub>
                  </m:sSub>
                </m:e>
              </m:bar>
            </m:e>
          </m:d>
          <m:r>
            <w:rPr>
              <w:rFonts w:ascii="Cambria Math" w:hAnsi="Cambria Math"/>
            </w:rPr>
            <m:t>, 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</m:e>
            <m:e>
              <m:bar>
                <m:barPr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-1</m:t>
                      </m:r>
                    </m:sub>
                  </m:sSub>
                </m:e>
              </m:bar>
            </m:e>
          </m:d>
          <m:r>
            <w:rPr>
              <w:rFonts w:ascii="Cambria Math" w:hAnsi="Cambria Math"/>
            </w:rPr>
            <m:t>]</m:t>
          </m:r>
        </m:oMath>
      </m:oMathPara>
    </w:p>
    <w:p w14:paraId="66B0DB58" w14:textId="58D1343C" w:rsidR="004B640B" w:rsidRDefault="00323583" w:rsidP="00E841E8">
      <w:pPr>
        <w:spacing w:line="360" w:lineRule="auto"/>
        <w:rPr>
          <w:rFonts w:eastAsiaTheme="minorEastAsia"/>
        </w:rPr>
      </w:pPr>
      <w:r>
        <w:t xml:space="preserve">The term inside the first expectation i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c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t-1</m:t>
                </m:r>
              </m:sub>
            </m:sSub>
          </m:num>
          <m:den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den>
        </m:f>
      </m:oMath>
      <w:r w:rsidR="00F657B5">
        <w:rPr>
          <w:rFonts w:eastAsiaTheme="minorEastAsia"/>
        </w:rPr>
        <w:t xml:space="preserve"> as calculated </w:t>
      </w:r>
      <w:r w:rsidR="007963DA">
        <w:rPr>
          <w:rFonts w:eastAsiaTheme="minorEastAsia"/>
        </w:rPr>
        <w:t>previously</w:t>
      </w:r>
      <w:r w:rsidR="00F657B5">
        <w:t xml:space="preserve">. </w:t>
      </w:r>
      <w:r w:rsidR="009308FD">
        <w:t>Neither g</w:t>
      </w:r>
      <w:r w:rsidR="00F66EA0">
        <w:rPr>
          <w:rFonts w:eastAsiaTheme="minorEastAsia"/>
        </w:rPr>
        <w:t xml:space="preserve">enetic </w:t>
      </w:r>
      <w:r w:rsidR="006F2082">
        <w:rPr>
          <w:rFonts w:eastAsiaTheme="minorEastAsia"/>
        </w:rPr>
        <w:t xml:space="preserve">drift </w:t>
      </w:r>
      <w:r w:rsidR="009308FD">
        <w:rPr>
          <w:rFonts w:eastAsiaTheme="minorEastAsia"/>
        </w:rPr>
        <w:t xml:space="preserve">nor recombination </w:t>
      </w:r>
      <w:r w:rsidR="00F66EA0">
        <w:rPr>
          <w:rFonts w:eastAsiaTheme="minorEastAsia"/>
        </w:rPr>
        <w:t>change the mean allele frequency</w:t>
      </w:r>
      <w:r w:rsidR="00F06728">
        <w:rPr>
          <w:rFonts w:eastAsiaTheme="minorEastAsia"/>
        </w:rPr>
        <w:t xml:space="preserve"> over time</w:t>
      </w:r>
      <w:r w:rsidR="008D2B59">
        <w:rPr>
          <w:rFonts w:eastAsiaTheme="minorEastAsia"/>
        </w:rPr>
        <w:t xml:space="preserve">, </w:t>
      </w:r>
      <w:r w:rsidR="00EF47DD">
        <w:rPr>
          <w:rFonts w:eastAsiaTheme="minorEastAsia"/>
        </w:rPr>
        <w:t xml:space="preserve">hence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</m:e>
          <m:e>
            <m:bar>
              <m:barPr>
                <m:ctrlPr>
                  <w:rPr>
                    <w:rFonts w:ascii="Cambria Math" w:hAnsi="Cambria Math"/>
                    <w:i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-1</m:t>
                    </m:r>
                  </m:sub>
                </m:sSub>
              </m:e>
            </m:ba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t-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bt-1</m:t>
            </m:r>
          </m:sub>
        </m:sSub>
      </m:oMath>
      <w:r w:rsidR="00E6004F">
        <w:rPr>
          <w:rFonts w:eastAsiaTheme="minorEastAsia"/>
        </w:rPr>
        <w:t>. The covariance is si</w:t>
      </w:r>
      <w:proofErr w:type="spellStart"/>
      <w:r w:rsidR="00E6004F">
        <w:rPr>
          <w:rFonts w:eastAsiaTheme="minorEastAsia"/>
        </w:rPr>
        <w:t>mplified</w:t>
      </w:r>
      <w:proofErr w:type="spellEnd"/>
      <w:r w:rsidR="00E6004F">
        <w:rPr>
          <w:rFonts w:eastAsiaTheme="minorEastAsia"/>
        </w:rPr>
        <w:t xml:space="preserve"> as: </w:t>
      </w:r>
    </w:p>
    <w:p w14:paraId="195F7B91" w14:textId="20BC2CC4" w:rsidR="00EA45BB" w:rsidRPr="003C7923" w:rsidRDefault="009A1D01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-c</m:t>
              </m:r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t-1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  <m:r>
            <w:rPr>
              <w:rFonts w:ascii="Cambria Math" w:hAnsi="Cambria Math"/>
            </w:rPr>
            <m:t>+cov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t-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t-1</m:t>
              </m:r>
            </m:sub>
          </m:sSub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t-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Bt-1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1D19F748" w14:textId="0B46A53A" w:rsidR="003C7923" w:rsidRDefault="00814FD5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Now</w:t>
      </w:r>
      <w:r w:rsidR="00374193">
        <w:rPr>
          <w:rFonts w:eastAsiaTheme="minorEastAsia"/>
        </w:rPr>
        <w:t xml:space="preserve"> a recurrence relation is </w:t>
      </w:r>
      <w:r w:rsidR="004A62BB">
        <w:rPr>
          <w:rFonts w:eastAsiaTheme="minorEastAsia"/>
        </w:rPr>
        <w:t>established</w:t>
      </w:r>
      <w:r w:rsidR="00374193">
        <w:rPr>
          <w:rFonts w:eastAsiaTheme="minorEastAsia"/>
        </w:rPr>
        <w:t xml:space="preserve"> for the covariance of the allele frequenc</w:t>
      </w:r>
      <w:r w:rsidR="003F1ABC">
        <w:rPr>
          <w:rFonts w:eastAsiaTheme="minorEastAsia"/>
        </w:rPr>
        <w:t>ies</w:t>
      </w:r>
      <w:r w:rsidR="00374193">
        <w:rPr>
          <w:rFonts w:eastAsiaTheme="minorEastAsia"/>
        </w:rPr>
        <w:t xml:space="preserve">. </w:t>
      </w:r>
      <w:r w:rsidR="003F1ABC">
        <w:rPr>
          <w:rFonts w:eastAsiaTheme="minorEastAsia"/>
        </w:rPr>
        <w:t xml:space="preserve">The final exercise is to </w:t>
      </w:r>
      <w:r w:rsidR="00774371">
        <w:rPr>
          <w:rFonts w:eastAsiaTheme="minorEastAsia"/>
        </w:rPr>
        <w:t xml:space="preserve">express </w:t>
      </w:r>
      <m:oMath>
        <m:r>
          <w:rPr>
            <w:rFonts w:ascii="Cambria Math" w:hAnsi="Cambria Math"/>
          </w:rPr>
          <m:t>co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t</m:t>
                </m:r>
              </m:sub>
            </m:sSub>
          </m:e>
        </m:d>
      </m:oMath>
      <w:r w:rsidR="00774371">
        <w:rPr>
          <w:rFonts w:eastAsiaTheme="minorEastAsia"/>
        </w:rPr>
        <w:t xml:space="preserve"> in terms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0142BA">
        <w:rPr>
          <w:rFonts w:eastAsiaTheme="minorEastAsia"/>
        </w:rPr>
        <w:t>, the initial condition</w:t>
      </w:r>
      <w:r w:rsidR="00774371">
        <w:rPr>
          <w:rFonts w:eastAsiaTheme="minorEastAsia"/>
        </w:rPr>
        <w:t xml:space="preserve">. </w:t>
      </w:r>
      <w:r w:rsidR="009908D4">
        <w:rPr>
          <w:rFonts w:eastAsiaTheme="minorEastAsia"/>
        </w:rPr>
        <w:t xml:space="preserve">It is not difficult to see that the covariance can be expressed </w:t>
      </w:r>
      <w:r w:rsidR="007747D0">
        <w:rPr>
          <w:rFonts w:eastAsiaTheme="minorEastAsia"/>
        </w:rPr>
        <w:t>as</w:t>
      </w:r>
      <w:r w:rsidR="009908D4">
        <w:rPr>
          <w:rFonts w:eastAsiaTheme="minorEastAsia"/>
        </w:rPr>
        <w:t xml:space="preserve"> the </w:t>
      </w:r>
      <w:r w:rsidR="007747D0">
        <w:rPr>
          <w:rFonts w:eastAsiaTheme="minorEastAsia"/>
        </w:rPr>
        <w:t xml:space="preserve">weighted </w:t>
      </w:r>
      <w:r w:rsidR="009908D4">
        <w:rPr>
          <w:rFonts w:eastAsiaTheme="minorEastAsia"/>
        </w:rPr>
        <w:t xml:space="preserve">sum of </w:t>
      </w:r>
      <w:r w:rsidR="00B977AF">
        <w:rPr>
          <w:rFonts w:eastAsiaTheme="minorEastAsia"/>
        </w:rPr>
        <w:t xml:space="preserve">the </w:t>
      </w:r>
      <w:r w:rsidR="009908D4">
        <w:rPr>
          <w:rFonts w:eastAsiaTheme="minorEastAsia"/>
        </w:rPr>
        <w:t>LD measures at different time points</w:t>
      </w:r>
      <w:r w:rsidR="000471B5">
        <w:rPr>
          <w:rFonts w:eastAsiaTheme="minorEastAsia"/>
        </w:rPr>
        <w:t>. In fact, it is a</w:t>
      </w:r>
      <w:r w:rsidR="00D367B1">
        <w:rPr>
          <w:rFonts w:eastAsiaTheme="minorEastAsia"/>
        </w:rPr>
        <w:t xml:space="preserve"> sum of a geometric series</w:t>
      </w:r>
      <w:r w:rsidR="007D1EE1">
        <w:rPr>
          <w:rFonts w:eastAsiaTheme="minorEastAsia"/>
        </w:rPr>
        <w:t xml:space="preserve">, with a common ratio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-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/>
          </w:rPr>
          <m:t>(1-c)</m:t>
        </m:r>
      </m:oMath>
      <w:r w:rsidR="007E127D">
        <w:rPr>
          <w:rFonts w:eastAsiaTheme="minorEastAsia"/>
        </w:rPr>
        <w:t xml:space="preserve">: </w:t>
      </w:r>
    </w:p>
    <w:p w14:paraId="4DAE6721" w14:textId="77777777" w:rsidR="00F262DE" w:rsidRDefault="00EC28A1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Bt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c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2N</m:t>
              </m:r>
            </m:den>
          </m:f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c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-1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-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c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-2</m:t>
                  </m:r>
                </m:sup>
              </m:sSup>
              <m:r>
                <w:rPr>
                  <w:rFonts w:ascii="Cambria Math" w:hAnsi="Cambria Math"/>
                </w:rPr>
                <m:t>+…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c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p>
              <m:r>
                <w:rPr>
                  <w:rFonts w:ascii="Cambria Math" w:hAnsi="Cambria Math"/>
                </w:rPr>
                <m:t>+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c</m:t>
                  </m:r>
                </m:e>
              </m:d>
              <m:r>
                <w:rPr>
                  <w:rFonts w:ascii="Cambria Math" w:hAnsi="Cambria Math"/>
                </w:rPr>
                <m:t>[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c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[1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den>
                  </m:f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c</m:t>
                  </m:r>
                </m:e>
              </m:d>
              <m:r>
                <w:rPr>
                  <w:rFonts w:ascii="Cambria Math" w:hAnsi="Cambria Math"/>
                </w:rPr>
                <m:t>]</m:t>
              </m:r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</m:oMath>
      </m:oMathPara>
    </w:p>
    <w:p w14:paraId="1EAD42B5" w14:textId="36B748D0" w:rsidR="009A4EA3" w:rsidRPr="00F262DE" w:rsidRDefault="00F262DE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lastRenderedPageBreak/>
        <w:t>T</w:t>
      </w:r>
      <w:r w:rsidR="003D1124">
        <w:t xml:space="preserve">his completes the derivation of Equation 1 in the main text. Note that </w:t>
      </w:r>
      <w:r w:rsidR="00B16C70">
        <w:t xml:space="preserve">all equations above </w:t>
      </w:r>
      <w:r w:rsidR="004A6159">
        <w:t xml:space="preserve">are conditional on </w:t>
      </w:r>
      <m:oMath>
        <m:bar>
          <m:barPr>
            <m:ctrlPr>
              <w:rPr>
                <w:rFonts w:ascii="Cambria Math" w:hAnsi="Cambria Math"/>
                <w:i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bar>
      </m:oMath>
      <w:r w:rsidR="004A6159">
        <w:t xml:space="preserve">, hence the covariance of allele frequencies is identical to the covariance of the changes in allele frequency. </w:t>
      </w:r>
    </w:p>
    <w:p w14:paraId="7878BDB2" w14:textId="6DF6105C" w:rsidR="0081196E" w:rsidRDefault="0081196E" w:rsidP="00E841E8">
      <w:pPr>
        <w:spacing w:line="360" w:lineRule="auto"/>
      </w:pPr>
    </w:p>
    <w:p w14:paraId="13DE9295" w14:textId="0F9BAE3C" w:rsidR="00157753" w:rsidRPr="00370C06" w:rsidRDefault="00157753" w:rsidP="00E841E8">
      <w:pPr>
        <w:spacing w:line="360" w:lineRule="auto"/>
        <w:rPr>
          <w:rFonts w:eastAsiaTheme="minorEastAsia"/>
          <w:u w:val="single"/>
        </w:rPr>
      </w:pPr>
      <w:r w:rsidRPr="00370C06">
        <w:rPr>
          <w:u w:val="single"/>
        </w:rPr>
        <w:t xml:space="preserve">Part II: </w:t>
      </w:r>
      <w:r w:rsidR="000D529E" w:rsidRPr="00370C06">
        <w:rPr>
          <w:u w:val="single"/>
        </w:rPr>
        <w:t xml:space="preserve">Distributions </w:t>
      </w:r>
      <w:r w:rsidR="002A24F7">
        <w:rPr>
          <w:u w:val="single"/>
        </w:rPr>
        <w:t>of</w:t>
      </w:r>
      <w:r w:rsidR="000D529E" w:rsidRPr="00370C06">
        <w:rPr>
          <w:rFonts w:eastAsiaTheme="minorEastAsia"/>
          <w:u w:val="single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u w:val="single"/>
              </w:rPr>
            </m:ctrlPr>
          </m:sSupPr>
          <m:e>
            <m:r>
              <w:rPr>
                <w:rFonts w:ascii="Cambria Math" w:eastAsiaTheme="minorEastAsia" w:hAnsi="Cambria Math"/>
                <w:u w:val="single"/>
              </w:rPr>
              <m:t>Q</m:t>
            </m:r>
          </m:e>
          <m:sup>
            <m:r>
              <w:rPr>
                <w:rFonts w:ascii="Cambria Math" w:eastAsiaTheme="minorEastAsia" w:hAnsi="Cambria Math"/>
                <w:u w:val="single"/>
              </w:rPr>
              <m:t>2</m:t>
            </m:r>
          </m:sup>
        </m:sSup>
      </m:oMath>
    </w:p>
    <w:p w14:paraId="2E09AC08" w14:textId="4FFEDED5" w:rsidR="00955C38" w:rsidRPr="00370C06" w:rsidRDefault="008D7858" w:rsidP="00955C38">
      <w:pPr>
        <w:spacing w:line="360" w:lineRule="auto"/>
      </w:pPr>
      <w:r w:rsidRPr="00370C06">
        <w:t>I</w:t>
      </w:r>
      <w:r w:rsidR="00955C38" w:rsidRPr="00370C06">
        <w:t>n a r</w:t>
      </w:r>
      <w:r w:rsidR="00D20A32" w:rsidRPr="00370C06">
        <w:t>elatively</w:t>
      </w:r>
      <w:r w:rsidR="00955C38" w:rsidRPr="00370C06">
        <w:t xml:space="preserve"> short time frame </w:t>
      </w:r>
      <m:oMath>
        <m:r>
          <w:rPr>
            <w:rFonts w:ascii="Cambria Math" w:hAnsi="Cambria Math"/>
          </w:rPr>
          <m:t>t</m:t>
        </m:r>
      </m:oMath>
      <w:r w:rsidR="00955C38" w:rsidRPr="00370C06">
        <w:t xml:space="preserve">, the standardised temporal changes in observed frequency </w:t>
      </w:r>
      <m:oMath>
        <m:bar>
          <m:barPr>
            <m:ctrlPr>
              <w:rPr>
                <w:rFonts w:ascii="Cambria Math" w:hAnsi="Cambria Math" w:cs="Cambria Math"/>
                <w:i/>
              </w:rPr>
            </m:ctrlPr>
          </m:barPr>
          <m:e>
            <m:r>
              <w:rPr>
                <w:rFonts w:ascii="Cambria Math" w:hAnsi="Cambria Math" w:cs="Calibri"/>
              </w:rPr>
              <m:t>δ</m:t>
            </m:r>
          </m:e>
        </m:bar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 w:cs="Calibri"/>
                  </w:rPr>
                  <m:t>…</m:t>
                </m:r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="00955C38" w:rsidRPr="00370C06">
        <w:t xml:space="preserve"> on </w:t>
      </w:r>
      <m:oMath>
        <m:r>
          <w:rPr>
            <w:rFonts w:ascii="Cambria Math" w:hAnsi="Cambria Math"/>
          </w:rPr>
          <m:t>K</m:t>
        </m:r>
      </m:oMath>
      <w:r w:rsidR="00955C38" w:rsidRPr="00370C06">
        <w:t xml:space="preserve"> different loci can be modelled by a multivariate normal distribution, with mean vector zero and a covariance matrix. We can decorrelate </w:t>
      </w:r>
      <m:oMath>
        <m:bar>
          <m:barPr>
            <m:ctrlPr>
              <w:rPr>
                <w:rFonts w:ascii="Cambria Math" w:hAnsi="Cambria Math" w:cs="Cambria Math"/>
                <w:i/>
              </w:rPr>
            </m:ctrlPr>
          </m:barPr>
          <m:e>
            <m:r>
              <w:rPr>
                <w:rFonts w:ascii="Cambria Math" w:hAnsi="Cambria Math" w:cs="Calibri"/>
              </w:rPr>
              <m:t>δ</m:t>
            </m:r>
          </m:e>
        </m:bar>
      </m:oMath>
      <w:r w:rsidR="00955C38" w:rsidRPr="00370C06">
        <w:t xml:space="preserve"> via eigenvalue decomposition of the c</w:t>
      </w:r>
      <w:proofErr w:type="spellStart"/>
      <w:r w:rsidR="00955C38" w:rsidRPr="00370C06">
        <w:t>ovariance</w:t>
      </w:r>
      <w:proofErr w:type="spellEnd"/>
      <w:r w:rsidR="00955C38" w:rsidRPr="00370C06">
        <w:t xml:space="preserve"> matrix. Since al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δ</m:t>
            </m:r>
            <m:ctrlPr>
              <w:rPr>
                <w:rFonts w:ascii="Cambria Math" w:hAnsi="Cambria Math" w:cs="Calibri"/>
                <w:i/>
              </w:rPr>
            </m:ctrlP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955C38" w:rsidRPr="00370C06">
        <w:t xml:space="preserve"> share a common variance</w:t>
      </w:r>
      <w:r w:rsidR="00EB480F" w:rsidRPr="00370C06">
        <w:t xml:space="preserve"> (main text </w:t>
      </w:r>
      <w:proofErr w:type="spellStart"/>
      <w:r w:rsidR="00EB480F" w:rsidRPr="00370C06">
        <w:t>Eqn</w:t>
      </w:r>
      <w:proofErr w:type="spellEnd"/>
      <w:r w:rsidR="00EB480F" w:rsidRPr="00370C06">
        <w:t xml:space="preserve"> 7 and 9)</w:t>
      </w:r>
      <w:r w:rsidR="00955C38" w:rsidRPr="00370C06">
        <w:t xml:space="preserve">, working on the correlation matrix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BE2486" w:rsidRPr="00370C06">
        <w:rPr>
          <w:rFonts w:eastAsiaTheme="minorEastAsia"/>
          <w:b/>
        </w:rPr>
        <w:t xml:space="preserve"> </w:t>
      </w:r>
      <w:r w:rsidR="00955C38" w:rsidRPr="00370C06">
        <w:t>is just as good.</w:t>
      </w:r>
    </w:p>
    <w:p w14:paraId="30B14493" w14:textId="77777777" w:rsidR="00224634" w:rsidRPr="00370C06" w:rsidRDefault="00224634" w:rsidP="00955C38">
      <w:pPr>
        <w:spacing w:line="360" w:lineRule="auto"/>
        <w:rPr>
          <w:highlight w:val="yellow"/>
        </w:rPr>
      </w:pPr>
    </w:p>
    <w:p w14:paraId="44197989" w14:textId="6CB6824A" w:rsidR="00955C38" w:rsidRPr="00370C06" w:rsidRDefault="00955C38" w:rsidP="00955C38">
      <w:pPr>
        <w:spacing w:line="360" w:lineRule="auto"/>
      </w:pPr>
      <w:r w:rsidRPr="00370C06">
        <w:t xml:space="preserve">Let </w:t>
      </w:r>
      <m:oMath>
        <m:r>
          <m:rPr>
            <m:sty m:val="bi"/>
          </m:rPr>
          <w:rPr>
            <w:rFonts w:ascii="Cambria Math" w:hAnsi="Cambria Math"/>
          </w:rPr>
          <m:t>P</m:t>
        </m:r>
      </m:oMath>
      <w:r w:rsidRPr="00370C06">
        <w:t xml:space="preserve"> be the matrix holding all the eigenvectors</w:t>
      </w:r>
      <w:r w:rsidR="001C6708" w:rsidRPr="00370C06">
        <w:t xml:space="preserve"> of the covariance matrix</w:t>
      </w:r>
      <w:r w:rsidR="009E5077" w:rsidRPr="00370C06">
        <w:t xml:space="preserve">, </w:t>
      </w:r>
      <w:r w:rsidRPr="00370C06">
        <w:t xml:space="preserve">and </w:t>
      </w:r>
      <m:oMath>
        <m:bar>
          <m:barPr>
            <m:ctrlPr>
              <w:rPr>
                <w:rFonts w:ascii="Cambria Math" w:hAnsi="Cambria Math" w:cs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z</m:t>
            </m:r>
          </m:e>
        </m:bar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 w:cs="Calibri"/>
                  </w:rPr>
                  <m:t>…</m:t>
                </m:r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370C06">
        <w:t xml:space="preserve"> be the </w:t>
      </w:r>
      <w:r w:rsidR="009E5077" w:rsidRPr="00370C06">
        <w:t>transformed</w:t>
      </w:r>
      <w:r w:rsidRPr="00370C06">
        <w:t xml:space="preserve"> (independent) multivariate normal variables. Note</w:t>
      </w:r>
      <w:r w:rsidR="00E540CD" w:rsidRPr="00370C06">
        <w:t xml:space="preserve"> that </w:t>
      </w:r>
      <m:oMath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</w:rPr>
          <m:t>P</m:t>
        </m:r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P</m:t>
        </m:r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I</m:t>
        </m:r>
      </m:oMath>
      <w:r w:rsidR="00E540CD" w:rsidRPr="00370C06">
        <w:t xml:space="preserve"> and</w:t>
      </w:r>
      <w:r w:rsidRPr="00370C06">
        <w:t xml:space="preserve"> </w:t>
      </w:r>
      <m:oMath>
        <m:bar>
          <m:barPr>
            <m:ctrlPr>
              <w:rPr>
                <w:rFonts w:ascii="Cambria Math" w:hAnsi="Cambria Math" w:cs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z</m:t>
            </m:r>
          </m:e>
        </m:bar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sup>
        </m:sSup>
        <m:bar>
          <m:barPr>
            <m:ctrlPr>
              <w:rPr>
                <w:rFonts w:ascii="Cambria Math" w:hAnsi="Cambria Math" w:cs="Cambria Math"/>
                <w:i/>
              </w:rPr>
            </m:ctrlPr>
          </m:barPr>
          <m:e>
            <m:r>
              <w:rPr>
                <w:rFonts w:ascii="Cambria Math" w:hAnsi="Cambria Math" w:cs="Calibri"/>
              </w:rPr>
              <m:t>δ</m:t>
            </m:r>
          </m:e>
        </m:bar>
      </m:oMath>
      <w:r w:rsidR="00E540CD" w:rsidRPr="00370C06">
        <w:t>.</w:t>
      </w:r>
      <w:r w:rsidRPr="00370C06">
        <w:t xml:space="preserve"> </w:t>
      </w:r>
      <w:r w:rsidR="00E540CD" w:rsidRPr="00370C06">
        <w:t>E</w:t>
      </w:r>
      <w:r w:rsidRPr="00370C06">
        <w:t xml:space="preserve">a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~N(0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λ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="004850EE" w:rsidRPr="00370C06">
        <w:rPr>
          <w:rFonts w:eastAsiaTheme="minorEastAsia"/>
        </w:rPr>
        <w:t xml:space="preserve"> independently</w:t>
      </w:r>
      <w:r w:rsidRPr="00370C06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λ</m:t>
            </m:r>
            <m:ctrlPr>
              <w:rPr>
                <w:rFonts w:ascii="Cambria Math" w:hAnsi="Cambria Math" w:cs="Calibri"/>
                <w:i/>
              </w:rPr>
            </m:ctrlP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370C06">
        <w:t xml:space="preserve"> is the </w:t>
      </w:r>
      <w:proofErr w:type="spellStart"/>
      <w:r w:rsidR="00153BA3" w:rsidRPr="00370C06">
        <w:t>i-th</w:t>
      </w:r>
      <w:proofErr w:type="spellEnd"/>
      <w:r w:rsidRPr="00370C06">
        <w:t xml:space="preserve"> eigenvalue.  </w:t>
      </w:r>
    </w:p>
    <w:p w14:paraId="77656167" w14:textId="77777777" w:rsidR="00224634" w:rsidRPr="00370C06" w:rsidRDefault="00224634" w:rsidP="00955C38">
      <w:pPr>
        <w:spacing w:line="360" w:lineRule="auto"/>
      </w:pPr>
    </w:p>
    <w:p w14:paraId="2212B0BF" w14:textId="15BB1314" w:rsidR="00E849F0" w:rsidRPr="00370C06" w:rsidRDefault="00955C38" w:rsidP="00955C38">
      <w:pPr>
        <w:spacing w:line="360" w:lineRule="auto"/>
      </w:pPr>
      <w:r w:rsidRPr="00370C06">
        <w:t xml:space="preserve">Note that </w:t>
      </w:r>
      <w:r w:rsidR="00AE166E" w:rsidRPr="00370C06">
        <w:t>the</w:t>
      </w:r>
      <w:r w:rsidRPr="00370C06">
        <w:t xml:space="preserve"> statistic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 w:cs="Cambria Math"/>
          </w:rPr>
          <m:t>∝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Cambria Math"/>
                <w:i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hAnsi="Cambria Math" w:cs="Cambria Math"/>
                    <w:i/>
                  </w:rPr>
                </m:ctrlPr>
              </m:sSubSupPr>
              <m:e>
                <m:r>
                  <w:rPr>
                    <w:rFonts w:ascii="Cambria Math" w:hAnsi="Cambria Math" w:cs="Cambria Math"/>
                  </w:rPr>
                  <m:t>δ</m:t>
                </m:r>
              </m:e>
              <m:sub>
                <m:r>
                  <w:rPr>
                    <w:rFonts w:ascii="Cambria Math" w:hAnsi="Cambria Math" w:cs="Cambria Math"/>
                  </w:rPr>
                  <m:t>i</m:t>
                </m:r>
              </m:sub>
              <m:sup>
                <m:r>
                  <w:rPr>
                    <w:rFonts w:ascii="Cambria Math" w:hAnsi="Cambria Math" w:cs="Cambria Math"/>
                  </w:rPr>
                  <m:t>2</m:t>
                </m:r>
              </m:sup>
            </m:sSubSup>
          </m:e>
        </m:nary>
        <m:r>
          <w:rPr>
            <w:rFonts w:ascii="Cambria Math" w:hAnsi="Cambria Math"/>
          </w:rPr>
          <m:t xml:space="preserve"> 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 w:cs="Cambria Math"/>
                    <w:i/>
                  </w:rPr>
                </m:ctrlPr>
              </m:barPr>
              <m:e>
                <m:r>
                  <w:rPr>
                    <w:rFonts w:ascii="Cambria Math" w:hAnsi="Cambria Math" w:cs="Calibri"/>
                  </w:rPr>
                  <m:t>δ</m:t>
                </m:r>
              </m:e>
            </m:bar>
          </m:e>
          <m:sup>
            <m:r>
              <w:rPr>
                <w:rFonts w:ascii="Cambria Math" w:hAnsi="Cambria Math"/>
              </w:rPr>
              <m:t>T</m:t>
            </m:r>
          </m:sup>
        </m:sSup>
        <m:bar>
          <m:barPr>
            <m:ctrlPr>
              <w:rPr>
                <w:rFonts w:ascii="Cambria Math" w:hAnsi="Cambria Math" w:cs="Cambria Math"/>
                <w:i/>
              </w:rPr>
            </m:ctrlPr>
          </m:barPr>
          <m:e>
            <m:r>
              <w:rPr>
                <w:rFonts w:ascii="Cambria Math" w:hAnsi="Cambria Math" w:cs="Calibri"/>
              </w:rPr>
              <m:t>δ</m:t>
            </m:r>
          </m:e>
        </m:bar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  <m:bar>
                  <m:barPr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</m:bar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  <m:bar>
              <m:barPr>
                <m:ctrlPr>
                  <w:rPr>
                    <w:rFonts w:ascii="Cambria Math" w:hAnsi="Cambria Math" w:cs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z</m:t>
                </m:r>
              </m:e>
            </m:ba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 w:cs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z</m:t>
                </m:r>
              </m:e>
            </m:bar>
          </m:e>
          <m:sup>
            <m:r>
              <w:rPr>
                <w:rFonts w:ascii="Cambria Math" w:hAnsi="Cambria Math"/>
              </w:rPr>
              <m:t>T</m:t>
            </m:r>
          </m:sup>
        </m:sSup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</w:rPr>
          <m:t>P</m:t>
        </m:r>
        <m:bar>
          <m:barPr>
            <m:ctrlPr>
              <w:rPr>
                <w:rFonts w:ascii="Cambria Math" w:hAnsi="Cambria Math" w:cs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z</m:t>
            </m:r>
          </m:e>
        </m:bar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 w:cs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z</m:t>
                </m:r>
              </m:e>
            </m:bar>
          </m:e>
          <m:sup>
            <m:r>
              <w:rPr>
                <w:rFonts w:ascii="Cambria Math" w:hAnsi="Cambria Math"/>
              </w:rPr>
              <m:t>T</m:t>
            </m:r>
          </m:sup>
        </m:sSup>
        <m:bar>
          <m:barPr>
            <m:ctrlPr>
              <w:rPr>
                <w:rFonts w:ascii="Cambria Math" w:hAnsi="Cambria Math" w:cs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z</m:t>
            </m:r>
          </m:e>
        </m:bar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nary>
      </m:oMath>
      <w:r w:rsidRPr="00370C06">
        <w:t xml:space="preserve">. </w:t>
      </w:r>
      <w:r w:rsidR="004E480D" w:rsidRPr="00370C06">
        <w:t>Thus,</w:t>
      </w:r>
      <w:r w:rsidRPr="00370C06">
        <w:t xml:space="preserve"> that</w:t>
      </w:r>
      <w:r w:rsidR="009E0DC3" w:rsidRPr="00370C06">
        <w:t xml:space="preserve"> the distribution of</w:t>
      </w:r>
      <w:r w:rsidRPr="00370C06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370C06">
        <w:t xml:space="preserve"> </w:t>
      </w:r>
      <w:r w:rsidR="009E0DC3" w:rsidRPr="00370C06">
        <w:t>is proportional to t</w:t>
      </w:r>
      <w:r w:rsidRPr="00370C06">
        <w:t xml:space="preserve">he sum of </w:t>
      </w:r>
      <m:oMath>
        <m:r>
          <w:rPr>
            <w:rFonts w:ascii="Cambria Math" w:hAnsi="Cambria Math"/>
          </w:rPr>
          <m:t>K</m:t>
        </m:r>
      </m:oMath>
      <w:r w:rsidR="0014777A" w:rsidRPr="00370C06">
        <w:t xml:space="preserve"> </w:t>
      </w:r>
      <w:r w:rsidRPr="00370C06">
        <w:t xml:space="preserve">independent squared normal variable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90E89" w:rsidRPr="00370C06">
        <w:rPr>
          <w:rFonts w:eastAsiaTheme="minorEastAsia"/>
        </w:rPr>
        <w:t xml:space="preserve">, which can </w:t>
      </w:r>
      <w:r w:rsidR="00E9272E" w:rsidRPr="00370C06">
        <w:rPr>
          <w:rFonts w:eastAsiaTheme="minorEastAsia"/>
        </w:rPr>
        <w:t xml:space="preserve">be easily </w:t>
      </w:r>
      <w:r w:rsidR="00D90E89" w:rsidRPr="00370C06">
        <w:rPr>
          <w:rFonts w:eastAsiaTheme="minorEastAsia"/>
        </w:rPr>
        <w:t>generated by computer</w:t>
      </w:r>
      <w:r w:rsidRPr="00370C06">
        <w:t xml:space="preserve">. </w:t>
      </w:r>
      <w:r w:rsidR="00990705" w:rsidRPr="00370C06">
        <w:t>For</w:t>
      </w:r>
      <w:r w:rsidR="00E849F0" w:rsidRPr="00370C06">
        <w:t xml:space="preserve"> the same reason, </w:t>
      </w:r>
      <m:oMath>
        <m:r>
          <w:rPr>
            <w:rFonts w:ascii="Cambria Math" w:hAnsi="Cambria Math"/>
          </w:rPr>
          <m:t>K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/F</m:t>
        </m:r>
      </m:oMath>
      <w:r w:rsidR="00E849F0" w:rsidRPr="00370C06">
        <w:t xml:space="preserve">, the scaled </w:t>
      </w:r>
      <w:r w:rsidR="00C97281" w:rsidRPr="00370C06">
        <w:t xml:space="preserve">measure (main text </w:t>
      </w:r>
      <w:proofErr w:type="spellStart"/>
      <w:r w:rsidR="00C97281" w:rsidRPr="00370C06">
        <w:t>Eqn</w:t>
      </w:r>
      <w:proofErr w:type="spellEnd"/>
      <w:r w:rsidR="00C97281" w:rsidRPr="00370C06">
        <w:t xml:space="preserve"> 15)</w:t>
      </w:r>
      <w:r w:rsidR="00DA5CA4" w:rsidRPr="00370C06">
        <w:t xml:space="preserve">, </w:t>
      </w:r>
      <w:r w:rsidR="00351A36" w:rsidRPr="00370C06">
        <w:t>is distributed as</w:t>
      </w:r>
      <w:r w:rsidR="00990705" w:rsidRPr="00370C06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DA5CA4" w:rsidRPr="00370C06">
        <w:t xml:space="preserve">, the sum of </w:t>
      </w:r>
      <m:oMath>
        <m:r>
          <w:rPr>
            <w:rFonts w:ascii="Cambria Math" w:hAnsi="Cambria Math"/>
          </w:rPr>
          <m:t>K</m:t>
        </m:r>
      </m:oMath>
      <w:r w:rsidR="00DA5CA4" w:rsidRPr="00370C06">
        <w:t xml:space="preserve"> independent squared normal variables, whose variances are the eigenvalues of the correlation matrix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DA5CA4" w:rsidRPr="00370C06">
        <w:t xml:space="preserve">. </w:t>
      </w:r>
      <w:r w:rsidR="00BA7899" w:rsidRPr="00595E12">
        <w:t>For</w:t>
      </w:r>
      <w:r w:rsidR="00FE5DEC" w:rsidRPr="00595E12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FE5DEC" w:rsidRPr="00595E12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e>
        </m:nary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sup>
                </m:sSup>
                <m:bar>
                  <m:barPr>
                    <m:ctrlPr>
                      <w:rPr>
                        <w:rFonts w:ascii="Cambria Math" w:hAnsi="Cambria Math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</m:ba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W</m:t>
                </m:r>
              </m:e>
              <m:sup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den>
                </m:f>
              </m:sup>
            </m:sSup>
            <m:bar>
              <m:barPr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δ</m:t>
                </m:r>
              </m:e>
            </m:ba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e>
        </m:d>
        <m:r>
          <m:rPr>
            <m:sty m:val="bi"/>
          </m:rP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 w:cs="Cambria Math"/>
                    <w:i/>
                  </w:rPr>
                </m:ctrlPr>
              </m:barPr>
              <m:e>
                <m:r>
                  <w:rPr>
                    <w:rFonts w:ascii="Cambria Math" w:hAnsi="Cambria Math" w:cs="Calibri"/>
                  </w:rPr>
                  <m:t>δ</m:t>
                </m:r>
              </m:e>
            </m:ba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i"/>
          </m:rPr>
          <w:rPr>
            <w:rFonts w:ascii="Cambria Math" w:hAnsi="Cambria Math"/>
          </w:rPr>
          <m:t>W</m:t>
        </m:r>
        <m:bar>
          <m:barPr>
            <m:ctrlPr>
              <w:rPr>
                <w:rFonts w:ascii="Cambria Math" w:hAnsi="Cambria Math" w:cs="Cambria Math"/>
                <w:i/>
              </w:rPr>
            </m:ctrlPr>
          </m:barPr>
          <m:e>
            <m:r>
              <w:rPr>
                <w:rFonts w:ascii="Cambria Math" w:hAnsi="Cambria Math" w:cs="Calibri"/>
              </w:rPr>
              <m:t>δ</m:t>
            </m:r>
          </m:e>
        </m:bar>
      </m:oMath>
      <w:r w:rsidR="00D451E3" w:rsidRPr="00595E12">
        <w:rPr>
          <w:rFonts w:eastAsiaTheme="minorEastAsia"/>
        </w:rPr>
        <w:t>. B</w:t>
      </w:r>
      <w:proofErr w:type="spellStart"/>
      <w:r w:rsidR="00FE5DEC" w:rsidRPr="00595E12">
        <w:rPr>
          <w:rFonts w:eastAsiaTheme="minorEastAsia"/>
        </w:rPr>
        <w:t>ecause</w:t>
      </w:r>
      <w:proofErr w:type="spellEnd"/>
      <w:r w:rsidR="00FE5DEC" w:rsidRPr="00595E12">
        <w:rPr>
          <w:rFonts w:eastAsiaTheme="minorEastAsia"/>
        </w:rPr>
        <w:t xml:space="preserve"> of the unequal weigh</w:t>
      </w:r>
      <w:r w:rsidR="00BC2E0B" w:rsidRPr="00595E12">
        <w:rPr>
          <w:rFonts w:eastAsiaTheme="minorEastAsia"/>
        </w:rPr>
        <w:t xml:space="preserve">ts being assigned to each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δ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="009C0BCC" w:rsidRPr="00595E12">
        <w:rPr>
          <w:rFonts w:eastAsiaTheme="minorEastAsia"/>
        </w:rPr>
        <w:t xml:space="preserve">, the eigenvalues of </w:t>
      </w:r>
      <m:oMath>
        <m:r>
          <w:rPr>
            <w:rFonts w:ascii="Cambria Math" w:hAnsi="Cambria Math"/>
          </w:rPr>
          <m:t>K</m:t>
        </m:r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1/2</m:t>
            </m:r>
          </m:sup>
        </m:sSup>
        <m:r>
          <m:rPr>
            <m:sty m:val="bi"/>
          </m:rPr>
          <w:rPr>
            <w:rFonts w:ascii="Cambria Math" w:hAnsi="Cambria Math"/>
          </w:rPr>
          <m:t>R</m:t>
        </m:r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1/2</m:t>
            </m:r>
          </m:sup>
        </m:sSup>
      </m:oMath>
      <w:r w:rsidR="00B778D1" w:rsidRPr="00595E12">
        <w:rPr>
          <w:rFonts w:eastAsiaTheme="minorEastAsia"/>
        </w:rPr>
        <w:t xml:space="preserve">  </w:t>
      </w:r>
      <w:r w:rsidR="00B5112C" w:rsidRPr="00595E12">
        <w:rPr>
          <w:rFonts w:eastAsiaTheme="minorEastAsia"/>
        </w:rPr>
        <w:t xml:space="preserve">are considered </w:t>
      </w:r>
      <w:r w:rsidR="00BA7899" w:rsidRPr="00595E12">
        <w:rPr>
          <w:rFonts w:eastAsiaTheme="minorEastAsia"/>
        </w:rPr>
        <w:t xml:space="preserve">when generating </w:t>
      </w:r>
      <w:r w:rsidR="00B778D1" w:rsidRPr="00595E12">
        <w:rPr>
          <w:rFonts w:eastAsiaTheme="minorEastAsia"/>
        </w:rPr>
        <w:t xml:space="preserve">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Q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B778D1" w:rsidRPr="00595E12">
        <w:rPr>
          <w:rFonts w:eastAsiaTheme="minorEastAsia"/>
        </w:rPr>
        <w:t xml:space="preserve"> distribution.</w:t>
      </w:r>
      <w:r w:rsidR="00BF730E">
        <w:rPr>
          <w:rFonts w:eastAsiaTheme="minorEastAsia"/>
        </w:rPr>
        <w:t xml:space="preserve"> </w:t>
      </w:r>
    </w:p>
    <w:p w14:paraId="7CBE130C" w14:textId="4B258F7E" w:rsidR="00F1244D" w:rsidRPr="00370C06" w:rsidRDefault="00F1244D" w:rsidP="00955C38">
      <w:pPr>
        <w:spacing w:line="360" w:lineRule="auto"/>
        <w:rPr>
          <w:highlight w:val="yellow"/>
        </w:rPr>
      </w:pPr>
    </w:p>
    <w:p w14:paraId="7AFEB5F4" w14:textId="43268FEA" w:rsidR="001C3B32" w:rsidRPr="00370C06" w:rsidRDefault="00842028" w:rsidP="00955C38">
      <w:pPr>
        <w:spacing w:line="360" w:lineRule="auto"/>
      </w:pPr>
      <w:r>
        <w:t>When</w:t>
      </w:r>
      <w:r w:rsidR="001C3B32" w:rsidRPr="00370C06">
        <w:t xml:space="preserve"> calculating the eigenvalues</w:t>
      </w:r>
      <w:r w:rsidR="00950563">
        <w:t>,</w:t>
      </w:r>
      <w:r w:rsidR="001C3B32" w:rsidRPr="00370C06">
        <w:t xml:space="preserve"> we </w:t>
      </w:r>
      <w:r w:rsidR="002E52B9" w:rsidRPr="00370C06">
        <w:t xml:space="preserve">have </w:t>
      </w:r>
      <w:r w:rsidR="001C3B32" w:rsidRPr="00370C06">
        <w:t xml:space="preserve">had cases </w:t>
      </w:r>
      <w:r w:rsidR="00405BD0" w:rsidRPr="00370C06">
        <w:t xml:space="preserve">with </w:t>
      </w:r>
      <w:r w:rsidR="00166CDE" w:rsidRPr="00370C06">
        <w:t xml:space="preserve">very small </w:t>
      </w:r>
      <w:r w:rsidR="00405BD0" w:rsidRPr="00370C06">
        <w:t xml:space="preserve">negative </w:t>
      </w:r>
      <w:r w:rsidR="001C3B32" w:rsidRPr="00370C06">
        <w:t>eigenvalues, which should</w:t>
      </w:r>
      <w:r w:rsidR="00D67DA6" w:rsidRPr="00370C06">
        <w:t xml:space="preserve"> not have happened</w:t>
      </w:r>
      <w:r w:rsidR="001C3B32" w:rsidRPr="00370C06">
        <w:t xml:space="preserve"> to a positive-definite matrix. This might be caused by the </w:t>
      </w:r>
      <w:r w:rsidR="00C358CA" w:rsidRPr="00370C06">
        <w:t xml:space="preserve">accumulation of </w:t>
      </w:r>
      <w:r w:rsidR="001C3B32" w:rsidRPr="00370C06">
        <w:t>e</w:t>
      </w:r>
      <w:r w:rsidR="00162CF9" w:rsidRPr="00370C06">
        <w:t xml:space="preserve">stimation </w:t>
      </w:r>
      <w:r w:rsidR="00AA25B8" w:rsidRPr="00370C06">
        <w:t xml:space="preserve">and rounding </w:t>
      </w:r>
      <w:r w:rsidR="00162CF9" w:rsidRPr="00370C06">
        <w:t>errors</w:t>
      </w:r>
      <w:r w:rsidR="00EE00F5" w:rsidRPr="00370C06">
        <w:t xml:space="preserve">. </w:t>
      </w:r>
      <w:r w:rsidR="001C3B32" w:rsidRPr="00370C06">
        <w:t>While th</w:t>
      </w:r>
      <w:r w:rsidR="007212F7" w:rsidRPr="00370C06">
        <w:t>is</w:t>
      </w:r>
      <w:r w:rsidR="001C3B32" w:rsidRPr="00370C06">
        <w:t xml:space="preserve"> effect was very minor, we imposed a cut-off (say, </w:t>
      </w:r>
      <w:proofErr w:type="spellStart"/>
      <w:r w:rsidR="001C3B32" w:rsidRPr="00370C06">
        <w:t>1e</w:t>
      </w:r>
      <w:proofErr w:type="spellEnd"/>
      <w:r w:rsidR="001C3B32" w:rsidRPr="00370C06">
        <w:t xml:space="preserve">-7) to remove eigenvalues that were smaller than this value. These linear combinations of SNPs associated with small eigenvalues provide very little additional information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1C3B32" w:rsidRPr="00370C06">
        <w:t>, as information has already been reflected by those with larger eigenvalues.</w:t>
      </w:r>
    </w:p>
    <w:p w14:paraId="7DCD186D" w14:textId="77777777" w:rsidR="001C3B32" w:rsidRPr="00370C06" w:rsidRDefault="001C3B32" w:rsidP="00955C38">
      <w:pPr>
        <w:spacing w:line="360" w:lineRule="auto"/>
      </w:pPr>
    </w:p>
    <w:p w14:paraId="6D3B6A74" w14:textId="39D523FB" w:rsidR="00844C23" w:rsidRPr="00370C06" w:rsidRDefault="00844C23" w:rsidP="00E841E8">
      <w:pPr>
        <w:spacing w:line="360" w:lineRule="auto"/>
        <w:rPr>
          <w:u w:val="single"/>
        </w:rPr>
      </w:pPr>
      <w:r w:rsidRPr="00370C06">
        <w:rPr>
          <w:u w:val="single"/>
        </w:rPr>
        <w:t xml:space="preserve">Part </w:t>
      </w:r>
      <w:r w:rsidR="00432DD0" w:rsidRPr="00370C06">
        <w:rPr>
          <w:u w:val="single"/>
        </w:rPr>
        <w:t>I</w:t>
      </w:r>
      <w:r w:rsidRPr="00370C06">
        <w:rPr>
          <w:u w:val="single"/>
        </w:rPr>
        <w:t>II: Additional simulation results</w:t>
      </w:r>
    </w:p>
    <w:p w14:paraId="1B2A3EC9" w14:textId="18B1808A" w:rsidR="00844C23" w:rsidRPr="00370C06" w:rsidRDefault="0072200A" w:rsidP="00E841E8">
      <w:pPr>
        <w:spacing w:line="360" w:lineRule="auto"/>
      </w:pPr>
      <w:r w:rsidRPr="00370C06">
        <w:t xml:space="preserve">Additional simulations </w:t>
      </w:r>
      <w:r w:rsidR="007D6EB2" w:rsidRPr="00370C06">
        <w:t>were</w:t>
      </w:r>
      <w:r w:rsidRPr="00370C06">
        <w:t xml:space="preserve"> </w:t>
      </w:r>
      <w:r w:rsidR="009113F0" w:rsidRPr="00370C06">
        <w:t xml:space="preserve">run to investigate </w:t>
      </w:r>
      <w:r w:rsidRPr="00370C06">
        <w:t>the method’s robustness to</w:t>
      </w:r>
      <w:r w:rsidR="00E9347B">
        <w:t>wards</w:t>
      </w:r>
      <w:r w:rsidR="00990705" w:rsidRPr="00370C06">
        <w:t xml:space="preserve"> different </w:t>
      </w:r>
      <w:r w:rsidR="00E9347B">
        <w:t>genome-wide</w:t>
      </w:r>
      <w:r w:rsidR="00FC3C77" w:rsidRPr="00370C06">
        <w:t xml:space="preserve"> </w:t>
      </w:r>
      <w:r w:rsidRPr="00370C06">
        <w:t xml:space="preserve">recombination </w:t>
      </w:r>
      <w:r w:rsidR="00E9347B">
        <w:t>frequencies</w:t>
      </w:r>
      <w:r w:rsidR="00FC3C77" w:rsidRPr="00370C06">
        <w:t xml:space="preserve">. </w:t>
      </w:r>
      <w:r w:rsidR="006A05F8" w:rsidRPr="00370C06">
        <w:t>Th</w:t>
      </w:r>
      <w:r w:rsidR="00CD732C" w:rsidRPr="00370C06">
        <w:t>ree recombination frequencies (</w:t>
      </w:r>
      <w:proofErr w:type="spellStart"/>
      <w:r w:rsidR="00CD732C" w:rsidRPr="00370C06">
        <w:t>1e</w:t>
      </w:r>
      <w:proofErr w:type="spellEnd"/>
      <w:r w:rsidR="00CD732C" w:rsidRPr="00370C06">
        <w:t xml:space="preserve">-4, </w:t>
      </w:r>
      <w:proofErr w:type="spellStart"/>
      <w:r w:rsidR="00CD732C" w:rsidRPr="00370C06">
        <w:t>1e</w:t>
      </w:r>
      <w:proofErr w:type="spellEnd"/>
      <w:r w:rsidR="00CD732C" w:rsidRPr="00370C06">
        <w:t xml:space="preserve">-5, </w:t>
      </w:r>
      <w:r w:rsidR="00DD3339" w:rsidRPr="00370C06">
        <w:t xml:space="preserve">and </w:t>
      </w:r>
      <w:proofErr w:type="spellStart"/>
      <w:r w:rsidR="00CD732C" w:rsidRPr="00370C06">
        <w:t>1e</w:t>
      </w:r>
      <w:proofErr w:type="spellEnd"/>
      <w:r w:rsidR="00CD732C" w:rsidRPr="00370C06">
        <w:t xml:space="preserve">-6, between adjacent </w:t>
      </w:r>
      <w:proofErr w:type="spellStart"/>
      <w:r w:rsidR="00CD732C" w:rsidRPr="00370C06">
        <w:t>bp</w:t>
      </w:r>
      <w:proofErr w:type="spellEnd"/>
      <w:r w:rsidR="00CD732C" w:rsidRPr="00370C06">
        <w:t xml:space="preserve"> per generation) were</w:t>
      </w:r>
      <w:r w:rsidR="00C671AF" w:rsidRPr="00370C06">
        <w:t xml:space="preserve"> tested </w:t>
      </w:r>
      <w:r w:rsidR="00825118" w:rsidRPr="00370C06">
        <w:t>to represent cases of high, medium, and low recombination</w:t>
      </w:r>
      <w:r w:rsidR="00FB2271" w:rsidRPr="00370C06">
        <w:t xml:space="preserve">. </w:t>
      </w:r>
      <w:r w:rsidR="00226949" w:rsidRPr="00370C06">
        <w:t>Across all three cases, the same</w:t>
      </w:r>
      <w:r w:rsidR="00C671AF" w:rsidRPr="00370C06">
        <w:t xml:space="preserve"> chromosome length of </w:t>
      </w:r>
      <w:proofErr w:type="spellStart"/>
      <w:r w:rsidR="00C671AF" w:rsidRPr="00370C06">
        <w:t>1e5</w:t>
      </w:r>
      <w:proofErr w:type="spellEnd"/>
      <w:r w:rsidR="00C671AF" w:rsidRPr="00370C06">
        <w:t xml:space="preserve"> </w:t>
      </w:r>
      <w:proofErr w:type="spellStart"/>
      <w:r w:rsidR="00C671AF" w:rsidRPr="00370C06">
        <w:t>bp</w:t>
      </w:r>
      <w:proofErr w:type="spellEnd"/>
      <w:r w:rsidR="00054B44" w:rsidRPr="00370C06">
        <w:t xml:space="preserve"> and mutation rate of </w:t>
      </w:r>
      <w:proofErr w:type="spellStart"/>
      <w:r w:rsidR="00054B44" w:rsidRPr="00370C06">
        <w:t>1e</w:t>
      </w:r>
      <w:proofErr w:type="spellEnd"/>
      <w:r w:rsidR="00054B44" w:rsidRPr="00370C06">
        <w:t>-6</w:t>
      </w:r>
      <w:r w:rsidR="00226949" w:rsidRPr="00370C06">
        <w:t xml:space="preserve"> </w:t>
      </w:r>
      <w:r w:rsidR="0027348D" w:rsidRPr="00370C06">
        <w:t>(</w:t>
      </w:r>
      <w:r w:rsidR="006F08BC" w:rsidRPr="00370C06">
        <w:t xml:space="preserve">per </w:t>
      </w:r>
      <w:proofErr w:type="spellStart"/>
      <w:r w:rsidR="006F08BC" w:rsidRPr="00370C06">
        <w:t>bp</w:t>
      </w:r>
      <w:proofErr w:type="spellEnd"/>
      <w:r w:rsidR="006F08BC" w:rsidRPr="00370C06">
        <w:t xml:space="preserve"> per generation</w:t>
      </w:r>
      <w:r w:rsidR="0027348D" w:rsidRPr="00370C06">
        <w:t>)</w:t>
      </w:r>
      <w:r w:rsidR="006F08BC" w:rsidRPr="00370C06">
        <w:t xml:space="preserve"> </w:t>
      </w:r>
      <w:r w:rsidR="00DD7F25" w:rsidRPr="00370C06">
        <w:t>were</w:t>
      </w:r>
      <w:r w:rsidR="00226949" w:rsidRPr="00370C06">
        <w:t xml:space="preserve"> used. </w:t>
      </w:r>
      <w:r w:rsidR="00A72641">
        <w:t xml:space="preserve">The tr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A72641">
        <w:t xml:space="preserve"> was 5,000</w:t>
      </w:r>
      <w:r w:rsidR="00B04B10">
        <w:t xml:space="preserve"> with 2,000 loci. T</w:t>
      </w:r>
      <w:r w:rsidR="006D552B">
        <w:t xml:space="preserve">he </w:t>
      </w:r>
      <w:r w:rsidR="00A72641">
        <w:t xml:space="preserve">sample sizes </w:t>
      </w:r>
      <w:r w:rsidR="006D552B">
        <w:t>were</w:t>
      </w:r>
      <w:r w:rsidR="00A72641">
        <w:t xml:space="preserve"> 100 individuals</w:t>
      </w:r>
      <w:r w:rsidR="00B96588">
        <w:t xml:space="preserve"> </w:t>
      </w:r>
      <w:r w:rsidR="006D552B">
        <w:t>each at two time points</w:t>
      </w:r>
      <w:r w:rsidR="00B45615">
        <w:t xml:space="preserve"> of </w:t>
      </w:r>
      <m:oMath>
        <m:r>
          <w:rPr>
            <w:rFonts w:ascii="Cambria Math" w:hAnsi="Cambria Math"/>
          </w:rPr>
          <m:t>t=10</m:t>
        </m:r>
      </m:oMath>
      <w:r w:rsidR="00B45615">
        <w:t xml:space="preserve"> generations apart</w:t>
      </w:r>
      <w:r w:rsidR="006D552B">
        <w:t xml:space="preserve">. </w:t>
      </w:r>
      <w:r w:rsidR="006D219B" w:rsidRPr="00370C06">
        <w:t>The results, based on 1</w:t>
      </w:r>
      <w:r w:rsidR="00C96832">
        <w:t>,</w:t>
      </w:r>
      <w:r w:rsidR="006D219B" w:rsidRPr="00370C06">
        <w:t xml:space="preserve">000 independent simulations, are shown below: </w:t>
      </w:r>
    </w:p>
    <w:tbl>
      <w:tblPr>
        <w:tblStyle w:val="TableGrid"/>
        <w:tblW w:w="9970" w:type="dxa"/>
        <w:tblLook w:val="04A0" w:firstRow="1" w:lastRow="0" w:firstColumn="1" w:lastColumn="0" w:noHBand="0" w:noVBand="1"/>
      </w:tblPr>
      <w:tblGrid>
        <w:gridCol w:w="1573"/>
        <w:gridCol w:w="1507"/>
        <w:gridCol w:w="895"/>
        <w:gridCol w:w="1029"/>
        <w:gridCol w:w="1507"/>
        <w:gridCol w:w="895"/>
        <w:gridCol w:w="1029"/>
        <w:gridCol w:w="1558"/>
      </w:tblGrid>
      <w:tr w:rsidR="00D54CF0" w14:paraId="29159920" w14:textId="77777777" w:rsidTr="008A2171">
        <w:trPr>
          <w:trHeight w:val="2454"/>
        </w:trPr>
        <w:tc>
          <w:tcPr>
            <w:tcW w:w="1483" w:type="dxa"/>
          </w:tcPr>
          <w:p w14:paraId="69593733" w14:textId="20C97C11" w:rsidR="00D54CF0" w:rsidRDefault="00D54CF0" w:rsidP="007878BF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ecombination frequency</w:t>
            </w:r>
          </w:p>
        </w:tc>
        <w:tc>
          <w:tcPr>
            <w:tcW w:w="1421" w:type="dxa"/>
          </w:tcPr>
          <w:p w14:paraId="04662825" w14:textId="49A5667A" w:rsidR="00D54CF0" w:rsidRDefault="00D54CF0" w:rsidP="007878BF">
            <w:pPr>
              <w:spacing w:line="360" w:lineRule="auto"/>
            </w:pPr>
            <m:oMath>
              <m:r>
                <w:rPr>
                  <w:rFonts w:ascii="Cambria Math" w:hAnsi="Cambria Math"/>
                </w:rPr>
                <m:t>mea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</m:oMath>
            <w:r>
              <w:t xml:space="preserve"> &amp; </w:t>
            </w:r>
            <w:r w:rsidRPr="00595E12">
              <w:t xml:space="preserve">corresponding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</m:e>
              </m:acc>
            </m:oMath>
          </w:p>
        </w:tc>
        <w:tc>
          <w:tcPr>
            <w:tcW w:w="871" w:type="dxa"/>
          </w:tcPr>
          <w:p w14:paraId="5E1ECBC9" w14:textId="77777777" w:rsidR="00D54CF0" w:rsidRDefault="00D54CF0" w:rsidP="007878BF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SD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1162" w:type="dxa"/>
          </w:tcPr>
          <w:p w14:paraId="5E7CCEA3" w14:textId="77777777" w:rsidR="00D54CF0" w:rsidRDefault="00575084" w:rsidP="007878BF">
            <w:pPr>
              <w:spacing w:line="36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="00D54CF0">
              <w:t xml:space="preserve"> </w:t>
            </w:r>
            <w:r w:rsidR="00D54CF0" w:rsidRPr="009061AB">
              <w:t>Adjusted 95% C.I. coverage (phased data)</w:t>
            </w:r>
          </w:p>
        </w:tc>
        <w:tc>
          <w:tcPr>
            <w:tcW w:w="1421" w:type="dxa"/>
          </w:tcPr>
          <w:p w14:paraId="75101D47" w14:textId="77777777" w:rsidR="00D54CF0" w:rsidRPr="00595E12" w:rsidRDefault="00D54CF0" w:rsidP="007878BF">
            <w:pPr>
              <w:spacing w:line="360" w:lineRule="auto"/>
            </w:pPr>
            <m:oMath>
              <m:r>
                <w:rPr>
                  <w:rFonts w:ascii="Cambria Math" w:hAnsi="Cambria Math"/>
                </w:rPr>
                <m:t>mea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e>
              </m:d>
            </m:oMath>
            <w:r w:rsidRPr="00595E12">
              <w:t xml:space="preserve"> &amp; corresponding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</m:e>
              </m:acc>
            </m:oMath>
          </w:p>
        </w:tc>
        <w:tc>
          <w:tcPr>
            <w:tcW w:w="872" w:type="dxa"/>
          </w:tcPr>
          <w:p w14:paraId="06401360" w14:textId="77777777" w:rsidR="00D54CF0" w:rsidRDefault="00D54CF0" w:rsidP="007878BF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SD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1190" w:type="dxa"/>
          </w:tcPr>
          <w:p w14:paraId="6333F09C" w14:textId="77777777" w:rsidR="00D54CF0" w:rsidRDefault="00575084" w:rsidP="007878BF">
            <w:pPr>
              <w:spacing w:line="36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="00D54CF0" w:rsidRPr="00595E12">
              <w:t xml:space="preserve"> Adjusted 95% C.I. coverage (phased data)</w:t>
            </w:r>
          </w:p>
        </w:tc>
        <w:tc>
          <w:tcPr>
            <w:tcW w:w="1550" w:type="dxa"/>
          </w:tcPr>
          <w:p w14:paraId="5AA28D5A" w14:textId="77777777" w:rsidR="00D54CF0" w:rsidRDefault="00D54CF0" w:rsidP="007878BF">
            <w:pPr>
              <w:spacing w:line="360" w:lineRule="auto"/>
            </w:pPr>
            <w:r w:rsidRPr="007C6353">
              <w:t>Unadjusted 95% C.I. coverage (assumed independence)</w:t>
            </w:r>
          </w:p>
        </w:tc>
      </w:tr>
      <w:tr w:rsidR="00D54CF0" w14:paraId="21C987B5" w14:textId="77777777" w:rsidTr="008A2171">
        <w:trPr>
          <w:trHeight w:val="396"/>
        </w:trPr>
        <w:tc>
          <w:tcPr>
            <w:tcW w:w="1483" w:type="dxa"/>
          </w:tcPr>
          <w:p w14:paraId="653433DB" w14:textId="2EF024DF" w:rsidR="00D54CF0" w:rsidRDefault="00D54CF0" w:rsidP="007878BF">
            <w:pPr>
              <w:spacing w:line="360" w:lineRule="auto"/>
            </w:pPr>
            <w:proofErr w:type="spellStart"/>
            <w:r>
              <w:t>1e</w:t>
            </w:r>
            <w:proofErr w:type="spellEnd"/>
            <w:r w:rsidR="00304CFA">
              <w:t xml:space="preserve">-4 </w:t>
            </w:r>
            <w:r w:rsidR="008A2171">
              <w:t>(high</w:t>
            </w:r>
            <w:r w:rsidR="00304CFA">
              <w:t>)</w:t>
            </w:r>
          </w:p>
        </w:tc>
        <w:tc>
          <w:tcPr>
            <w:tcW w:w="1421" w:type="dxa"/>
          </w:tcPr>
          <w:p w14:paraId="3CA03BE3" w14:textId="480B8C81" w:rsidR="00D54CF0" w:rsidRDefault="008A2171" w:rsidP="007878BF">
            <w:pPr>
              <w:spacing w:line="360" w:lineRule="auto"/>
            </w:pPr>
            <w:r>
              <w:t>0.01062 (</w:t>
            </w:r>
            <w:r w:rsidR="005E1EF1">
              <w:t>8,456)</w:t>
            </w:r>
          </w:p>
        </w:tc>
        <w:tc>
          <w:tcPr>
            <w:tcW w:w="871" w:type="dxa"/>
          </w:tcPr>
          <w:p w14:paraId="6A265671" w14:textId="2D6067C9" w:rsidR="00D54CF0" w:rsidRDefault="005E1EF1" w:rsidP="007878BF">
            <w:pPr>
              <w:spacing w:line="360" w:lineRule="auto"/>
            </w:pPr>
            <w:proofErr w:type="spellStart"/>
            <w:r>
              <w:t>3.883e</w:t>
            </w:r>
            <w:proofErr w:type="spellEnd"/>
            <w:r>
              <w:t>-4</w:t>
            </w:r>
          </w:p>
        </w:tc>
        <w:tc>
          <w:tcPr>
            <w:tcW w:w="1162" w:type="dxa"/>
          </w:tcPr>
          <w:p w14:paraId="5BCF2B3B" w14:textId="5C04F872" w:rsidR="00D54CF0" w:rsidRDefault="00FE2A55" w:rsidP="007878BF">
            <w:pPr>
              <w:spacing w:line="360" w:lineRule="auto"/>
            </w:pPr>
            <w:r>
              <w:t>0.977</w:t>
            </w:r>
          </w:p>
        </w:tc>
        <w:tc>
          <w:tcPr>
            <w:tcW w:w="1421" w:type="dxa"/>
          </w:tcPr>
          <w:p w14:paraId="35BA4BC7" w14:textId="5D26CDF8" w:rsidR="00D54CF0" w:rsidRDefault="00FE2A55" w:rsidP="007878BF">
            <w:pPr>
              <w:spacing w:line="360" w:lineRule="auto"/>
            </w:pPr>
            <w:r>
              <w:t>0.01079 (6,359)</w:t>
            </w:r>
          </w:p>
        </w:tc>
        <w:tc>
          <w:tcPr>
            <w:tcW w:w="872" w:type="dxa"/>
          </w:tcPr>
          <w:p w14:paraId="46F9E6DC" w14:textId="2E937EA2" w:rsidR="00D54CF0" w:rsidRDefault="00FE2A55" w:rsidP="007878BF">
            <w:pPr>
              <w:spacing w:line="360" w:lineRule="auto"/>
            </w:pPr>
            <w:proofErr w:type="spellStart"/>
            <w:r>
              <w:t>4.149e</w:t>
            </w:r>
            <w:proofErr w:type="spellEnd"/>
            <w:r>
              <w:t>-4</w:t>
            </w:r>
          </w:p>
        </w:tc>
        <w:tc>
          <w:tcPr>
            <w:tcW w:w="1190" w:type="dxa"/>
          </w:tcPr>
          <w:p w14:paraId="7C1A7064" w14:textId="458E91E3" w:rsidR="00D54CF0" w:rsidRDefault="000B1B60" w:rsidP="007878BF">
            <w:pPr>
              <w:spacing w:line="360" w:lineRule="auto"/>
            </w:pPr>
            <w:r>
              <w:t>0.980</w:t>
            </w:r>
          </w:p>
        </w:tc>
        <w:tc>
          <w:tcPr>
            <w:tcW w:w="1550" w:type="dxa"/>
          </w:tcPr>
          <w:p w14:paraId="1D56B0CE" w14:textId="3F28BD19" w:rsidR="00D54CF0" w:rsidRDefault="000B1B60" w:rsidP="007878BF">
            <w:pPr>
              <w:spacing w:line="360" w:lineRule="auto"/>
            </w:pPr>
            <w:r>
              <w:t>0.</w:t>
            </w:r>
            <w:r w:rsidR="0059123F">
              <w:t>8</w:t>
            </w:r>
            <w:r w:rsidR="004E200B">
              <w:t>32</w:t>
            </w:r>
          </w:p>
        </w:tc>
      </w:tr>
      <w:tr w:rsidR="00304CFA" w14:paraId="3B5B1D72" w14:textId="77777777" w:rsidTr="008A2171">
        <w:trPr>
          <w:trHeight w:val="411"/>
        </w:trPr>
        <w:tc>
          <w:tcPr>
            <w:tcW w:w="1483" w:type="dxa"/>
          </w:tcPr>
          <w:p w14:paraId="77AA74A8" w14:textId="0C122E25" w:rsidR="00304CFA" w:rsidRDefault="00304CFA" w:rsidP="007878BF">
            <w:pPr>
              <w:spacing w:line="360" w:lineRule="auto"/>
            </w:pPr>
            <w:proofErr w:type="spellStart"/>
            <w:r>
              <w:t>1e</w:t>
            </w:r>
            <w:proofErr w:type="spellEnd"/>
            <w:r>
              <w:t>-5 (medium)</w:t>
            </w:r>
          </w:p>
        </w:tc>
        <w:tc>
          <w:tcPr>
            <w:tcW w:w="1421" w:type="dxa"/>
          </w:tcPr>
          <w:p w14:paraId="614A39C8" w14:textId="3E84C63B" w:rsidR="00304CFA" w:rsidRDefault="00B74148" w:rsidP="007878BF">
            <w:pPr>
              <w:spacing w:line="360" w:lineRule="auto"/>
            </w:pPr>
            <w:r>
              <w:t>0.01063 (7,949)</w:t>
            </w:r>
          </w:p>
        </w:tc>
        <w:tc>
          <w:tcPr>
            <w:tcW w:w="871" w:type="dxa"/>
          </w:tcPr>
          <w:p w14:paraId="77978518" w14:textId="21B61B64" w:rsidR="00304CFA" w:rsidRDefault="00674872" w:rsidP="007878BF">
            <w:pPr>
              <w:spacing w:line="360" w:lineRule="auto"/>
            </w:pPr>
            <w:proofErr w:type="spellStart"/>
            <w:r>
              <w:t>4.97e</w:t>
            </w:r>
            <w:proofErr w:type="spellEnd"/>
            <w:r>
              <w:t>-4</w:t>
            </w:r>
          </w:p>
        </w:tc>
        <w:tc>
          <w:tcPr>
            <w:tcW w:w="1162" w:type="dxa"/>
          </w:tcPr>
          <w:p w14:paraId="0AD9E8F3" w14:textId="0D9EEB72" w:rsidR="00304CFA" w:rsidRDefault="00E816FE" w:rsidP="007878BF">
            <w:pPr>
              <w:spacing w:line="360" w:lineRule="auto"/>
            </w:pPr>
            <w:r>
              <w:t>0.962</w:t>
            </w:r>
          </w:p>
        </w:tc>
        <w:tc>
          <w:tcPr>
            <w:tcW w:w="1421" w:type="dxa"/>
          </w:tcPr>
          <w:p w14:paraId="64CA763C" w14:textId="3AE4D6E1" w:rsidR="00304CFA" w:rsidRDefault="00E816FE" w:rsidP="007878BF">
            <w:pPr>
              <w:spacing w:line="360" w:lineRule="auto"/>
            </w:pPr>
            <w:r>
              <w:t>0.01079 (6,344)</w:t>
            </w:r>
          </w:p>
        </w:tc>
        <w:tc>
          <w:tcPr>
            <w:tcW w:w="872" w:type="dxa"/>
          </w:tcPr>
          <w:p w14:paraId="4626D255" w14:textId="18E656E9" w:rsidR="00304CFA" w:rsidRDefault="002C12F6" w:rsidP="007878BF">
            <w:pPr>
              <w:spacing w:line="360" w:lineRule="auto"/>
            </w:pPr>
            <w:proofErr w:type="spellStart"/>
            <w:r>
              <w:t>5.222e</w:t>
            </w:r>
            <w:proofErr w:type="spellEnd"/>
            <w:r>
              <w:t>-4</w:t>
            </w:r>
          </w:p>
        </w:tc>
        <w:tc>
          <w:tcPr>
            <w:tcW w:w="1190" w:type="dxa"/>
          </w:tcPr>
          <w:p w14:paraId="5A5FEE5B" w14:textId="29EE242F" w:rsidR="00304CFA" w:rsidRDefault="002C12F6" w:rsidP="007878BF">
            <w:pPr>
              <w:spacing w:line="360" w:lineRule="auto"/>
            </w:pPr>
            <w:r>
              <w:t>0.966</w:t>
            </w:r>
          </w:p>
        </w:tc>
        <w:tc>
          <w:tcPr>
            <w:tcW w:w="1550" w:type="dxa"/>
          </w:tcPr>
          <w:p w14:paraId="2D47ECFB" w14:textId="10F15314" w:rsidR="00304CFA" w:rsidRDefault="002C12F6" w:rsidP="007878BF">
            <w:pPr>
              <w:spacing w:line="360" w:lineRule="auto"/>
            </w:pPr>
            <w:r>
              <w:t>0.80</w:t>
            </w:r>
            <w:r w:rsidR="004E200B">
              <w:t>1</w:t>
            </w:r>
          </w:p>
        </w:tc>
      </w:tr>
      <w:tr w:rsidR="00304CFA" w14:paraId="49E6F509" w14:textId="77777777" w:rsidTr="008A2171">
        <w:trPr>
          <w:trHeight w:val="396"/>
        </w:trPr>
        <w:tc>
          <w:tcPr>
            <w:tcW w:w="1483" w:type="dxa"/>
          </w:tcPr>
          <w:p w14:paraId="446DC5B0" w14:textId="4438024D" w:rsidR="00304CFA" w:rsidRDefault="00304CFA" w:rsidP="007878BF">
            <w:pPr>
              <w:spacing w:line="360" w:lineRule="auto"/>
            </w:pPr>
            <w:proofErr w:type="spellStart"/>
            <w:r>
              <w:t>1e</w:t>
            </w:r>
            <w:proofErr w:type="spellEnd"/>
            <w:r>
              <w:t>-6 (</w:t>
            </w:r>
            <w:r w:rsidR="008A2171">
              <w:t>low</w:t>
            </w:r>
            <w:r>
              <w:t>)</w:t>
            </w:r>
          </w:p>
        </w:tc>
        <w:tc>
          <w:tcPr>
            <w:tcW w:w="1421" w:type="dxa"/>
          </w:tcPr>
          <w:p w14:paraId="4245C887" w14:textId="23A7870C" w:rsidR="00304CFA" w:rsidRDefault="0059123F" w:rsidP="007878BF">
            <w:pPr>
              <w:spacing w:line="360" w:lineRule="auto"/>
            </w:pPr>
            <w:r>
              <w:t>0.010</w:t>
            </w:r>
            <w:r w:rsidR="00480346">
              <w:t>59 (8,456)</w:t>
            </w:r>
          </w:p>
        </w:tc>
        <w:tc>
          <w:tcPr>
            <w:tcW w:w="871" w:type="dxa"/>
          </w:tcPr>
          <w:p w14:paraId="0A2AC9D9" w14:textId="2922F107" w:rsidR="00304CFA" w:rsidRDefault="00480346" w:rsidP="007878BF">
            <w:pPr>
              <w:spacing w:line="360" w:lineRule="auto"/>
            </w:pPr>
            <w:proofErr w:type="spellStart"/>
            <w:r>
              <w:t>1.209e</w:t>
            </w:r>
            <w:proofErr w:type="spellEnd"/>
            <w:r>
              <w:t>-3</w:t>
            </w:r>
          </w:p>
        </w:tc>
        <w:tc>
          <w:tcPr>
            <w:tcW w:w="1162" w:type="dxa"/>
          </w:tcPr>
          <w:p w14:paraId="268E4567" w14:textId="58F94BB3" w:rsidR="00304CFA" w:rsidRDefault="00480346" w:rsidP="007878BF">
            <w:pPr>
              <w:spacing w:line="360" w:lineRule="auto"/>
            </w:pPr>
            <w:r>
              <w:t>0.945</w:t>
            </w:r>
          </w:p>
        </w:tc>
        <w:tc>
          <w:tcPr>
            <w:tcW w:w="1421" w:type="dxa"/>
          </w:tcPr>
          <w:p w14:paraId="3B094368" w14:textId="2DADCA39" w:rsidR="00304CFA" w:rsidRDefault="00480346" w:rsidP="007878BF">
            <w:pPr>
              <w:spacing w:line="360" w:lineRule="auto"/>
            </w:pPr>
            <w:r>
              <w:t>0.01075 (6,688)</w:t>
            </w:r>
          </w:p>
        </w:tc>
        <w:tc>
          <w:tcPr>
            <w:tcW w:w="872" w:type="dxa"/>
          </w:tcPr>
          <w:p w14:paraId="6D6BAF17" w14:textId="38A0B532" w:rsidR="00304CFA" w:rsidRDefault="00DA3467" w:rsidP="007878BF">
            <w:pPr>
              <w:spacing w:line="360" w:lineRule="auto"/>
            </w:pPr>
            <w:proofErr w:type="spellStart"/>
            <w:r>
              <w:t>1.272e</w:t>
            </w:r>
            <w:proofErr w:type="spellEnd"/>
            <w:r>
              <w:t>-3</w:t>
            </w:r>
          </w:p>
        </w:tc>
        <w:tc>
          <w:tcPr>
            <w:tcW w:w="1190" w:type="dxa"/>
          </w:tcPr>
          <w:p w14:paraId="5728FC0A" w14:textId="2CE730A2" w:rsidR="00304CFA" w:rsidRDefault="00DA3467" w:rsidP="007878BF">
            <w:pPr>
              <w:spacing w:line="360" w:lineRule="auto"/>
            </w:pPr>
            <w:r>
              <w:t>0.948</w:t>
            </w:r>
          </w:p>
        </w:tc>
        <w:tc>
          <w:tcPr>
            <w:tcW w:w="1550" w:type="dxa"/>
          </w:tcPr>
          <w:p w14:paraId="5A5A010B" w14:textId="71A58227" w:rsidR="00304CFA" w:rsidRDefault="00DA3467" w:rsidP="007878BF">
            <w:pPr>
              <w:spacing w:line="360" w:lineRule="auto"/>
            </w:pPr>
            <w:r>
              <w:t>0.403</w:t>
            </w:r>
          </w:p>
        </w:tc>
      </w:tr>
    </w:tbl>
    <w:p w14:paraId="1519AD1A" w14:textId="12F38483" w:rsidR="006D219B" w:rsidRDefault="00B84365" w:rsidP="00E841E8">
      <w:pPr>
        <w:spacing w:line="360" w:lineRule="auto"/>
      </w:pPr>
      <w:r w:rsidRPr="00370C06">
        <w:t>Under</w:t>
      </w:r>
      <w:r w:rsidR="0083192A" w:rsidRPr="00370C06">
        <w:t xml:space="preserve"> </w:t>
      </w:r>
      <w:r w:rsidR="00A10DB3" w:rsidRPr="00370C06">
        <w:t xml:space="preserve">high recombination rate </w:t>
      </w:r>
      <w:r w:rsidR="009B7A26" w:rsidRPr="00370C06">
        <w:t xml:space="preserve">loci </w:t>
      </w:r>
      <w:r w:rsidR="00C96832">
        <w:t>were</w:t>
      </w:r>
      <w:r w:rsidR="009B7A26" w:rsidRPr="00370C06">
        <w:t xml:space="preserve"> mostly</w:t>
      </w:r>
      <w:r w:rsidRPr="00370C06">
        <w:t xml:space="preserve"> loosely</w:t>
      </w:r>
      <w:r w:rsidR="00DF16A3" w:rsidRPr="00370C06">
        <w:t xml:space="preserve"> linked, hence the unadjusted C.I. ha</w:t>
      </w:r>
      <w:r w:rsidR="00C96832">
        <w:t>d</w:t>
      </w:r>
      <w:r w:rsidR="00DF16A3" w:rsidRPr="00370C06">
        <w:t xml:space="preserve"> higher coverage, but </w:t>
      </w:r>
      <w:r w:rsidR="00C96832">
        <w:t>were</w:t>
      </w:r>
      <w:r w:rsidR="00DF16A3" w:rsidRPr="00370C06">
        <w:t xml:space="preserve"> still </w:t>
      </w:r>
      <w:r w:rsidR="00E8385E" w:rsidRPr="00370C06">
        <w:t xml:space="preserve">far </w:t>
      </w:r>
      <w:r w:rsidR="00DF16A3" w:rsidRPr="00370C06">
        <w:t xml:space="preserve">below the targeted </w:t>
      </w:r>
      <w:r w:rsidR="00AB7A59" w:rsidRPr="00370C06">
        <w:t>ra</w:t>
      </w:r>
      <w:r w:rsidR="002F0CE6" w:rsidRPr="00370C06">
        <w:t>tio</w:t>
      </w:r>
      <w:r w:rsidR="00DF16A3" w:rsidRPr="00370C06">
        <w:t xml:space="preserve"> of 95%. </w:t>
      </w:r>
      <w:r w:rsidR="00166ABF">
        <w:t xml:space="preserve">Severe pseudo-replication occurred </w:t>
      </w:r>
      <w:r w:rsidR="00AE2AD6">
        <w:t>at</w:t>
      </w:r>
      <w:r w:rsidR="00166ABF">
        <w:t xml:space="preserve"> low</w:t>
      </w:r>
      <w:r w:rsidR="004F6369">
        <w:t xml:space="preserve"> </w:t>
      </w:r>
      <w:r w:rsidR="00482942">
        <w:t>recombination frequency</w:t>
      </w:r>
      <w:r w:rsidR="00AE2AD6">
        <w:t xml:space="preserve"> with the highest standard deviation. </w:t>
      </w:r>
      <w:r w:rsidR="007525E2" w:rsidRPr="00370C06">
        <w:t xml:space="preserve">Our adjusted C.I. </w:t>
      </w:r>
      <w:r w:rsidR="005B0187" w:rsidRPr="00370C06">
        <w:t xml:space="preserve">achieved the targeted coverage in all three cases. </w:t>
      </w:r>
    </w:p>
    <w:p w14:paraId="1E0DDC3E" w14:textId="3B79AA60" w:rsidR="00844C23" w:rsidRDefault="00844C23" w:rsidP="00E841E8">
      <w:pPr>
        <w:spacing w:line="360" w:lineRule="auto"/>
      </w:pPr>
    </w:p>
    <w:p w14:paraId="458A0276" w14:textId="0E59597C" w:rsidR="007D7D3D" w:rsidRPr="00A055B0" w:rsidRDefault="00A9001B" w:rsidP="00E841E8">
      <w:pPr>
        <w:spacing w:line="360" w:lineRule="auto"/>
      </w:pPr>
      <w:r>
        <w:t xml:space="preserve">Another set of </w:t>
      </w:r>
      <w:r w:rsidR="007D7D3D" w:rsidRPr="00A055B0">
        <w:t>simulations</w:t>
      </w:r>
      <w:r w:rsidR="003B378F" w:rsidRPr="00A055B0">
        <w:t xml:space="preserve"> w</w:t>
      </w:r>
      <w:r>
        <w:t>as</w:t>
      </w:r>
      <w:r w:rsidR="003B378F" w:rsidRPr="00A055B0">
        <w:t xml:space="preserve"> run to evaluate the method’s performance </w:t>
      </w:r>
      <w:r w:rsidR="00865542">
        <w:t>with</w:t>
      </w:r>
      <w:r w:rsidR="00AE49B9" w:rsidRPr="00A055B0">
        <w:t xml:space="preserve"> </w:t>
      </w:r>
      <m:oMath>
        <m:r>
          <w:rPr>
            <w:rFonts w:ascii="Cambria Math" w:hAnsi="Cambria Math"/>
          </w:rPr>
          <m:t>K=20,000</m:t>
        </m:r>
      </m:oMath>
      <w:r w:rsidR="00677EED" w:rsidRPr="00A055B0">
        <w:t xml:space="preserve"> </w:t>
      </w:r>
      <w:r w:rsidR="00AE49B9" w:rsidRPr="00A055B0">
        <w:t xml:space="preserve">linked </w:t>
      </w:r>
      <w:r w:rsidR="00677EED" w:rsidRPr="00A055B0">
        <w:t>loci, a number comparable to our real data</w:t>
      </w:r>
      <w:r w:rsidR="004F7EF2" w:rsidRPr="00A055B0">
        <w:t>sets</w:t>
      </w:r>
      <w:r w:rsidR="005160FF" w:rsidRPr="00A055B0">
        <w:t xml:space="preserve">. </w:t>
      </w:r>
      <w:r w:rsidR="00703CC4">
        <w:t xml:space="preserve">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703CC4">
        <w:t xml:space="preserve"> was 10,000</w:t>
      </w:r>
      <w:r w:rsidR="00A70FA6">
        <w:t xml:space="preserve"> throughout the sampling horizon. </w:t>
      </w:r>
      <w:r w:rsidR="006B1047">
        <w:t xml:space="preserve">The sample sizes were 100 individuals each at two time points of </w:t>
      </w:r>
      <m:oMath>
        <m:r>
          <w:rPr>
            <w:rFonts w:ascii="Cambria Math" w:hAnsi="Cambria Math"/>
          </w:rPr>
          <m:t>t=10</m:t>
        </m:r>
      </m:oMath>
      <w:r w:rsidR="006B1047">
        <w:t xml:space="preserve"> generations apart</w:t>
      </w:r>
      <w:r w:rsidR="0019641C">
        <w:t xml:space="preserve">. Other parameters, such as </w:t>
      </w:r>
      <w:r w:rsidR="00BE2BED" w:rsidRPr="00A055B0">
        <w:t>chromosome lengt</w:t>
      </w:r>
      <w:r w:rsidR="00D81AE1" w:rsidRPr="00A055B0">
        <w:t xml:space="preserve">h, </w:t>
      </w:r>
      <w:r w:rsidR="00B77301" w:rsidRPr="00A055B0">
        <w:t>recombination</w:t>
      </w:r>
      <w:r w:rsidR="00D81AE1" w:rsidRPr="00A055B0">
        <w:t xml:space="preserve"> and mutation rates, were the same as in Table 1 from the main text. </w:t>
      </w:r>
      <w:r w:rsidR="00D729B2" w:rsidRPr="00A055B0">
        <w:t xml:space="preserve">The only difference was </w:t>
      </w:r>
      <w:r w:rsidR="00A169A4" w:rsidRPr="00A055B0">
        <w:t>that a large</w:t>
      </w:r>
      <w:r w:rsidR="00D7012F" w:rsidRPr="00A055B0">
        <w:t>r</w:t>
      </w:r>
      <w:r w:rsidR="00A169A4" w:rsidRPr="00A055B0">
        <w:t xml:space="preserve"> historic</w:t>
      </w:r>
      <w:r w:rsidR="00D13BBD" w:rsidRPr="00A055B0">
        <w:t>al</w:t>
      </w:r>
      <w:r w:rsidR="00A169A4" w:rsidRPr="00A055B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A169A4" w:rsidRPr="00A055B0">
        <w:t xml:space="preserve"> of 50</w:t>
      </w:r>
      <w:r w:rsidR="00F91383">
        <w:t>,</w:t>
      </w:r>
      <w:r w:rsidR="00A169A4" w:rsidRPr="00A055B0">
        <w:t xml:space="preserve">000 was </w:t>
      </w:r>
      <w:r w:rsidR="00270300" w:rsidRPr="00A055B0">
        <w:t xml:space="preserve">simulated in order to generate polymorphic SNPs of this number. </w:t>
      </w:r>
      <w:r w:rsidR="0077310E" w:rsidRPr="00A055B0">
        <w:t xml:space="preserve">The population size </w:t>
      </w:r>
      <w:r w:rsidR="001A540B" w:rsidRPr="00A055B0">
        <w:t xml:space="preserve">has </w:t>
      </w:r>
      <w:r w:rsidR="0077310E" w:rsidRPr="00A055B0">
        <w:t xml:space="preserve">shrunk back to the targeted </w:t>
      </w:r>
      <w:r w:rsidR="001A540B" w:rsidRPr="00A055B0">
        <w:t xml:space="preserve">contemporar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1A540B" w:rsidRPr="00A055B0">
        <w:rPr>
          <w:rFonts w:eastAsiaTheme="minorEastAsia"/>
        </w:rPr>
        <w:t xml:space="preserve"> of 10</w:t>
      </w:r>
      <w:r w:rsidR="000D5018">
        <w:rPr>
          <w:rFonts w:eastAsiaTheme="minorEastAsia"/>
        </w:rPr>
        <w:t>,</w:t>
      </w:r>
      <w:r w:rsidR="001A540B" w:rsidRPr="00A055B0">
        <w:rPr>
          <w:rFonts w:eastAsiaTheme="minorEastAsia"/>
        </w:rPr>
        <w:t xml:space="preserve">000 </w:t>
      </w:r>
      <w:r w:rsidR="000D5018">
        <w:rPr>
          <w:rFonts w:eastAsiaTheme="minorEastAsia"/>
        </w:rPr>
        <w:t xml:space="preserve">just </w:t>
      </w:r>
      <w:r w:rsidR="001A540B" w:rsidRPr="00A055B0">
        <w:rPr>
          <w:rFonts w:eastAsiaTheme="minorEastAsia"/>
        </w:rPr>
        <w:t xml:space="preserve">before </w:t>
      </w:r>
      <w:r w:rsidR="00323E7F">
        <w:rPr>
          <w:rFonts w:eastAsiaTheme="minorEastAsia"/>
        </w:rPr>
        <w:t>sampling</w:t>
      </w:r>
      <w:r w:rsidR="001A540B" w:rsidRPr="00A055B0">
        <w:rPr>
          <w:rFonts w:eastAsiaTheme="minorEastAsia"/>
        </w:rPr>
        <w:t xml:space="preserve">. </w:t>
      </w:r>
      <w:r w:rsidR="004F18F8" w:rsidRPr="00A055B0">
        <w:rPr>
          <w:rFonts w:eastAsiaTheme="minorEastAsia"/>
        </w:rPr>
        <w:t>The results, based on 1</w:t>
      </w:r>
      <w:r w:rsidR="000D5018">
        <w:rPr>
          <w:rFonts w:eastAsiaTheme="minorEastAsia"/>
        </w:rPr>
        <w:t>,</w:t>
      </w:r>
      <w:r w:rsidR="004F18F8" w:rsidRPr="00A055B0">
        <w:rPr>
          <w:rFonts w:eastAsiaTheme="minorEastAsia"/>
        </w:rPr>
        <w:t xml:space="preserve">000 independent simulations, can be found below: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07"/>
        <w:gridCol w:w="1040"/>
        <w:gridCol w:w="1238"/>
        <w:gridCol w:w="1507"/>
        <w:gridCol w:w="1148"/>
        <w:gridCol w:w="1380"/>
        <w:gridCol w:w="1814"/>
      </w:tblGrid>
      <w:tr w:rsidR="00E3489A" w14:paraId="2E055673" w14:textId="77777777" w:rsidTr="00820331">
        <w:tc>
          <w:tcPr>
            <w:tcW w:w="1507" w:type="dxa"/>
          </w:tcPr>
          <w:p w14:paraId="14F8E72E" w14:textId="60EF8D30" w:rsidR="00E3489A" w:rsidRDefault="00E3489A" w:rsidP="00811DB5">
            <w:pPr>
              <w:spacing w:line="360" w:lineRule="auto"/>
            </w:pPr>
            <m:oMath>
              <m:r>
                <w:rPr>
                  <w:rFonts w:ascii="Cambria Math" w:hAnsi="Cambria Math"/>
                </w:rPr>
                <m:t>mea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</m:oMath>
            <w:r>
              <w:t xml:space="preserve"> &amp; </w:t>
            </w:r>
            <w:r w:rsidRPr="00595E12">
              <w:t xml:space="preserve">corresponding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</m:e>
              </m:acc>
            </m:oMath>
          </w:p>
        </w:tc>
        <w:tc>
          <w:tcPr>
            <w:tcW w:w="1040" w:type="dxa"/>
          </w:tcPr>
          <w:p w14:paraId="2BC991B9" w14:textId="708A6DFF" w:rsidR="00E3489A" w:rsidRDefault="00E3489A" w:rsidP="00811DB5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SD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1238" w:type="dxa"/>
          </w:tcPr>
          <w:p w14:paraId="6EE84105" w14:textId="644DD286" w:rsidR="00E3489A" w:rsidRDefault="00575084" w:rsidP="00811DB5">
            <w:pPr>
              <w:spacing w:line="36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="00E3489A">
              <w:t xml:space="preserve"> </w:t>
            </w:r>
            <w:r w:rsidR="00E3489A" w:rsidRPr="009061AB">
              <w:t>Adjusted 95% C.I. coverage (phased data)</w:t>
            </w:r>
          </w:p>
        </w:tc>
        <w:tc>
          <w:tcPr>
            <w:tcW w:w="1507" w:type="dxa"/>
          </w:tcPr>
          <w:p w14:paraId="5F133C59" w14:textId="6A783E8C" w:rsidR="00E3489A" w:rsidRDefault="00E3489A" w:rsidP="00811DB5">
            <w:pPr>
              <w:spacing w:line="360" w:lineRule="auto"/>
            </w:pPr>
            <m:oMath>
              <m:r>
                <w:rPr>
                  <w:rFonts w:ascii="Cambria Math" w:hAnsi="Cambria Math"/>
                </w:rPr>
                <m:t>mea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e>
              </m:d>
            </m:oMath>
            <w:r w:rsidRPr="00595E12">
              <w:t xml:space="preserve"> &amp; corresponding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</m:e>
              </m:acc>
            </m:oMath>
          </w:p>
        </w:tc>
        <w:tc>
          <w:tcPr>
            <w:tcW w:w="1148" w:type="dxa"/>
          </w:tcPr>
          <w:p w14:paraId="7FFF12F2" w14:textId="607AB08E" w:rsidR="00E3489A" w:rsidRPr="00595E12" w:rsidRDefault="00E3489A" w:rsidP="00811DB5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SD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1380" w:type="dxa"/>
          </w:tcPr>
          <w:p w14:paraId="7786CE57" w14:textId="08F3F6A8" w:rsidR="00E3489A" w:rsidRPr="00595E12" w:rsidRDefault="00575084" w:rsidP="00811DB5">
            <w:pPr>
              <w:spacing w:line="36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="00E3489A" w:rsidRPr="00595E12">
              <w:t xml:space="preserve"> Adjusted 95% C.I. coverage (phased data)</w:t>
            </w:r>
          </w:p>
        </w:tc>
        <w:tc>
          <w:tcPr>
            <w:tcW w:w="1814" w:type="dxa"/>
          </w:tcPr>
          <w:p w14:paraId="09A6C656" w14:textId="38EA6B6A" w:rsidR="00E3489A" w:rsidRDefault="00E3489A" w:rsidP="00811DB5">
            <w:pPr>
              <w:spacing w:line="360" w:lineRule="auto"/>
            </w:pPr>
            <w:r w:rsidRPr="007C6353">
              <w:t>Unadjusted 95% C.I. coverage (assumed independence)</w:t>
            </w:r>
          </w:p>
        </w:tc>
      </w:tr>
      <w:tr w:rsidR="00E3489A" w14:paraId="4214F268" w14:textId="77777777" w:rsidTr="00820331">
        <w:tc>
          <w:tcPr>
            <w:tcW w:w="1507" w:type="dxa"/>
          </w:tcPr>
          <w:p w14:paraId="1DD23798" w14:textId="43DE0A14" w:rsidR="00E3489A" w:rsidRDefault="00E3489A" w:rsidP="00811DB5">
            <w:pPr>
              <w:spacing w:line="360" w:lineRule="auto"/>
            </w:pPr>
            <w:r>
              <w:t>0.01016 (31,449)</w:t>
            </w:r>
          </w:p>
        </w:tc>
        <w:tc>
          <w:tcPr>
            <w:tcW w:w="1040" w:type="dxa"/>
          </w:tcPr>
          <w:p w14:paraId="24AB9671" w14:textId="75B03324" w:rsidR="00E3489A" w:rsidRDefault="00B90F03" w:rsidP="00811DB5">
            <w:pPr>
              <w:spacing w:line="360" w:lineRule="auto"/>
            </w:pPr>
            <w:proofErr w:type="spellStart"/>
            <w:r>
              <w:t>2.2</w:t>
            </w:r>
            <w:r w:rsidR="00725128">
              <w:t>28e</w:t>
            </w:r>
            <w:proofErr w:type="spellEnd"/>
            <w:r w:rsidR="00725128">
              <w:t>-4</w:t>
            </w:r>
          </w:p>
        </w:tc>
        <w:tc>
          <w:tcPr>
            <w:tcW w:w="1238" w:type="dxa"/>
          </w:tcPr>
          <w:p w14:paraId="65B726D2" w14:textId="4AB37C59" w:rsidR="00E3489A" w:rsidRDefault="00165D94" w:rsidP="00811DB5">
            <w:pPr>
              <w:spacing w:line="360" w:lineRule="auto"/>
            </w:pPr>
            <w:r>
              <w:t>0.97</w:t>
            </w:r>
            <w:r w:rsidR="007673BD">
              <w:t>9</w:t>
            </w:r>
          </w:p>
        </w:tc>
        <w:tc>
          <w:tcPr>
            <w:tcW w:w="1507" w:type="dxa"/>
          </w:tcPr>
          <w:p w14:paraId="3E5921DA" w14:textId="40A62E94" w:rsidR="00E3489A" w:rsidRDefault="007673BD" w:rsidP="00811DB5">
            <w:pPr>
              <w:spacing w:line="360" w:lineRule="auto"/>
            </w:pPr>
            <w:r>
              <w:t>0.01031 (16,587)</w:t>
            </w:r>
          </w:p>
        </w:tc>
        <w:tc>
          <w:tcPr>
            <w:tcW w:w="1148" w:type="dxa"/>
          </w:tcPr>
          <w:p w14:paraId="7C7480AF" w14:textId="5E3BA3A9" w:rsidR="00E3489A" w:rsidRDefault="007673BD" w:rsidP="00811DB5">
            <w:pPr>
              <w:spacing w:line="360" w:lineRule="auto"/>
            </w:pPr>
            <w:proofErr w:type="spellStart"/>
            <w:r>
              <w:t>2.298e</w:t>
            </w:r>
            <w:proofErr w:type="spellEnd"/>
            <w:r>
              <w:t>-4</w:t>
            </w:r>
          </w:p>
        </w:tc>
        <w:tc>
          <w:tcPr>
            <w:tcW w:w="1380" w:type="dxa"/>
          </w:tcPr>
          <w:p w14:paraId="1C79A746" w14:textId="3F704D13" w:rsidR="00E3489A" w:rsidRDefault="007673BD" w:rsidP="00811DB5">
            <w:pPr>
              <w:spacing w:line="360" w:lineRule="auto"/>
            </w:pPr>
            <w:r>
              <w:t>0.981</w:t>
            </w:r>
          </w:p>
        </w:tc>
        <w:tc>
          <w:tcPr>
            <w:tcW w:w="1814" w:type="dxa"/>
          </w:tcPr>
          <w:p w14:paraId="0212D8EA" w14:textId="2C97A86C" w:rsidR="00E3489A" w:rsidRDefault="00DE36FD" w:rsidP="00811DB5">
            <w:pPr>
              <w:spacing w:line="360" w:lineRule="auto"/>
            </w:pPr>
            <w:r>
              <w:t>0.656</w:t>
            </w:r>
          </w:p>
        </w:tc>
      </w:tr>
    </w:tbl>
    <w:p w14:paraId="103655BA" w14:textId="5A80E2AC" w:rsidR="008A55C3" w:rsidRPr="00950563" w:rsidRDefault="004923FA" w:rsidP="00E841E8">
      <w:pPr>
        <w:spacing w:line="360" w:lineRule="auto"/>
      </w:pPr>
      <w:r>
        <w:t>The</w:t>
      </w:r>
      <w:r w:rsidR="003619DC">
        <w:t xml:space="preserve"> </w:t>
      </w:r>
      <w:r w:rsidR="003B29E7">
        <w:t xml:space="preserve">proportions of C.I. covering </w:t>
      </w:r>
      <m:oMath>
        <m:r>
          <w:rPr>
            <w:rFonts w:ascii="Cambria Math" w:hAnsi="Cambria Math"/>
          </w:rPr>
          <m:t>mean(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F</m:t>
            </m:r>
          </m:e>
        </m:acc>
      </m:oMath>
      <w:r w:rsidR="003B29E7">
        <w:rPr>
          <w:rFonts w:eastAsiaTheme="minorEastAsia"/>
        </w:rPr>
        <w:t>)</w:t>
      </w:r>
      <w:r w:rsidR="003619DC">
        <w:t xml:space="preserve"> for the two statistics </w:t>
      </w:r>
      <w:r w:rsidR="00D93479">
        <w:t>reached the targeted level</w:t>
      </w:r>
      <w:r w:rsidR="003619DC">
        <w:t xml:space="preserve"> under </w:t>
      </w:r>
      <m:oMath>
        <m:r>
          <w:rPr>
            <w:rFonts w:ascii="Cambria Math" w:hAnsi="Cambria Math"/>
          </w:rPr>
          <m:t>K=20,000</m:t>
        </m:r>
      </m:oMath>
      <w:r w:rsidR="003619DC">
        <w:t xml:space="preserve"> loci. </w:t>
      </w:r>
      <w:r w:rsidR="00CE4B6A">
        <w:t xml:space="preserve">They </w:t>
      </w:r>
      <w:r w:rsidR="00E8657A">
        <w:t>were</w:t>
      </w:r>
      <w:r w:rsidR="00CE4B6A">
        <w:t xml:space="preserve"> slightly conservati</w:t>
      </w:r>
      <w:r w:rsidR="00715A7B">
        <w:t>ve</w:t>
      </w:r>
      <w:r w:rsidR="008C46C8">
        <w:t xml:space="preserve"> but </w:t>
      </w:r>
      <w:r w:rsidR="002C575C">
        <w:t>still perform</w:t>
      </w:r>
      <w:r w:rsidR="008C46C8">
        <w:t>ed much better than the unadjusted C.I.. T</w:t>
      </w:r>
      <w:r w:rsidR="00867291" w:rsidRPr="00950563">
        <w:t>here are two</w:t>
      </w:r>
      <w:r w:rsidR="0080380E" w:rsidRPr="00950563">
        <w:t xml:space="preserve"> extra</w:t>
      </w:r>
      <w:r w:rsidR="00867291" w:rsidRPr="00950563">
        <w:t xml:space="preserve"> implications</w:t>
      </w:r>
      <w:r w:rsidR="00653645">
        <w:t xml:space="preserve"> from this simulation</w:t>
      </w:r>
      <w:r w:rsidR="0080380E" w:rsidRPr="00950563">
        <w:t xml:space="preserve">: 1) Population sizes outside the sampling horizon </w:t>
      </w:r>
      <w:r w:rsidR="00B45A50">
        <w:t>do</w:t>
      </w:r>
      <w:r w:rsidR="0080380E" w:rsidRPr="00950563">
        <w:t xml:space="preserve"> not affect the contemporar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80380E" w:rsidRPr="00950563">
        <w:t xml:space="preserve"> point estimates. 2) The high historica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80380E" w:rsidRPr="00950563">
        <w:t xml:space="preserve"> reduces the average pairwi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j0</m:t>
            </m:r>
          </m:sub>
        </m:sSub>
      </m:oMath>
      <w:r w:rsidR="0080380E" w:rsidRPr="00950563">
        <w:t xml:space="preserve">, therefore </w:t>
      </w:r>
      <w:r w:rsidR="00811D08" w:rsidRPr="00950563">
        <w:t xml:space="preserve">increases </w:t>
      </w:r>
      <w:r w:rsidR="0080380E" w:rsidRPr="00950563">
        <w:t xml:space="preserve">the unadjusted C.I. </w:t>
      </w:r>
      <w:r w:rsidR="00BD760A" w:rsidRPr="00950563">
        <w:t>coverage</w:t>
      </w:r>
      <w:r w:rsidR="00811D08" w:rsidRPr="00950563">
        <w:t xml:space="preserve">. </w:t>
      </w:r>
      <w:r w:rsidR="008A55C3" w:rsidRPr="00950563">
        <w:t xml:space="preserve">This </w:t>
      </w:r>
      <w:r w:rsidR="0069584E" w:rsidRPr="00950563">
        <w:t xml:space="preserve">explains why </w:t>
      </w:r>
      <w:r w:rsidR="008A55C3" w:rsidRPr="00950563">
        <w:t xml:space="preserve">unadjusted C.I. coverage here </w:t>
      </w:r>
      <w:r w:rsidR="0069584E" w:rsidRPr="00950563">
        <w:t>was</w:t>
      </w:r>
      <w:r w:rsidR="008A55C3" w:rsidRPr="00950563">
        <w:t xml:space="preserve"> higher than the last row from Table 1 in the ma</w:t>
      </w:r>
      <w:r w:rsidR="008D2AE3" w:rsidRPr="00950563">
        <w:t>in text</w:t>
      </w:r>
      <w:r w:rsidR="00B43E0F" w:rsidRPr="00950563">
        <w:t xml:space="preserve">, </w:t>
      </w:r>
      <w:r w:rsidR="003E2A32" w:rsidRPr="00950563">
        <w:t>despite using more</w:t>
      </w:r>
      <w:r w:rsidR="00B43E0F" w:rsidRPr="00950563">
        <w:t xml:space="preserve"> </w:t>
      </w:r>
      <w:r w:rsidR="003E2A32" w:rsidRPr="00950563">
        <w:t xml:space="preserve">tightly </w:t>
      </w:r>
      <w:r w:rsidR="00B43E0F" w:rsidRPr="00950563">
        <w:t>linked loci (20,000 vs 5</w:t>
      </w:r>
      <w:r w:rsidR="004B557F">
        <w:t>,</w:t>
      </w:r>
      <w:r w:rsidR="00B43E0F" w:rsidRPr="00950563">
        <w:t xml:space="preserve">000). </w:t>
      </w:r>
    </w:p>
    <w:p w14:paraId="0DADEFEA" w14:textId="77777777" w:rsidR="00956D1C" w:rsidRDefault="00956D1C" w:rsidP="00E841E8">
      <w:pPr>
        <w:spacing w:line="360" w:lineRule="auto"/>
      </w:pPr>
    </w:p>
    <w:p w14:paraId="4B41CC66" w14:textId="3A3F49DC" w:rsidR="00594182" w:rsidRPr="00A14240" w:rsidRDefault="00594182" w:rsidP="00E841E8">
      <w:pPr>
        <w:spacing w:line="360" w:lineRule="auto"/>
        <w:rPr>
          <w:u w:val="single"/>
        </w:rPr>
      </w:pPr>
      <w:r w:rsidRPr="00A14240">
        <w:rPr>
          <w:u w:val="single"/>
        </w:rPr>
        <w:t>Part I</w:t>
      </w:r>
      <w:r w:rsidR="00432DD0">
        <w:rPr>
          <w:u w:val="single"/>
        </w:rPr>
        <w:t>V</w:t>
      </w:r>
      <w:r w:rsidRPr="00A14240">
        <w:rPr>
          <w:u w:val="single"/>
        </w:rPr>
        <w:t xml:space="preserve">: Estimating </w:t>
      </w:r>
      <m:oMath>
        <m:sSub>
          <m:sSubPr>
            <m:ctrlPr>
              <w:rPr>
                <w:rFonts w:ascii="Cambria Math" w:hAnsi="Cambria Math"/>
                <w:i/>
                <w:u w:val="single"/>
              </w:rPr>
            </m:ctrlPr>
          </m:sSubPr>
          <m:e>
            <m:r>
              <w:rPr>
                <w:rFonts w:ascii="Cambria Math" w:hAnsi="Cambria Math"/>
                <w:u w:val="single"/>
              </w:rPr>
              <m:t>N</m:t>
            </m:r>
          </m:e>
          <m:sub>
            <m:r>
              <w:rPr>
                <w:rFonts w:ascii="Cambria Math" w:hAnsi="Cambria Math"/>
                <w:u w:val="single"/>
              </w:rPr>
              <m:t>e</m:t>
            </m:r>
          </m:sub>
        </m:sSub>
      </m:oMath>
      <w:r w:rsidRPr="00A14240">
        <w:rPr>
          <w:u w:val="single"/>
        </w:rPr>
        <w:t xml:space="preserve"> for </w:t>
      </w:r>
      <w:r w:rsidRPr="00A14240">
        <w:rPr>
          <w:i/>
          <w:iCs/>
          <w:u w:val="single"/>
        </w:rPr>
        <w:t xml:space="preserve">An. </w:t>
      </w:r>
      <w:proofErr w:type="spellStart"/>
      <w:r w:rsidRPr="00A14240">
        <w:rPr>
          <w:i/>
          <w:iCs/>
          <w:u w:val="single"/>
        </w:rPr>
        <w:t>coluzzii</w:t>
      </w:r>
      <w:proofErr w:type="spellEnd"/>
      <w:r w:rsidRPr="00A14240">
        <w:rPr>
          <w:u w:val="single"/>
        </w:rPr>
        <w:t xml:space="preserve"> and </w:t>
      </w:r>
      <w:r w:rsidRPr="00A14240">
        <w:rPr>
          <w:i/>
          <w:iCs/>
          <w:u w:val="single"/>
        </w:rPr>
        <w:t xml:space="preserve">An. </w:t>
      </w:r>
      <w:proofErr w:type="spellStart"/>
      <w:r w:rsidRPr="00A14240">
        <w:rPr>
          <w:i/>
          <w:iCs/>
          <w:u w:val="single"/>
        </w:rPr>
        <w:t>gambiae</w:t>
      </w:r>
      <w:proofErr w:type="spellEnd"/>
    </w:p>
    <w:p w14:paraId="21E71215" w14:textId="06A4ABCA" w:rsidR="0067171F" w:rsidRDefault="006A5563" w:rsidP="00E841E8">
      <w:pPr>
        <w:spacing w:line="360" w:lineRule="auto"/>
        <w:rPr>
          <w:rFonts w:eastAsiaTheme="minorEastAsia"/>
        </w:rPr>
      </w:pPr>
      <w:r>
        <w:t>In t</w:t>
      </w:r>
      <w:r w:rsidR="00011DAA">
        <w:t xml:space="preserve">he main text </w:t>
      </w:r>
      <w:r>
        <w:t xml:space="preserve">we </w:t>
      </w:r>
      <w:r w:rsidR="00011DAA">
        <w:t>describe</w:t>
      </w:r>
      <w:r w:rsidR="007A4DB4">
        <w:t>d</w:t>
      </w:r>
      <w:r w:rsidR="00011DAA">
        <w:t xml:space="preserve"> how t</w:t>
      </w:r>
      <w:r w:rsidR="00984C6D">
        <w:t>he</w:t>
      </w:r>
      <w:r w:rsidR="00A14240">
        <w:t xml:space="preserve"> </w:t>
      </w:r>
      <w:r w:rsidR="009D7D14">
        <w:t>data was collected</w:t>
      </w:r>
      <w:r w:rsidR="002A076E">
        <w:t xml:space="preserve">, sequenced, and </w:t>
      </w:r>
      <w:r w:rsidR="000F5CBA">
        <w:t xml:space="preserve">filtered. </w:t>
      </w:r>
      <w:r w:rsidR="00615E51">
        <w:t>The sample sizes</w:t>
      </w:r>
      <w:r w:rsidR="00E53B57">
        <w:t xml:space="preserve">, </w:t>
      </w:r>
      <w:r w:rsidR="00615E51">
        <w:t>number of loci</w:t>
      </w:r>
      <w:r w:rsidR="00E53B57">
        <w:t xml:space="preserve">, and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e>
        </m:acc>
      </m:oMath>
      <w:r w:rsidR="00615E51">
        <w:t xml:space="preserve"> </w:t>
      </w:r>
      <w:r w:rsidR="00E53B57">
        <w:t>a</w:t>
      </w:r>
      <w:r w:rsidR="00030077">
        <w:t>re shown</w:t>
      </w:r>
      <w:r w:rsidR="00BB15F8">
        <w:t xml:space="preserve"> in </w:t>
      </w:r>
      <w:r w:rsidR="00530688">
        <w:t xml:space="preserve">main text </w:t>
      </w:r>
      <w:r w:rsidR="00BB15F8">
        <w:t xml:space="preserve">Table 2. </w:t>
      </w:r>
      <w:r w:rsidR="00192F2F" w:rsidRPr="008C1299">
        <w:t xml:space="preserve">The two-step procedure below </w:t>
      </w:r>
      <w:r w:rsidR="008405B5" w:rsidRPr="008C1299">
        <w:t xml:space="preserve">converts </w:t>
      </w:r>
      <w:r w:rsidR="0068368A" w:rsidRPr="008C1299">
        <w:t xml:space="preserve">the physical distance </w:t>
      </w:r>
      <w:r w:rsidR="00A56E9F" w:rsidRPr="008C1299">
        <w:t>(</w:t>
      </w:r>
      <w:r w:rsidR="002F02A0" w:rsidRPr="008C1299">
        <w:t xml:space="preserve">in </w:t>
      </w:r>
      <w:proofErr w:type="spellStart"/>
      <w:r w:rsidR="002F02A0" w:rsidRPr="008C1299">
        <w:t>bp</w:t>
      </w:r>
      <w:proofErr w:type="spellEnd"/>
      <w:r w:rsidR="002F02A0" w:rsidRPr="008C1299">
        <w:t xml:space="preserve">) </w:t>
      </w:r>
      <w:r w:rsidR="0068368A" w:rsidRPr="008C1299">
        <w:t xml:space="preserve">to recombination rate </w:t>
      </w:r>
      <m:oMath>
        <m:r>
          <w:rPr>
            <w:rFonts w:ascii="Cambria Math" w:eastAsiaTheme="minorEastAsia" w:hAnsi="Cambria Math"/>
          </w:rPr>
          <m:t>c</m:t>
        </m:r>
      </m:oMath>
      <w:r w:rsidR="00DC0A53" w:rsidRPr="008C1299">
        <w:rPr>
          <w:rFonts w:eastAsiaTheme="minorEastAsia"/>
        </w:rPr>
        <w:t xml:space="preserve"> for a</w:t>
      </w:r>
      <w:r w:rsidR="00007A41" w:rsidRPr="008C1299">
        <w:rPr>
          <w:rFonts w:eastAsiaTheme="minorEastAsia"/>
        </w:rPr>
        <w:t xml:space="preserve"> given</w:t>
      </w:r>
      <w:r w:rsidR="00DC0A53" w:rsidRPr="008C1299">
        <w:rPr>
          <w:rFonts w:eastAsiaTheme="minorEastAsia"/>
        </w:rPr>
        <w:t xml:space="preserve"> pair of loci.</w:t>
      </w:r>
      <w:r w:rsidR="00DC0A53">
        <w:rPr>
          <w:rFonts w:eastAsiaTheme="minorEastAsia"/>
        </w:rPr>
        <w:t xml:space="preserve"> First </w:t>
      </w:r>
      <w:r w:rsidR="0067171F">
        <w:rPr>
          <w:rFonts w:eastAsiaTheme="minorEastAsia"/>
        </w:rPr>
        <w:t xml:space="preserve">we calculate the genetic distance </w:t>
      </w:r>
      <m:oMath>
        <m:r>
          <w:rPr>
            <w:rFonts w:ascii="Cambria Math" w:eastAsiaTheme="minorEastAsia" w:hAnsi="Cambria Math"/>
          </w:rPr>
          <m:t>d</m:t>
        </m:r>
      </m:oMath>
      <w:r w:rsidR="0067171F">
        <w:rPr>
          <w:rFonts w:eastAsiaTheme="minorEastAsia"/>
        </w:rPr>
        <w:t xml:space="preserve"> in Morgans: </w:t>
      </w:r>
    </w:p>
    <w:p w14:paraId="61A4FD59" w14:textId="77777777" w:rsidR="0067171F" w:rsidRDefault="0067171F" w:rsidP="0067171F">
      <w:pPr>
        <w:spacing w:line="360" w:lineRule="auto"/>
      </w:pPr>
      <m:oMathPara>
        <m:oMath>
          <m:r>
            <w:rPr>
              <w:rFonts w:ascii="Cambria Math" w:hAnsi="Cambria Math"/>
            </w:rPr>
            <m:t>d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hysical distance in megabase</m:t>
              </m:r>
            </m:e>
          </m:d>
          <m:r>
            <w:rPr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.4</m:t>
              </m:r>
            </m:num>
            <m:den>
              <m:r>
                <w:rPr>
                  <w:rFonts w:ascii="Cambria Math" w:hAnsi="Cambria Math"/>
                </w:rPr>
                <m:t>100</m:t>
              </m:r>
            </m:den>
          </m:f>
        </m:oMath>
      </m:oMathPara>
    </w:p>
    <w:p w14:paraId="76F06660" w14:textId="0D47C4D1" w:rsidR="00594182" w:rsidRDefault="009C1353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This is based on the results by </w:t>
      </w:r>
      <w:proofErr w:type="spellStart"/>
      <w:r>
        <w:rPr>
          <w:rFonts w:eastAsiaTheme="minorEastAsia"/>
        </w:rPr>
        <w:t>Pombi</w:t>
      </w:r>
      <w:proofErr w:type="spellEnd"/>
      <w:r>
        <w:rPr>
          <w:rFonts w:eastAsiaTheme="minorEastAsia"/>
        </w:rPr>
        <w:t xml:space="preserve"> et al. (2006) that</w:t>
      </w:r>
      <w:r w:rsidR="00686EF7">
        <w:rPr>
          <w:rFonts w:eastAsiaTheme="minorEastAsia"/>
        </w:rPr>
        <w:t xml:space="preserve"> recombination occurs at about 1.4 </w:t>
      </w:r>
      <w:proofErr w:type="spellStart"/>
      <w:r w:rsidR="00686EF7">
        <w:rPr>
          <w:rFonts w:eastAsiaTheme="minorEastAsia"/>
        </w:rPr>
        <w:t>centimorgan</w:t>
      </w:r>
      <w:proofErr w:type="spellEnd"/>
      <w:r w:rsidR="00686EF7">
        <w:rPr>
          <w:rFonts w:eastAsiaTheme="minorEastAsia"/>
        </w:rPr>
        <w:t xml:space="preserve"> per </w:t>
      </w:r>
      <w:proofErr w:type="spellStart"/>
      <w:r w:rsidR="00686EF7">
        <w:rPr>
          <w:rFonts w:eastAsiaTheme="minorEastAsia"/>
        </w:rPr>
        <w:t>megabase</w:t>
      </w:r>
      <w:proofErr w:type="spellEnd"/>
      <w:r w:rsidR="00686EF7">
        <w:rPr>
          <w:rFonts w:eastAsiaTheme="minorEastAsia"/>
        </w:rPr>
        <w:t xml:space="preserve"> (</w:t>
      </w:r>
      <w:proofErr w:type="spellStart"/>
      <w:r w:rsidR="00686EF7">
        <w:rPr>
          <w:rFonts w:eastAsiaTheme="minorEastAsia"/>
        </w:rPr>
        <w:t>cM</w:t>
      </w:r>
      <w:proofErr w:type="spellEnd"/>
      <w:r w:rsidR="00686EF7">
        <w:rPr>
          <w:rFonts w:eastAsiaTheme="minorEastAsia"/>
        </w:rPr>
        <w:t>/Mb)</w:t>
      </w:r>
      <w:r w:rsidR="002B118F">
        <w:rPr>
          <w:rFonts w:eastAsiaTheme="minorEastAsia"/>
        </w:rPr>
        <w:t xml:space="preserve"> on chromosome 3 of </w:t>
      </w:r>
      <w:r w:rsidR="002B118F" w:rsidRPr="00A44FE9">
        <w:rPr>
          <w:i/>
          <w:iCs/>
        </w:rPr>
        <w:t>An</w:t>
      </w:r>
      <w:r w:rsidR="002B118F">
        <w:rPr>
          <w:i/>
          <w:iCs/>
        </w:rPr>
        <w:t xml:space="preserve">. </w:t>
      </w:r>
      <w:proofErr w:type="spellStart"/>
      <w:r w:rsidR="002B118F">
        <w:rPr>
          <w:i/>
          <w:iCs/>
        </w:rPr>
        <w:t>coluzzii</w:t>
      </w:r>
      <w:proofErr w:type="spellEnd"/>
      <w:r w:rsidR="002B118F" w:rsidRPr="002A4108">
        <w:t xml:space="preserve"> and </w:t>
      </w:r>
      <w:r w:rsidR="002B118F">
        <w:rPr>
          <w:i/>
          <w:iCs/>
        </w:rPr>
        <w:t xml:space="preserve">An. </w:t>
      </w:r>
      <w:proofErr w:type="spellStart"/>
      <w:r w:rsidR="002B118F">
        <w:rPr>
          <w:i/>
          <w:iCs/>
        </w:rPr>
        <w:t>gambiae</w:t>
      </w:r>
      <w:proofErr w:type="spellEnd"/>
      <w:r w:rsidR="00686EF7">
        <w:rPr>
          <w:rFonts w:eastAsiaTheme="minorEastAsia"/>
        </w:rPr>
        <w:t xml:space="preserve">. </w:t>
      </w:r>
      <w:r w:rsidR="001F7A79">
        <w:rPr>
          <w:rFonts w:eastAsiaTheme="minorEastAsia"/>
        </w:rPr>
        <w:t xml:space="preserve">The next step is to convert </w:t>
      </w:r>
      <m:oMath>
        <m:r>
          <w:rPr>
            <w:rFonts w:ascii="Cambria Math" w:eastAsiaTheme="minorEastAsia" w:hAnsi="Cambria Math"/>
          </w:rPr>
          <m:t>d</m:t>
        </m:r>
      </m:oMath>
      <w:r w:rsidR="001F7A79">
        <w:rPr>
          <w:rFonts w:eastAsiaTheme="minorEastAsia"/>
        </w:rPr>
        <w:t xml:space="preserve"> into </w:t>
      </w:r>
      <m:oMath>
        <m:r>
          <w:rPr>
            <w:rFonts w:ascii="Cambria Math" w:eastAsiaTheme="minorEastAsia" w:hAnsi="Cambria Math"/>
          </w:rPr>
          <m:t>c</m:t>
        </m:r>
      </m:oMath>
      <w:r w:rsidR="001238A9">
        <w:rPr>
          <w:rFonts w:eastAsiaTheme="minorEastAsia"/>
        </w:rPr>
        <w:t xml:space="preserve"> via </w:t>
      </w:r>
      <w:r w:rsidR="004D5E76">
        <w:rPr>
          <w:rFonts w:eastAsiaTheme="minorEastAsia"/>
        </w:rPr>
        <w:t xml:space="preserve">the </w:t>
      </w:r>
      <w:r w:rsidR="001149B4">
        <w:rPr>
          <w:rFonts w:eastAsiaTheme="minorEastAsia"/>
        </w:rPr>
        <w:t>Haldane mapping function</w:t>
      </w:r>
      <w:r w:rsidR="006F2F3F">
        <w:rPr>
          <w:rFonts w:eastAsiaTheme="minorEastAsia"/>
        </w:rPr>
        <w:t xml:space="preserve">: </w:t>
      </w:r>
    </w:p>
    <w:p w14:paraId="333C95FE" w14:textId="1C8EE4DC" w:rsidR="006F2F3F" w:rsidRPr="00A56E9F" w:rsidRDefault="0043553A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=0.5*(1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2d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25EF0C1A" w14:textId="5530C5D2" w:rsidR="00386C4F" w:rsidRDefault="00A56E9F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Note that the Haldane mapping function guarantees that</w:t>
      </w:r>
      <w:r w:rsidR="009F33F5">
        <w:rPr>
          <w:rFonts w:eastAsiaTheme="minorEastAsia"/>
        </w:rPr>
        <w:t xml:space="preserve"> recombination rate </w:t>
      </w:r>
      <m:oMath>
        <m:r>
          <w:rPr>
            <w:rFonts w:ascii="Cambria Math" w:eastAsiaTheme="minorEastAsia" w:hAnsi="Cambria Math"/>
          </w:rPr>
          <m:t>c</m:t>
        </m:r>
      </m:oMath>
      <w:r>
        <w:rPr>
          <w:rFonts w:eastAsiaTheme="minorEastAsia"/>
        </w:rPr>
        <w:t xml:space="preserve"> is bounded between 0 and 0.5. </w:t>
      </w:r>
      <w:r w:rsidR="003F0875">
        <w:t xml:space="preserve">With all the input parameters, </w:t>
      </w:r>
      <w:r w:rsidR="006C6EB4">
        <w:t>we</w:t>
      </w:r>
      <w:r w:rsidR="00781556">
        <w:rPr>
          <w:rFonts w:eastAsiaTheme="minorEastAsia"/>
        </w:rPr>
        <w:t xml:space="preserve"> compute</w:t>
      </w:r>
      <w:r w:rsidR="006C6EB4">
        <w:rPr>
          <w:rFonts w:eastAsiaTheme="minorEastAsia"/>
        </w:rPr>
        <w:t>d</w:t>
      </w:r>
      <w:r w:rsidR="00781556">
        <w:rPr>
          <w:rFonts w:eastAsiaTheme="minorEastAsia"/>
        </w:rPr>
        <w:t xml:space="preserve"> the eigenvalues of </w:t>
      </w:r>
      <m:oMath>
        <m:r>
          <m:rPr>
            <m:sty m:val="bi"/>
          </m:rPr>
          <w:rPr>
            <w:rFonts w:ascii="Cambria Math" w:eastAsiaTheme="minorEastAsia" w:hAnsi="Cambria Math"/>
          </w:rPr>
          <m:t>R</m:t>
        </m:r>
      </m:oMath>
      <w:r w:rsidR="00B3571C">
        <w:rPr>
          <w:rFonts w:eastAsiaTheme="minorEastAsia"/>
        </w:rPr>
        <w:t>,</w:t>
      </w:r>
      <w:r w:rsidR="006C6EB4">
        <w:rPr>
          <w:rFonts w:eastAsiaTheme="minorEastAsia"/>
        </w:rPr>
        <w:t xml:space="preserve"> and</w:t>
      </w:r>
      <w:r w:rsidR="005F5DDC">
        <w:rPr>
          <w:rFonts w:eastAsiaTheme="minorEastAsia"/>
        </w:rPr>
        <w:t xml:space="preserve"> </w:t>
      </w:r>
      <w:r w:rsidR="006C6EB4">
        <w:rPr>
          <w:rFonts w:eastAsiaTheme="minorEastAsia"/>
        </w:rPr>
        <w:t xml:space="preserve">then </w:t>
      </w:r>
      <w:r w:rsidR="005F5DDC">
        <w:rPr>
          <w:rFonts w:eastAsiaTheme="minorEastAsia"/>
        </w:rPr>
        <w:t>generate</w:t>
      </w:r>
      <w:r w:rsidR="006C6EB4">
        <w:rPr>
          <w:rFonts w:eastAsiaTheme="minorEastAsia"/>
        </w:rPr>
        <w:t>d</w:t>
      </w:r>
      <w:r w:rsidR="005F5DDC">
        <w:rPr>
          <w:rFonts w:eastAsiaTheme="minorEastAsia"/>
        </w:rPr>
        <w:t xml:space="preserve"> the distribution of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Q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ED3B5D">
        <w:rPr>
          <w:rFonts w:eastAsiaTheme="minorEastAsia"/>
        </w:rPr>
        <w:t xml:space="preserve"> with 50,000 realisations.</w:t>
      </w:r>
      <w:r w:rsidR="002E1008">
        <w:rPr>
          <w:rFonts w:eastAsiaTheme="minorEastAsia"/>
        </w:rPr>
        <w:t xml:space="preserve"> </w:t>
      </w:r>
      <w:r w:rsidR="00143B65">
        <w:rPr>
          <w:rFonts w:eastAsiaTheme="minorEastAsia"/>
        </w:rPr>
        <w:t xml:space="preserve">The C.I. for </w:t>
      </w:r>
      <m:oMath>
        <m:r>
          <w:rPr>
            <w:rFonts w:ascii="Cambria Math" w:eastAsiaTheme="minorEastAsia" w:hAnsi="Cambria Math"/>
          </w:rPr>
          <m:t>F</m:t>
        </m:r>
      </m:oMath>
      <w:r w:rsidR="00143B65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</m:sSub>
      </m:oMath>
      <w:r w:rsidR="00143B65">
        <w:rPr>
          <w:rFonts w:eastAsiaTheme="minorEastAsia"/>
        </w:rPr>
        <w:t xml:space="preserve"> can be </w:t>
      </w:r>
      <w:r w:rsidR="005B1DC3">
        <w:rPr>
          <w:rFonts w:eastAsiaTheme="minorEastAsia"/>
        </w:rPr>
        <w:t>obtained</w:t>
      </w:r>
      <w:r w:rsidR="00143B65">
        <w:rPr>
          <w:rFonts w:eastAsiaTheme="minorEastAsia"/>
        </w:rPr>
        <w:t xml:space="preserve"> from the </w:t>
      </w:r>
      <w:r w:rsidR="005B1DC3">
        <w:rPr>
          <w:rFonts w:eastAsiaTheme="minorEastAsia"/>
        </w:rPr>
        <w:t xml:space="preserve">empirical </w:t>
      </w:r>
      <w:r w:rsidR="00143B65">
        <w:rPr>
          <w:rFonts w:eastAsiaTheme="minorEastAsia"/>
        </w:rPr>
        <w:t>quantiles of</w:t>
      </w:r>
      <w:r w:rsidR="00DA4CA6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Q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143B65">
        <w:rPr>
          <w:rFonts w:eastAsiaTheme="minorEastAsia"/>
        </w:rPr>
        <w:t xml:space="preserve"> as described in the main text. </w:t>
      </w:r>
    </w:p>
    <w:p w14:paraId="7ED06218" w14:textId="1B502044" w:rsidR="009F09D4" w:rsidRDefault="009F09D4" w:rsidP="00E841E8">
      <w:pPr>
        <w:spacing w:line="360" w:lineRule="auto"/>
        <w:rPr>
          <w:rFonts w:eastAsiaTheme="minorEastAsia"/>
          <w:bCs/>
        </w:rPr>
      </w:pPr>
    </w:p>
    <w:tbl>
      <w:tblPr>
        <w:tblStyle w:val="TableGrid"/>
        <w:tblpPr w:leftFromText="180" w:rightFromText="180" w:vertAnchor="text" w:horzAnchor="margin" w:tblpY="1024"/>
        <w:tblW w:w="9918" w:type="dxa"/>
        <w:tblLook w:val="04A0" w:firstRow="1" w:lastRow="0" w:firstColumn="1" w:lastColumn="0" w:noHBand="0" w:noVBand="1"/>
      </w:tblPr>
      <w:tblGrid>
        <w:gridCol w:w="1352"/>
        <w:gridCol w:w="818"/>
        <w:gridCol w:w="461"/>
        <w:gridCol w:w="462"/>
        <w:gridCol w:w="871"/>
        <w:gridCol w:w="1276"/>
        <w:gridCol w:w="2410"/>
        <w:gridCol w:w="2268"/>
      </w:tblGrid>
      <w:tr w:rsidR="009D4414" w:rsidRPr="00595E12" w14:paraId="44782CE6" w14:textId="77777777" w:rsidTr="00BB1545">
        <w:tc>
          <w:tcPr>
            <w:tcW w:w="1352" w:type="dxa"/>
          </w:tcPr>
          <w:p w14:paraId="5F144B4A" w14:textId="77777777" w:rsidR="009D4414" w:rsidRPr="00595E12" w:rsidRDefault="009D4414" w:rsidP="00520474">
            <w:pPr>
              <w:spacing w:line="480" w:lineRule="auto"/>
            </w:pPr>
            <w:r w:rsidRPr="00595E12">
              <w:t>Species</w:t>
            </w:r>
          </w:p>
        </w:tc>
        <w:tc>
          <w:tcPr>
            <w:tcW w:w="818" w:type="dxa"/>
          </w:tcPr>
          <w:p w14:paraId="289951AB" w14:textId="77777777" w:rsidR="009D4414" w:rsidRPr="00595E12" w:rsidRDefault="009D4414" w:rsidP="00520474">
            <w:pPr>
              <w:spacing w:line="480" w:lineRule="auto"/>
            </w:pPr>
            <w:proofErr w:type="spellStart"/>
            <w:r w:rsidRPr="00595E12">
              <w:t>Chrom</w:t>
            </w:r>
            <w:proofErr w:type="spellEnd"/>
          </w:p>
        </w:tc>
        <w:tc>
          <w:tcPr>
            <w:tcW w:w="461" w:type="dxa"/>
          </w:tcPr>
          <w:p w14:paraId="1CDEC34C" w14:textId="77777777" w:rsidR="009D4414" w:rsidRPr="00595E12" w:rsidRDefault="00575084" w:rsidP="00520474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62" w:type="dxa"/>
          </w:tcPr>
          <w:p w14:paraId="28F6FA9A" w14:textId="77777777" w:rsidR="009D4414" w:rsidRPr="00595E12" w:rsidRDefault="00575084" w:rsidP="00520474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871" w:type="dxa"/>
          </w:tcPr>
          <w:p w14:paraId="25F89E12" w14:textId="77777777" w:rsidR="009D4414" w:rsidRPr="00595E12" w:rsidRDefault="009D4414" w:rsidP="00520474">
            <w:pPr>
              <w:spacing w:line="480" w:lineRule="auto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1276" w:type="dxa"/>
          </w:tcPr>
          <w:p w14:paraId="4DD4CDE3" w14:textId="77777777" w:rsidR="009D4414" w:rsidRPr="00595E12" w:rsidRDefault="00575084" w:rsidP="00520474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410" w:type="dxa"/>
          </w:tcPr>
          <w:p w14:paraId="77EB63E4" w14:textId="77777777" w:rsidR="009D4414" w:rsidRPr="00595E12" w:rsidRDefault="00575084" w:rsidP="00520474">
            <w:pPr>
              <w:spacing w:line="480" w:lineRule="auto"/>
              <w:rPr>
                <w:rFonts w:ascii="Calibri" w:eastAsia="PMingLiU" w:hAnsi="Calibri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PMingLiU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PMingLiU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PMingLiU" w:hAnsi="Cambria Math" w:cs="Times New Roman"/>
                          </w:rPr>
                          <m:t>e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268" w:type="dxa"/>
          </w:tcPr>
          <w:p w14:paraId="1C640749" w14:textId="77777777" w:rsidR="009D4414" w:rsidRPr="00595E12" w:rsidRDefault="009D4414" w:rsidP="00520474">
            <w:pPr>
              <w:spacing w:line="480" w:lineRule="auto"/>
              <w:rPr>
                <w:rFonts w:ascii="Calibri" w:eastAsia="PMingLiU" w:hAnsi="Calibri" w:cs="Times New Roman"/>
              </w:rPr>
            </w:pPr>
            <w:r w:rsidRPr="00595E12">
              <w:rPr>
                <w:rFonts w:ascii="Calibri" w:eastAsia="PMingLiU" w:hAnsi="Calibri" w:cs="Times New Roman"/>
              </w:rPr>
              <w:t xml:space="preserve">Combined </w:t>
            </w:r>
            <m:oMath>
              <m:acc>
                <m:accPr>
                  <m:ctrlPr>
                    <w:rPr>
                      <w:rFonts w:ascii="Cambria Math" w:eastAsia="PMingLiU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PMingLiU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PMingLiU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PMingLiU" w:hAnsi="Cambria Math" w:cs="Times New Roman"/>
                        </w:rPr>
                        <m:t>e</m:t>
                      </m:r>
                    </m:sub>
                  </m:sSub>
                </m:e>
              </m:acc>
            </m:oMath>
          </w:p>
        </w:tc>
      </w:tr>
      <w:tr w:rsidR="009D4414" w:rsidRPr="00595E12" w14:paraId="1E77F249" w14:textId="77777777" w:rsidTr="00BB1545">
        <w:tc>
          <w:tcPr>
            <w:tcW w:w="1352" w:type="dxa"/>
          </w:tcPr>
          <w:p w14:paraId="515F41EE" w14:textId="77777777" w:rsidR="009D4414" w:rsidRPr="00595E12" w:rsidRDefault="009D4414" w:rsidP="00520474">
            <w:pPr>
              <w:spacing w:line="480" w:lineRule="auto"/>
              <w:rPr>
                <w:i/>
                <w:iCs/>
              </w:rPr>
            </w:pPr>
            <w:r w:rsidRPr="00595E12">
              <w:rPr>
                <w:i/>
                <w:iCs/>
              </w:rPr>
              <w:t xml:space="preserve">An. </w:t>
            </w:r>
            <w:proofErr w:type="spellStart"/>
            <w:r w:rsidRPr="00595E12">
              <w:rPr>
                <w:i/>
                <w:iCs/>
              </w:rPr>
              <w:t>coluzzii</w:t>
            </w:r>
            <w:proofErr w:type="spellEnd"/>
          </w:p>
        </w:tc>
        <w:tc>
          <w:tcPr>
            <w:tcW w:w="818" w:type="dxa"/>
          </w:tcPr>
          <w:p w14:paraId="4E712126" w14:textId="77777777" w:rsidR="009D4414" w:rsidRPr="00595E12" w:rsidRDefault="009D4414" w:rsidP="00520474">
            <w:pPr>
              <w:spacing w:line="480" w:lineRule="auto"/>
            </w:pPr>
            <w:proofErr w:type="spellStart"/>
            <w:r w:rsidRPr="00595E12">
              <w:t>3R</w:t>
            </w:r>
            <w:proofErr w:type="spellEnd"/>
          </w:p>
        </w:tc>
        <w:tc>
          <w:tcPr>
            <w:tcW w:w="461" w:type="dxa"/>
          </w:tcPr>
          <w:p w14:paraId="651198E7" w14:textId="77777777" w:rsidR="009D4414" w:rsidRPr="00595E12" w:rsidRDefault="009D4414" w:rsidP="00520474">
            <w:pPr>
              <w:spacing w:line="480" w:lineRule="auto"/>
            </w:pPr>
            <w:r w:rsidRPr="00595E12">
              <w:t>82</w:t>
            </w:r>
          </w:p>
        </w:tc>
        <w:tc>
          <w:tcPr>
            <w:tcW w:w="462" w:type="dxa"/>
          </w:tcPr>
          <w:p w14:paraId="6F23B78C" w14:textId="77777777" w:rsidR="009D4414" w:rsidRPr="00595E12" w:rsidRDefault="009D4414" w:rsidP="00520474">
            <w:pPr>
              <w:spacing w:line="480" w:lineRule="auto"/>
            </w:pPr>
            <w:r w:rsidRPr="00595E12">
              <w:t>53</w:t>
            </w:r>
          </w:p>
        </w:tc>
        <w:tc>
          <w:tcPr>
            <w:tcW w:w="871" w:type="dxa"/>
          </w:tcPr>
          <w:p w14:paraId="484569B3" w14:textId="77777777" w:rsidR="009D4414" w:rsidRPr="00595E12" w:rsidRDefault="009D4414" w:rsidP="00520474">
            <w:pPr>
              <w:spacing w:line="480" w:lineRule="auto"/>
            </w:pPr>
            <w:r w:rsidRPr="00595E12">
              <w:t>17,837</w:t>
            </w:r>
          </w:p>
        </w:tc>
        <w:tc>
          <w:tcPr>
            <w:tcW w:w="1276" w:type="dxa"/>
          </w:tcPr>
          <w:p w14:paraId="29F4CAFA" w14:textId="77777777" w:rsidR="009D4414" w:rsidRPr="00595E12" w:rsidRDefault="009D4414" w:rsidP="00520474">
            <w:pPr>
              <w:spacing w:line="480" w:lineRule="auto"/>
            </w:pPr>
            <w:r w:rsidRPr="00595E12">
              <w:t>0.0169175</w:t>
            </w:r>
          </w:p>
        </w:tc>
        <w:tc>
          <w:tcPr>
            <w:tcW w:w="2410" w:type="dxa"/>
          </w:tcPr>
          <w:p w14:paraId="2F1B8F38" w14:textId="2429F44C" w:rsidR="009D4414" w:rsidRPr="00595E12" w:rsidRDefault="009D4414" w:rsidP="00520474">
            <w:pPr>
              <w:spacing w:line="480" w:lineRule="auto"/>
            </w:pPr>
            <w:r w:rsidRPr="00595E12">
              <w:t>7215 [4</w:t>
            </w:r>
            <w:r w:rsidR="00BB1545" w:rsidRPr="00595E12">
              <w:t>,</w:t>
            </w:r>
            <w:r w:rsidRPr="00595E12">
              <w:t>294 - 22,040]</w:t>
            </w:r>
          </w:p>
        </w:tc>
        <w:tc>
          <w:tcPr>
            <w:tcW w:w="2268" w:type="dxa"/>
            <w:vMerge w:val="restart"/>
          </w:tcPr>
          <w:p w14:paraId="4F522C3D" w14:textId="51181859" w:rsidR="009D4414" w:rsidRPr="00595E12" w:rsidRDefault="009D4414" w:rsidP="00520474">
            <w:pPr>
              <w:spacing w:line="480" w:lineRule="auto"/>
            </w:pPr>
            <w:r w:rsidRPr="00595E12">
              <w:t>7</w:t>
            </w:r>
            <w:r w:rsidR="00BB1545" w:rsidRPr="00595E12">
              <w:t>,</w:t>
            </w:r>
            <w:r w:rsidRPr="00595E12">
              <w:t>563 [4</w:t>
            </w:r>
            <w:r w:rsidR="00595E12">
              <w:t>,</w:t>
            </w:r>
            <w:r w:rsidRPr="00595E12">
              <w:t>798 - 18,171]</w:t>
            </w:r>
          </w:p>
        </w:tc>
      </w:tr>
      <w:tr w:rsidR="009D4414" w:rsidRPr="00595E12" w14:paraId="5A43E4EC" w14:textId="77777777" w:rsidTr="00BB1545">
        <w:tc>
          <w:tcPr>
            <w:tcW w:w="1352" w:type="dxa"/>
          </w:tcPr>
          <w:p w14:paraId="7A9690FD" w14:textId="77777777" w:rsidR="009D4414" w:rsidRPr="00595E12" w:rsidRDefault="009D4414" w:rsidP="00520474">
            <w:pPr>
              <w:spacing w:line="480" w:lineRule="auto"/>
              <w:rPr>
                <w:i/>
                <w:iCs/>
              </w:rPr>
            </w:pPr>
            <w:r w:rsidRPr="00595E12">
              <w:rPr>
                <w:i/>
                <w:iCs/>
              </w:rPr>
              <w:t xml:space="preserve">An. </w:t>
            </w:r>
            <w:proofErr w:type="spellStart"/>
            <w:r w:rsidRPr="00595E12">
              <w:rPr>
                <w:i/>
                <w:iCs/>
              </w:rPr>
              <w:t>coluzzii</w:t>
            </w:r>
            <w:proofErr w:type="spellEnd"/>
          </w:p>
        </w:tc>
        <w:tc>
          <w:tcPr>
            <w:tcW w:w="818" w:type="dxa"/>
          </w:tcPr>
          <w:p w14:paraId="7D453C22" w14:textId="77777777" w:rsidR="009D4414" w:rsidRPr="00595E12" w:rsidRDefault="009D4414" w:rsidP="00520474">
            <w:pPr>
              <w:spacing w:line="480" w:lineRule="auto"/>
            </w:pPr>
            <w:proofErr w:type="spellStart"/>
            <w:r w:rsidRPr="00595E12">
              <w:t>3L</w:t>
            </w:r>
            <w:proofErr w:type="spellEnd"/>
          </w:p>
        </w:tc>
        <w:tc>
          <w:tcPr>
            <w:tcW w:w="461" w:type="dxa"/>
          </w:tcPr>
          <w:p w14:paraId="6420D8DD" w14:textId="77777777" w:rsidR="009D4414" w:rsidRPr="00595E12" w:rsidRDefault="009D4414" w:rsidP="00520474">
            <w:pPr>
              <w:spacing w:line="480" w:lineRule="auto"/>
            </w:pPr>
            <w:r w:rsidRPr="00595E12">
              <w:t>82</w:t>
            </w:r>
          </w:p>
        </w:tc>
        <w:tc>
          <w:tcPr>
            <w:tcW w:w="462" w:type="dxa"/>
          </w:tcPr>
          <w:p w14:paraId="5B2C8182" w14:textId="77777777" w:rsidR="009D4414" w:rsidRPr="00595E12" w:rsidRDefault="009D4414" w:rsidP="00520474">
            <w:pPr>
              <w:spacing w:line="480" w:lineRule="auto"/>
            </w:pPr>
            <w:r w:rsidRPr="00595E12">
              <w:t>53</w:t>
            </w:r>
          </w:p>
        </w:tc>
        <w:tc>
          <w:tcPr>
            <w:tcW w:w="871" w:type="dxa"/>
          </w:tcPr>
          <w:p w14:paraId="55712F4B" w14:textId="77777777" w:rsidR="009D4414" w:rsidRPr="00595E12" w:rsidRDefault="009D4414" w:rsidP="00520474">
            <w:pPr>
              <w:spacing w:line="480" w:lineRule="auto"/>
            </w:pPr>
            <w:r w:rsidRPr="00595E12">
              <w:t>15,317</w:t>
            </w:r>
          </w:p>
        </w:tc>
        <w:tc>
          <w:tcPr>
            <w:tcW w:w="1276" w:type="dxa"/>
          </w:tcPr>
          <w:p w14:paraId="72302CA1" w14:textId="77777777" w:rsidR="009D4414" w:rsidRPr="00595E12" w:rsidRDefault="009D4414" w:rsidP="00520474">
            <w:pPr>
              <w:spacing w:line="480" w:lineRule="auto"/>
            </w:pPr>
            <w:r w:rsidRPr="00595E12">
              <w:t>0.0167809</w:t>
            </w:r>
          </w:p>
        </w:tc>
        <w:tc>
          <w:tcPr>
            <w:tcW w:w="2410" w:type="dxa"/>
          </w:tcPr>
          <w:p w14:paraId="3D2D1B44" w14:textId="788DD2C2" w:rsidR="009D4414" w:rsidRPr="00595E12" w:rsidRDefault="009D4414" w:rsidP="00520474">
            <w:pPr>
              <w:spacing w:line="480" w:lineRule="auto"/>
            </w:pPr>
            <w:r w:rsidRPr="00595E12">
              <w:t>8004 [4</w:t>
            </w:r>
            <w:r w:rsidR="00BB1545" w:rsidRPr="00595E12">
              <w:t>,</w:t>
            </w:r>
            <w:r w:rsidRPr="00595E12">
              <w:t>383 - 39,713]</w:t>
            </w:r>
          </w:p>
        </w:tc>
        <w:tc>
          <w:tcPr>
            <w:tcW w:w="2268" w:type="dxa"/>
            <w:vMerge/>
          </w:tcPr>
          <w:p w14:paraId="067BE66F" w14:textId="77777777" w:rsidR="009D4414" w:rsidRPr="00595E12" w:rsidRDefault="009D4414" w:rsidP="00520474">
            <w:pPr>
              <w:spacing w:line="480" w:lineRule="auto"/>
            </w:pPr>
          </w:p>
        </w:tc>
      </w:tr>
      <w:tr w:rsidR="009D4414" w:rsidRPr="00595E12" w14:paraId="72F642E7" w14:textId="77777777" w:rsidTr="00BB1545">
        <w:tc>
          <w:tcPr>
            <w:tcW w:w="1352" w:type="dxa"/>
          </w:tcPr>
          <w:p w14:paraId="79B21F34" w14:textId="77777777" w:rsidR="009D4414" w:rsidRPr="00595E12" w:rsidRDefault="009D4414" w:rsidP="00520474">
            <w:pPr>
              <w:spacing w:line="480" w:lineRule="auto"/>
              <w:rPr>
                <w:i/>
                <w:iCs/>
              </w:rPr>
            </w:pPr>
            <w:r w:rsidRPr="00595E12">
              <w:rPr>
                <w:i/>
                <w:iCs/>
              </w:rPr>
              <w:t xml:space="preserve">An. </w:t>
            </w:r>
            <w:proofErr w:type="spellStart"/>
            <w:r w:rsidRPr="00595E12">
              <w:rPr>
                <w:i/>
                <w:iCs/>
              </w:rPr>
              <w:t>gambiae</w:t>
            </w:r>
            <w:proofErr w:type="spellEnd"/>
          </w:p>
        </w:tc>
        <w:tc>
          <w:tcPr>
            <w:tcW w:w="818" w:type="dxa"/>
          </w:tcPr>
          <w:p w14:paraId="4163F631" w14:textId="77777777" w:rsidR="009D4414" w:rsidRPr="00595E12" w:rsidRDefault="009D4414" w:rsidP="00520474">
            <w:pPr>
              <w:spacing w:line="480" w:lineRule="auto"/>
            </w:pPr>
            <w:proofErr w:type="spellStart"/>
            <w:r w:rsidRPr="00595E12">
              <w:t>3R</w:t>
            </w:r>
            <w:proofErr w:type="spellEnd"/>
          </w:p>
        </w:tc>
        <w:tc>
          <w:tcPr>
            <w:tcW w:w="461" w:type="dxa"/>
          </w:tcPr>
          <w:p w14:paraId="32E889A6" w14:textId="77777777" w:rsidR="009D4414" w:rsidRPr="00595E12" w:rsidRDefault="009D4414" w:rsidP="00520474">
            <w:pPr>
              <w:spacing w:line="480" w:lineRule="auto"/>
            </w:pPr>
            <w:r w:rsidRPr="00595E12">
              <w:t>92</w:t>
            </w:r>
          </w:p>
        </w:tc>
        <w:tc>
          <w:tcPr>
            <w:tcW w:w="462" w:type="dxa"/>
          </w:tcPr>
          <w:p w14:paraId="1DF56299" w14:textId="77777777" w:rsidR="009D4414" w:rsidRPr="00595E12" w:rsidRDefault="009D4414" w:rsidP="00520474">
            <w:pPr>
              <w:spacing w:line="480" w:lineRule="auto"/>
            </w:pPr>
            <w:r w:rsidRPr="00595E12">
              <w:t>45</w:t>
            </w:r>
          </w:p>
        </w:tc>
        <w:tc>
          <w:tcPr>
            <w:tcW w:w="871" w:type="dxa"/>
          </w:tcPr>
          <w:p w14:paraId="69D45162" w14:textId="77777777" w:rsidR="009D4414" w:rsidRPr="00595E12" w:rsidRDefault="009D4414" w:rsidP="00520474">
            <w:pPr>
              <w:spacing w:line="480" w:lineRule="auto"/>
            </w:pPr>
            <w:r w:rsidRPr="00595E12">
              <w:t>17,963</w:t>
            </w:r>
          </w:p>
        </w:tc>
        <w:tc>
          <w:tcPr>
            <w:tcW w:w="1276" w:type="dxa"/>
          </w:tcPr>
          <w:p w14:paraId="11431996" w14:textId="77777777" w:rsidR="009D4414" w:rsidRPr="00595E12" w:rsidRDefault="009D4414" w:rsidP="00520474">
            <w:pPr>
              <w:spacing w:line="480" w:lineRule="auto"/>
            </w:pPr>
            <w:r w:rsidRPr="00595E12">
              <w:t>0.0180633</w:t>
            </w:r>
          </w:p>
        </w:tc>
        <w:tc>
          <w:tcPr>
            <w:tcW w:w="2410" w:type="dxa"/>
          </w:tcPr>
          <w:p w14:paraId="56394211" w14:textId="73DB63CB" w:rsidR="009D4414" w:rsidRPr="00595E12" w:rsidRDefault="009D4414" w:rsidP="00520474">
            <w:pPr>
              <w:spacing w:line="480" w:lineRule="auto"/>
            </w:pPr>
            <w:r w:rsidRPr="00595E12">
              <w:t>6590 [3</w:t>
            </w:r>
            <w:r w:rsidR="00BB1545" w:rsidRPr="00595E12">
              <w:t>,</w:t>
            </w:r>
            <w:r w:rsidRPr="00595E12">
              <w:t>965 - 17,944]</w:t>
            </w:r>
          </w:p>
        </w:tc>
        <w:tc>
          <w:tcPr>
            <w:tcW w:w="2268" w:type="dxa"/>
            <w:vMerge w:val="restart"/>
          </w:tcPr>
          <w:p w14:paraId="6DA87751" w14:textId="246AF07D" w:rsidR="009D4414" w:rsidRPr="00595E12" w:rsidRDefault="009D4414" w:rsidP="00520474">
            <w:pPr>
              <w:spacing w:line="480" w:lineRule="auto"/>
            </w:pPr>
            <w:r w:rsidRPr="00595E12">
              <w:t>6</w:t>
            </w:r>
            <w:r w:rsidR="00BB1545" w:rsidRPr="00595E12">
              <w:t>,</w:t>
            </w:r>
            <w:r w:rsidRPr="00595E12">
              <w:t>057 [4</w:t>
            </w:r>
            <w:r w:rsidR="00595E12">
              <w:t>,</w:t>
            </w:r>
            <w:r w:rsidRPr="00595E12">
              <w:t>086 - 11,557]</w:t>
            </w:r>
          </w:p>
        </w:tc>
      </w:tr>
      <w:tr w:rsidR="009D4414" w14:paraId="061BCC23" w14:textId="77777777" w:rsidTr="00BB1545">
        <w:tc>
          <w:tcPr>
            <w:tcW w:w="1352" w:type="dxa"/>
          </w:tcPr>
          <w:p w14:paraId="6C718815" w14:textId="77777777" w:rsidR="009D4414" w:rsidRPr="00595E12" w:rsidRDefault="009D4414" w:rsidP="00520474">
            <w:pPr>
              <w:spacing w:line="480" w:lineRule="auto"/>
              <w:rPr>
                <w:i/>
                <w:iCs/>
              </w:rPr>
            </w:pPr>
            <w:r w:rsidRPr="00595E12">
              <w:rPr>
                <w:i/>
                <w:iCs/>
              </w:rPr>
              <w:t xml:space="preserve">An. </w:t>
            </w:r>
            <w:proofErr w:type="spellStart"/>
            <w:r w:rsidRPr="00595E12">
              <w:rPr>
                <w:i/>
                <w:iCs/>
              </w:rPr>
              <w:t>gambiae</w:t>
            </w:r>
            <w:proofErr w:type="spellEnd"/>
          </w:p>
        </w:tc>
        <w:tc>
          <w:tcPr>
            <w:tcW w:w="818" w:type="dxa"/>
          </w:tcPr>
          <w:p w14:paraId="5A7E8AAF" w14:textId="77777777" w:rsidR="009D4414" w:rsidRPr="00595E12" w:rsidRDefault="009D4414" w:rsidP="00520474">
            <w:pPr>
              <w:spacing w:line="480" w:lineRule="auto"/>
            </w:pPr>
            <w:proofErr w:type="spellStart"/>
            <w:r w:rsidRPr="00595E12">
              <w:t>3L</w:t>
            </w:r>
            <w:proofErr w:type="spellEnd"/>
          </w:p>
        </w:tc>
        <w:tc>
          <w:tcPr>
            <w:tcW w:w="461" w:type="dxa"/>
          </w:tcPr>
          <w:p w14:paraId="439B3B8F" w14:textId="77777777" w:rsidR="009D4414" w:rsidRPr="00595E12" w:rsidRDefault="009D4414" w:rsidP="00520474">
            <w:pPr>
              <w:spacing w:line="480" w:lineRule="auto"/>
            </w:pPr>
            <w:r w:rsidRPr="00595E12">
              <w:t>92</w:t>
            </w:r>
          </w:p>
        </w:tc>
        <w:tc>
          <w:tcPr>
            <w:tcW w:w="462" w:type="dxa"/>
          </w:tcPr>
          <w:p w14:paraId="3548AA93" w14:textId="77777777" w:rsidR="009D4414" w:rsidRPr="00595E12" w:rsidRDefault="009D4414" w:rsidP="00520474">
            <w:pPr>
              <w:spacing w:line="480" w:lineRule="auto"/>
            </w:pPr>
            <w:r w:rsidRPr="00595E12">
              <w:t>45</w:t>
            </w:r>
          </w:p>
        </w:tc>
        <w:tc>
          <w:tcPr>
            <w:tcW w:w="871" w:type="dxa"/>
          </w:tcPr>
          <w:p w14:paraId="3FC4AA23" w14:textId="77777777" w:rsidR="009D4414" w:rsidRPr="00595E12" w:rsidRDefault="009D4414" w:rsidP="00520474">
            <w:pPr>
              <w:spacing w:line="480" w:lineRule="auto"/>
            </w:pPr>
            <w:r w:rsidRPr="00595E12">
              <w:t>15,409</w:t>
            </w:r>
          </w:p>
        </w:tc>
        <w:tc>
          <w:tcPr>
            <w:tcW w:w="1276" w:type="dxa"/>
          </w:tcPr>
          <w:p w14:paraId="76BFC74B" w14:textId="77777777" w:rsidR="009D4414" w:rsidRPr="00595E12" w:rsidRDefault="009D4414" w:rsidP="00520474">
            <w:pPr>
              <w:spacing w:line="480" w:lineRule="auto"/>
            </w:pPr>
            <w:r w:rsidRPr="00595E12">
              <w:t>0.0183505</w:t>
            </w:r>
          </w:p>
        </w:tc>
        <w:tc>
          <w:tcPr>
            <w:tcW w:w="2410" w:type="dxa"/>
          </w:tcPr>
          <w:p w14:paraId="364D8C7F" w14:textId="429064BF" w:rsidR="009D4414" w:rsidRPr="00595E12" w:rsidRDefault="009D4414" w:rsidP="00520474">
            <w:pPr>
              <w:spacing w:line="480" w:lineRule="auto"/>
            </w:pPr>
            <w:r w:rsidRPr="00595E12">
              <w:t>5441 [3</w:t>
            </w:r>
            <w:r w:rsidR="00BB1545" w:rsidRPr="00595E12">
              <w:t>,</w:t>
            </w:r>
            <w:r w:rsidRPr="00595E12">
              <w:t>432 - 13,832]</w:t>
            </w:r>
          </w:p>
        </w:tc>
        <w:tc>
          <w:tcPr>
            <w:tcW w:w="2268" w:type="dxa"/>
            <w:vMerge/>
          </w:tcPr>
          <w:p w14:paraId="5813AE8A" w14:textId="77777777" w:rsidR="009D4414" w:rsidRDefault="009D4414" w:rsidP="00520474">
            <w:pPr>
              <w:spacing w:line="480" w:lineRule="auto"/>
            </w:pPr>
          </w:p>
        </w:tc>
      </w:tr>
    </w:tbl>
    <w:p w14:paraId="43639900" w14:textId="1E547AC5" w:rsidR="00EA47FF" w:rsidRDefault="009F09D4" w:rsidP="00E841E8">
      <w:pPr>
        <w:spacing w:line="360" w:lineRule="auto"/>
        <w:rPr>
          <w:rFonts w:eastAsiaTheme="minorEastAsia"/>
        </w:rPr>
      </w:pPr>
      <w:r w:rsidRPr="008C1299">
        <w:rPr>
          <w:rFonts w:eastAsiaTheme="minorEastAsia"/>
          <w:bCs/>
        </w:rPr>
        <w:t xml:space="preserve">Table 2 (main text) reports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Pr="008C1299">
        <w:rPr>
          <w:rFonts w:eastAsiaTheme="minorEastAsia"/>
        </w:rPr>
        <w:t xml:space="preserve"> estimates </w:t>
      </w:r>
      <w:r w:rsidR="007656AE" w:rsidRPr="008C1299">
        <w:rPr>
          <w:rFonts w:eastAsiaTheme="minorEastAsia"/>
        </w:rPr>
        <w:t xml:space="preserve">via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="00600ECC" w:rsidRPr="008C1299">
        <w:rPr>
          <w:rFonts w:eastAsiaTheme="minorEastAsia"/>
        </w:rPr>
        <w:t xml:space="preserve">. </w:t>
      </w:r>
      <w:r w:rsidR="00036843" w:rsidRPr="008C1299">
        <w:rPr>
          <w:rFonts w:eastAsiaTheme="minorEastAsia"/>
        </w:rPr>
        <w:t>T</w:t>
      </w:r>
      <w:r w:rsidR="00B32FB7" w:rsidRPr="008C1299">
        <w:rPr>
          <w:rFonts w:eastAsiaTheme="minorEastAsia"/>
        </w:rPr>
        <w:t xml:space="preserve">he same </w:t>
      </w:r>
      <w:r w:rsidR="001D5AB4" w:rsidRPr="008C1299">
        <w:rPr>
          <w:rFonts w:eastAsiaTheme="minorEastAsia"/>
        </w:rPr>
        <w:t>analysis</w:t>
      </w:r>
      <w:r w:rsidR="00B32FB7" w:rsidRPr="008C1299">
        <w:rPr>
          <w:rFonts w:eastAsiaTheme="minorEastAsia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036843" w:rsidRPr="008C1299">
        <w:rPr>
          <w:rFonts w:eastAsiaTheme="minorEastAsia"/>
        </w:rPr>
        <w:t xml:space="preserve"> can be found </w:t>
      </w:r>
      <w:r w:rsidR="00737385" w:rsidRPr="008C1299">
        <w:rPr>
          <w:rFonts w:eastAsiaTheme="minorEastAsia"/>
        </w:rPr>
        <w:t xml:space="preserve">in the table </w:t>
      </w:r>
      <w:r w:rsidR="00036843" w:rsidRPr="008C1299">
        <w:rPr>
          <w:rFonts w:eastAsiaTheme="minorEastAsia"/>
        </w:rPr>
        <w:t>below</w:t>
      </w:r>
      <w:r w:rsidR="00737385" w:rsidRPr="008C1299">
        <w:rPr>
          <w:rFonts w:eastAsiaTheme="minorEastAsia"/>
        </w:rPr>
        <w:t xml:space="preserve">. Note that the </w:t>
      </w:r>
      <w:r w:rsidR="00186A8B" w:rsidRPr="008C1299">
        <w:rPr>
          <w:rFonts w:eastAsiaTheme="minorEastAsia"/>
        </w:rPr>
        <w:t xml:space="preserve">point and C.I. estimates </w:t>
      </w:r>
      <w:r w:rsidR="00737385" w:rsidRPr="008C1299">
        <w:rPr>
          <w:rFonts w:eastAsiaTheme="minorEastAsia"/>
        </w:rPr>
        <w:t xml:space="preserve">from both </w:t>
      </w:r>
      <w:r w:rsidR="00520474" w:rsidRPr="008C1299">
        <w:rPr>
          <w:rFonts w:eastAsiaTheme="minorEastAsia"/>
        </w:rPr>
        <w:t xml:space="preserve">statistics </w:t>
      </w:r>
      <w:r w:rsidR="008C1299">
        <w:rPr>
          <w:rFonts w:eastAsiaTheme="minorEastAsia"/>
        </w:rPr>
        <w:t>were</w:t>
      </w:r>
      <w:r w:rsidR="00520474" w:rsidRPr="008C1299">
        <w:rPr>
          <w:rFonts w:eastAsiaTheme="minorEastAsia"/>
        </w:rPr>
        <w:t xml:space="preserve"> very similar.</w:t>
      </w:r>
      <w:r w:rsidR="00520474">
        <w:rPr>
          <w:rFonts w:eastAsiaTheme="minorEastAsia"/>
        </w:rPr>
        <w:t xml:space="preserve"> </w:t>
      </w:r>
    </w:p>
    <w:p w14:paraId="230A6493" w14:textId="77777777" w:rsidR="009D4414" w:rsidRDefault="009D4414" w:rsidP="00E841E8">
      <w:pPr>
        <w:spacing w:line="360" w:lineRule="auto"/>
      </w:pPr>
    </w:p>
    <w:p w14:paraId="18F0BD59" w14:textId="290144B4" w:rsidR="0081196E" w:rsidRPr="0032488B" w:rsidRDefault="00EB19A6" w:rsidP="00E841E8">
      <w:pPr>
        <w:spacing w:line="360" w:lineRule="auto"/>
        <w:rPr>
          <w:u w:val="single"/>
        </w:rPr>
      </w:pPr>
      <w:r w:rsidRPr="0032488B">
        <w:rPr>
          <w:u w:val="single"/>
        </w:rPr>
        <w:t xml:space="preserve">Part </w:t>
      </w:r>
      <w:r w:rsidR="00844C23">
        <w:rPr>
          <w:u w:val="single"/>
        </w:rPr>
        <w:t>V</w:t>
      </w:r>
      <w:r w:rsidRPr="0032488B">
        <w:rPr>
          <w:u w:val="single"/>
        </w:rPr>
        <w:t xml:space="preserve">: Combining </w:t>
      </w:r>
      <m:oMath>
        <m:sSub>
          <m:sSubPr>
            <m:ctrlPr>
              <w:rPr>
                <w:rFonts w:ascii="Cambria Math" w:hAnsi="Cambria Math"/>
                <w:i/>
                <w:u w:val="single"/>
              </w:rPr>
            </m:ctrlPr>
          </m:sSubPr>
          <m:e>
            <m:r>
              <w:rPr>
                <w:rFonts w:ascii="Cambria Math" w:hAnsi="Cambria Math"/>
                <w:u w:val="single"/>
              </w:rPr>
              <m:t>N</m:t>
            </m:r>
          </m:e>
          <m:sub>
            <m:r>
              <w:rPr>
                <w:rFonts w:ascii="Cambria Math" w:hAnsi="Cambria Math"/>
                <w:u w:val="single"/>
              </w:rPr>
              <m:t>e</m:t>
            </m:r>
          </m:sub>
        </m:sSub>
      </m:oMath>
      <w:r w:rsidR="003A2E82" w:rsidRPr="0032488B">
        <w:rPr>
          <w:u w:val="single"/>
        </w:rPr>
        <w:t xml:space="preserve"> estimates from </w:t>
      </w:r>
      <w:r w:rsidR="00D828AC">
        <w:rPr>
          <w:u w:val="single"/>
        </w:rPr>
        <w:t>multiple</w:t>
      </w:r>
      <w:r w:rsidR="003A2E82" w:rsidRPr="0032488B">
        <w:rPr>
          <w:u w:val="single"/>
        </w:rPr>
        <w:t xml:space="preserve"> chromosome</w:t>
      </w:r>
      <w:r w:rsidR="00D81C3B">
        <w:rPr>
          <w:u w:val="single"/>
        </w:rPr>
        <w:t>s</w:t>
      </w:r>
    </w:p>
    <w:p w14:paraId="487149A7" w14:textId="1BADA586" w:rsidR="00780F35" w:rsidRPr="00C03622" w:rsidRDefault="00AF4299" w:rsidP="00E841E8">
      <w:pPr>
        <w:spacing w:line="360" w:lineRule="auto"/>
      </w:pPr>
      <w:r w:rsidRPr="0041602F">
        <w:t>I</w:t>
      </w:r>
      <w:r w:rsidR="007E2230" w:rsidRPr="0041602F">
        <w:t xml:space="preserve">t is possible to combine </w:t>
      </w:r>
      <w:r w:rsidR="005F3504" w:rsidRPr="0041602F">
        <w:t>genotypic information f</w:t>
      </w:r>
      <w:r w:rsidR="00DD695A" w:rsidRPr="0041602F">
        <w:t xml:space="preserve">rom </w:t>
      </w:r>
      <w:r w:rsidR="0080115A" w:rsidRPr="0041602F">
        <w:t xml:space="preserve">two </w:t>
      </w:r>
      <w:r w:rsidR="007E2230" w:rsidRPr="0041602F">
        <w:t xml:space="preserve">or more </w:t>
      </w:r>
      <w:r w:rsidR="00DD695A" w:rsidRPr="0041602F">
        <w:t xml:space="preserve">chromosomes to provide </w:t>
      </w:r>
      <w:r w:rsidR="00AF276F" w:rsidRPr="0041602F">
        <w:t xml:space="preserve">an overall </w:t>
      </w:r>
      <m:oMath>
        <m:acc>
          <m:accPr>
            <m:ctrlPr>
              <w:rPr>
                <w:rFonts w:ascii="Cambria Math" w:eastAsia="PMingLiU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PMingLiU" w:hAnsi="Cambria Math" w:cs="Times New Roman"/>
                  </w:rPr>
                  <m:t>e</m:t>
                </m:r>
              </m:sub>
            </m:sSub>
          </m:e>
        </m:acc>
      </m:oMath>
      <w:r w:rsidR="005F3504" w:rsidRPr="0041602F">
        <w:rPr>
          <w:rFonts w:eastAsiaTheme="minorEastAsia"/>
        </w:rPr>
        <w:t xml:space="preserve"> </w:t>
      </w:r>
      <w:r w:rsidR="009938D3" w:rsidRPr="0041602F">
        <w:t>estimate</w:t>
      </w:r>
      <w:r w:rsidR="009938D3" w:rsidRPr="00212536">
        <w:t>.</w:t>
      </w:r>
      <w:r w:rsidR="009938D3">
        <w:t xml:space="preserve"> </w:t>
      </w:r>
      <w:r w:rsidR="00780F35">
        <w:t>Let</w:t>
      </w:r>
      <w:r w:rsidR="006E05B0">
        <w:t xml:space="preserve"> us assume we </w:t>
      </w:r>
      <w:r w:rsidR="00F928F9">
        <w:t xml:space="preserve">have </w:t>
      </w:r>
      <w:r w:rsidR="006E05B0">
        <w:t>obtain</w:t>
      </w:r>
      <w:r w:rsidR="00F928F9">
        <w:t>ed</w:t>
      </w:r>
      <w:r w:rsidR="00780F3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a1</m:t>
            </m:r>
          </m:sub>
        </m:sSub>
      </m:oMath>
      <w:r w:rsidR="00780F35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a2</m:t>
            </m:r>
          </m:sub>
        </m:sSub>
      </m:oMath>
      <w:r w:rsidR="006E05B0">
        <w:rPr>
          <w:rFonts w:eastAsiaTheme="minorEastAsia"/>
        </w:rPr>
        <w:t xml:space="preserve"> from two chromosomes</w:t>
      </w:r>
      <w:r w:rsidR="00F928F9">
        <w:rPr>
          <w:rFonts w:eastAsiaTheme="minorEastAsia"/>
        </w:rPr>
        <w:t xml:space="preserve"> </w:t>
      </w:r>
      <w:r w:rsidR="00BD2AC5">
        <w:rPr>
          <w:rFonts w:eastAsiaTheme="minorEastAsia"/>
        </w:rPr>
        <w:t>of</w:t>
      </w:r>
      <w:r w:rsidR="006966C3">
        <w:rPr>
          <w:rFonts w:eastAsiaTheme="minorEastAsia"/>
        </w:rPr>
        <w:t xml:space="preserve"> the same pop</w:t>
      </w:r>
      <w:r w:rsidR="00BD2AC5">
        <w:rPr>
          <w:rFonts w:eastAsiaTheme="minorEastAsia"/>
        </w:rPr>
        <w:t>u</w:t>
      </w:r>
      <w:r w:rsidR="006966C3">
        <w:rPr>
          <w:rFonts w:eastAsiaTheme="minorEastAsia"/>
        </w:rPr>
        <w:t>lation</w:t>
      </w:r>
      <w:r w:rsidR="00997911">
        <w:rPr>
          <w:rFonts w:eastAsiaTheme="minorEastAsia"/>
        </w:rPr>
        <w:t>.</w:t>
      </w:r>
      <w:r w:rsidR="006E05B0">
        <w:rPr>
          <w:rFonts w:eastAsiaTheme="minorEastAsia"/>
        </w:rPr>
        <w:t xml:space="preserve"> </w:t>
      </w:r>
      <w:r w:rsidR="00B95A26">
        <w:rPr>
          <w:rFonts w:eastAsiaTheme="minorEastAsia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B95A26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B95A26">
        <w:rPr>
          <w:rFonts w:eastAsiaTheme="minorEastAsia"/>
        </w:rPr>
        <w:t xml:space="preserve"> be the</w:t>
      </w:r>
      <w:proofErr w:type="spellStart"/>
      <w:r w:rsidR="00402DCD">
        <w:rPr>
          <w:rFonts w:eastAsiaTheme="minorEastAsia"/>
        </w:rPr>
        <w:t>ir</w:t>
      </w:r>
      <w:proofErr w:type="spellEnd"/>
      <w:r w:rsidR="00B95A26">
        <w:rPr>
          <w:rFonts w:eastAsiaTheme="minorEastAsia"/>
        </w:rPr>
        <w:t xml:space="preserve"> number</w:t>
      </w:r>
      <w:r w:rsidR="00402DCD">
        <w:rPr>
          <w:rFonts w:eastAsiaTheme="minorEastAsia"/>
        </w:rPr>
        <w:t>s</w:t>
      </w:r>
      <w:r w:rsidR="00B95A26">
        <w:rPr>
          <w:rFonts w:eastAsiaTheme="minorEastAsia"/>
        </w:rPr>
        <w:t xml:space="preserve"> of </w:t>
      </w:r>
      <w:r w:rsidR="0081236A">
        <w:rPr>
          <w:rFonts w:eastAsiaTheme="minorEastAsia"/>
        </w:rPr>
        <w:t>(</w:t>
      </w:r>
      <w:r w:rsidR="00402DCD">
        <w:rPr>
          <w:rFonts w:eastAsiaTheme="minorEastAsia"/>
        </w:rPr>
        <w:t>linked</w:t>
      </w:r>
      <w:r w:rsidR="0081236A">
        <w:rPr>
          <w:rFonts w:eastAsiaTheme="minorEastAsia"/>
        </w:rPr>
        <w:t>)</w:t>
      </w:r>
      <w:r w:rsidR="00402DCD">
        <w:rPr>
          <w:rFonts w:eastAsiaTheme="minorEastAsia"/>
        </w:rPr>
        <w:t xml:space="preserve"> </w:t>
      </w:r>
      <w:r w:rsidR="00B95A26">
        <w:rPr>
          <w:rFonts w:eastAsiaTheme="minorEastAsia"/>
        </w:rPr>
        <w:t>loci</w:t>
      </w:r>
      <w:r w:rsidR="00804DC0">
        <w:rPr>
          <w:rFonts w:eastAsiaTheme="minorEastAsia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1</m:t>
            </m:r>
          </m:sub>
        </m:sSub>
      </m:oMath>
      <w:r w:rsidR="00804DC0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2</m:t>
            </m:r>
          </m:sub>
        </m:sSub>
      </m:oMath>
      <w:r w:rsidR="00804DC0">
        <w:rPr>
          <w:rFonts w:eastAsiaTheme="minorEastAsia"/>
        </w:rPr>
        <w:t xml:space="preserve"> be their </w:t>
      </w:r>
      <w:r w:rsidR="006A7074">
        <w:rPr>
          <w:rFonts w:eastAsiaTheme="minorEastAsia"/>
        </w:rPr>
        <w:t xml:space="preserve">correlation matrices. </w:t>
      </w:r>
      <w:r w:rsidR="00522C57">
        <w:rPr>
          <w:rFonts w:eastAsiaTheme="minorEastAsia"/>
        </w:rPr>
        <w:t xml:space="preserve">The overall point estim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all</m:t>
            </m:r>
          </m:sub>
        </m:sSub>
      </m:oMath>
      <w:r w:rsidR="00522C57">
        <w:rPr>
          <w:rFonts w:eastAsiaTheme="minorEastAsia"/>
        </w:rPr>
        <w:t xml:space="preserve"> is</w:t>
      </w:r>
      <w:r w:rsidR="00197AB0">
        <w:rPr>
          <w:rFonts w:eastAsiaTheme="minorEastAsia"/>
        </w:rPr>
        <w:t xml:space="preserve"> </w:t>
      </w:r>
      <w:r w:rsidR="004653B0">
        <w:rPr>
          <w:rFonts w:eastAsiaTheme="minorEastAsia"/>
        </w:rPr>
        <w:t>the average of all standardised changes in observed frequency</w:t>
      </w:r>
      <w:r w:rsidR="00CC0775">
        <w:rPr>
          <w:rFonts w:eastAsiaTheme="minorEastAsia"/>
        </w:rPr>
        <w:t xml:space="preserve">, which </w:t>
      </w:r>
      <w:r w:rsidR="008C13DA">
        <w:rPr>
          <w:rFonts w:eastAsiaTheme="minorEastAsia"/>
        </w:rPr>
        <w:t xml:space="preserve">is also </w:t>
      </w:r>
      <w:r w:rsidR="00CC0775">
        <w:rPr>
          <w:rFonts w:eastAsiaTheme="minorEastAsia"/>
        </w:rPr>
        <w:t xml:space="preserve">the weighted average of individua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="00CC0775">
        <w:rPr>
          <w:rFonts w:eastAsiaTheme="minorEastAsia"/>
        </w:rPr>
        <w:t>’s:</w:t>
      </w:r>
      <w:r w:rsidR="00F46232">
        <w:rPr>
          <w:rFonts w:eastAsiaTheme="minorEastAsia"/>
        </w:rPr>
        <w:t xml:space="preserve"> </w:t>
      </w:r>
    </w:p>
    <w:p w14:paraId="052524D6" w14:textId="44F58086" w:rsidR="00522C57" w:rsidRPr="00A10F22" w:rsidRDefault="00575084" w:rsidP="00E841E8">
      <w:pPr>
        <w:spacing w:line="36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all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a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a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</m:oMath>
      </m:oMathPara>
    </w:p>
    <w:p w14:paraId="2A8469AB" w14:textId="00CCDB6F" w:rsidR="00A10F22" w:rsidRPr="009030B0" w:rsidRDefault="00A10F22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[</w:t>
      </w:r>
      <w:proofErr w:type="spellStart"/>
      <w:r w:rsidR="007754CE">
        <w:rPr>
          <w:rFonts w:eastAsiaTheme="minorEastAsia"/>
        </w:rPr>
        <w:t>SI</w:t>
      </w:r>
      <w:r w:rsidR="008B531A">
        <w:rPr>
          <w:rFonts w:eastAsiaTheme="minorEastAsia"/>
        </w:rPr>
        <w:t>4</w:t>
      </w:r>
      <w:proofErr w:type="spellEnd"/>
      <w:r>
        <w:rPr>
          <w:rFonts w:eastAsiaTheme="minorEastAsia"/>
        </w:rPr>
        <w:t>]</w:t>
      </w:r>
    </w:p>
    <w:p w14:paraId="03EC2A60" w14:textId="5A89A69F" w:rsidR="009030B0" w:rsidRDefault="008C6AF2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Let </w:t>
      </w:r>
      <m:oMath>
        <m:bar>
          <m:barPr>
            <m:ctrlPr>
              <w:rPr>
                <w:rFonts w:ascii="Cambria Math" w:eastAsiaTheme="minorEastAsia" w:hAnsi="Cambria Math"/>
                <w:i/>
              </w:rPr>
            </m:ctrlPr>
          </m:bar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bar>
      </m:oMath>
      <w:r>
        <w:rPr>
          <w:rFonts w:eastAsiaTheme="minorEastAsia"/>
        </w:rPr>
        <w:t xml:space="preserve"> be a vector </w:t>
      </w:r>
      <w:r w:rsidR="003B2608">
        <w:rPr>
          <w:rFonts w:eastAsiaTheme="minorEastAsia"/>
        </w:rPr>
        <w:t xml:space="preserve">(with leng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3B2608">
        <w:rPr>
          <w:rFonts w:eastAsiaTheme="minorEastAsia"/>
        </w:rPr>
        <w:t xml:space="preserve">) </w:t>
      </w:r>
      <w:r>
        <w:rPr>
          <w:rFonts w:eastAsiaTheme="minorEastAsia"/>
        </w:rPr>
        <w:t xml:space="preserve">of eigenvalues of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1</m:t>
            </m:r>
          </m:sub>
        </m:sSub>
      </m:oMath>
      <w:r w:rsidR="007A58AB">
        <w:rPr>
          <w:rFonts w:eastAsiaTheme="minorEastAsia"/>
        </w:rPr>
        <w:t xml:space="preserve">, and </w:t>
      </w:r>
      <m:oMath>
        <m:bar>
          <m:barPr>
            <m:ctrlPr>
              <w:rPr>
                <w:rFonts w:ascii="Cambria Math" w:eastAsiaTheme="minorEastAsia" w:hAnsi="Cambria Math"/>
                <w:i/>
              </w:rPr>
            </m:ctrlPr>
          </m:bar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e>
        </m:bar>
      </m:oMath>
      <w:r w:rsidR="007A58AB">
        <w:rPr>
          <w:rFonts w:eastAsiaTheme="minorEastAsia"/>
        </w:rPr>
        <w:t xml:space="preserve"> </w:t>
      </w:r>
      <w:r w:rsidR="00456678">
        <w:rPr>
          <w:rFonts w:eastAsiaTheme="minorEastAsia"/>
        </w:rPr>
        <w:t xml:space="preserve">(with leng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456678">
        <w:rPr>
          <w:rFonts w:eastAsiaTheme="minorEastAsia"/>
        </w:rPr>
        <w:t xml:space="preserve">) </w:t>
      </w:r>
      <w:r w:rsidR="007A58AB">
        <w:rPr>
          <w:rFonts w:eastAsiaTheme="minorEastAsia"/>
        </w:rPr>
        <w:t xml:space="preserve">be that of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2</m:t>
            </m:r>
          </m:sub>
        </m:sSub>
      </m:oMath>
      <w:r w:rsidR="007A58AB">
        <w:rPr>
          <w:rFonts w:eastAsiaTheme="minorEastAsia"/>
        </w:rPr>
        <w:t xml:space="preserve">. </w:t>
      </w:r>
      <w:r w:rsidR="00F012A4" w:rsidRPr="00264A07">
        <w:rPr>
          <w:rFonts w:eastAsiaTheme="minorEastAsia"/>
        </w:rPr>
        <w:t>If we assume l</w:t>
      </w:r>
      <w:r w:rsidR="007A10B6" w:rsidRPr="00264A07">
        <w:rPr>
          <w:rFonts w:eastAsiaTheme="minorEastAsia"/>
        </w:rPr>
        <w:t xml:space="preserve">oci on </w:t>
      </w:r>
      <w:r w:rsidR="00DA1C9D" w:rsidRPr="00264A07">
        <w:rPr>
          <w:rFonts w:eastAsiaTheme="minorEastAsia"/>
        </w:rPr>
        <w:t xml:space="preserve">different </w:t>
      </w:r>
      <w:r w:rsidR="00876886" w:rsidRPr="00264A07">
        <w:rPr>
          <w:rFonts w:eastAsiaTheme="minorEastAsia"/>
        </w:rPr>
        <w:t>chromosomes</w:t>
      </w:r>
      <w:r w:rsidR="00DA1C9D" w:rsidRPr="00264A07">
        <w:rPr>
          <w:rFonts w:eastAsiaTheme="minorEastAsia"/>
        </w:rPr>
        <w:t xml:space="preserve"> are </w:t>
      </w:r>
      <w:r w:rsidR="00F012A4" w:rsidRPr="00264A07">
        <w:rPr>
          <w:rFonts w:eastAsiaTheme="minorEastAsia"/>
        </w:rPr>
        <w:t>independent,</w:t>
      </w:r>
      <w:r w:rsidR="00CA7D91">
        <w:rPr>
          <w:rFonts w:eastAsiaTheme="minorEastAsia"/>
        </w:rPr>
        <w:t xml:space="preserve"> and </w:t>
      </w:r>
      <w:r w:rsidR="00F012A4">
        <w:rPr>
          <w:rFonts w:eastAsiaTheme="minorEastAsia"/>
        </w:rPr>
        <w:t xml:space="preserve">that </w:t>
      </w:r>
      <w:r w:rsidR="007A57AE">
        <w:rPr>
          <w:rFonts w:eastAsiaTheme="minorEastAsia"/>
        </w:rPr>
        <w:t>their correlation</w:t>
      </w:r>
      <w:r w:rsidR="003C6F8C">
        <w:rPr>
          <w:rFonts w:eastAsiaTheme="minorEastAsia"/>
        </w:rPr>
        <w:t xml:space="preserve"> in the changes in observed frequency is zero</w:t>
      </w:r>
      <w:r w:rsidR="00BA2A4E">
        <w:rPr>
          <w:rFonts w:eastAsiaTheme="minorEastAsia"/>
        </w:rPr>
        <w:t xml:space="preserve">, </w:t>
      </w:r>
      <w:r w:rsidR="008F2AF7">
        <w:rPr>
          <w:rFonts w:eastAsiaTheme="minorEastAsia"/>
        </w:rPr>
        <w:t>t</w:t>
      </w:r>
      <w:r w:rsidR="00885D1B">
        <w:rPr>
          <w:rFonts w:eastAsiaTheme="minorEastAsia"/>
        </w:rPr>
        <w:t>he</w:t>
      </w:r>
      <w:r w:rsidR="00BA2A4E">
        <w:rPr>
          <w:rFonts w:eastAsiaTheme="minorEastAsia"/>
        </w:rPr>
        <w:t>n</w:t>
      </w:r>
      <w:r w:rsidR="00885D1B">
        <w:rPr>
          <w:rFonts w:eastAsiaTheme="minorEastAsia"/>
        </w:rPr>
        <w:t xml:space="preserve"> </w:t>
      </w:r>
      <w:r w:rsidR="00990705">
        <w:rPr>
          <w:rFonts w:eastAsiaTheme="minorEastAsia"/>
        </w:rPr>
        <w:t xml:space="preserve">the </w:t>
      </w:r>
      <w:r w:rsidR="00885D1B">
        <w:rPr>
          <w:rFonts w:eastAsiaTheme="minorEastAsia"/>
        </w:rPr>
        <w:t xml:space="preserve">combined correlation matrix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all</m:t>
            </m:r>
          </m:sub>
        </m:sSub>
      </m:oMath>
      <w:r w:rsidR="00885D1B">
        <w:rPr>
          <w:rFonts w:eastAsiaTheme="minorEastAsia"/>
        </w:rPr>
        <w:t xml:space="preserve"> can be expressed </w:t>
      </w:r>
      <w:r w:rsidR="00B61C87">
        <w:rPr>
          <w:rFonts w:eastAsiaTheme="minorEastAsia"/>
        </w:rPr>
        <w:t>as</w:t>
      </w:r>
      <w:r w:rsidR="008F2AF7">
        <w:rPr>
          <w:rFonts w:eastAsiaTheme="minorEastAsia"/>
        </w:rPr>
        <w:t xml:space="preserve"> a block matrix: </w:t>
      </w:r>
    </w:p>
    <w:p w14:paraId="77CC3628" w14:textId="3FFF81EB" w:rsidR="008F2AF7" w:rsidRPr="00263C73" w:rsidRDefault="00575084" w:rsidP="00E841E8">
      <w:pPr>
        <w:spacing w:line="36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all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</m:oMath>
      </m:oMathPara>
    </w:p>
    <w:p w14:paraId="4827FADF" w14:textId="121DE7FA" w:rsidR="00263C73" w:rsidRDefault="00263C73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[</w:t>
      </w:r>
      <w:proofErr w:type="spellStart"/>
      <w:r w:rsidR="00E00D9A">
        <w:rPr>
          <w:rFonts w:eastAsiaTheme="minorEastAsia"/>
        </w:rPr>
        <w:t>SI</w:t>
      </w:r>
      <w:r w:rsidR="008B531A">
        <w:rPr>
          <w:rFonts w:eastAsiaTheme="minorEastAsia"/>
        </w:rPr>
        <w:t>5</w:t>
      </w:r>
      <w:proofErr w:type="spellEnd"/>
      <w:r>
        <w:rPr>
          <w:rFonts w:eastAsiaTheme="minorEastAsia"/>
        </w:rPr>
        <w:t>]</w:t>
      </w:r>
    </w:p>
    <w:p w14:paraId="069BB81D" w14:textId="24637947" w:rsidR="00263C73" w:rsidRDefault="001054D7" w:rsidP="00E841E8">
      <w:pPr>
        <w:spacing w:line="360" w:lineRule="auto"/>
        <w:rPr>
          <w:rFonts w:eastAsiaTheme="minorEastAsia"/>
        </w:rPr>
      </w:pPr>
      <w:r>
        <w:t xml:space="preserve">Note that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all</m:t>
            </m:r>
          </m:sub>
        </m:sSub>
      </m:oMath>
      <w:r>
        <w:rPr>
          <w:rFonts w:eastAsiaTheme="minorEastAsia"/>
        </w:rPr>
        <w:t xml:space="preserve"> has </w:t>
      </w:r>
      <m:oMath>
        <m:r>
          <w:rPr>
            <w:rFonts w:ascii="Cambria Math" w:eastAsiaTheme="minorEastAsia" w:hAnsi="Cambria Math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 xml:space="preserve"> rows and columns</w:t>
      </w:r>
      <w:r w:rsidR="00305402">
        <w:rPr>
          <w:rFonts w:eastAsiaTheme="minorEastAsia"/>
        </w:rPr>
        <w:t xml:space="preserve">, and </w:t>
      </w:r>
      <m:oMath>
        <m:r>
          <m:rPr>
            <m:sty m:val="bi"/>
          </m:rPr>
          <w:rPr>
            <w:rFonts w:ascii="Cambria Math" w:eastAsiaTheme="minorEastAsia" w:hAnsi="Cambria Math"/>
          </w:rPr>
          <m:t>0</m:t>
        </m:r>
      </m:oMath>
      <w:r w:rsidR="00305402">
        <w:rPr>
          <w:rFonts w:eastAsiaTheme="minorEastAsia"/>
        </w:rPr>
        <w:t xml:space="preserve"> is a zero matrix</w:t>
      </w:r>
      <w:r>
        <w:rPr>
          <w:rFonts w:eastAsiaTheme="minorEastAsia"/>
        </w:rPr>
        <w:t xml:space="preserve">. </w:t>
      </w:r>
      <w:r w:rsidR="006C4357">
        <w:rPr>
          <w:rFonts w:eastAsiaTheme="minorEastAsia"/>
        </w:rPr>
        <w:t xml:space="preserve">In practice </w:t>
      </w:r>
      <w:r w:rsidR="007E5AB2">
        <w:rPr>
          <w:rFonts w:eastAsiaTheme="minorEastAsia"/>
        </w:rPr>
        <w:t>there is no need to</w:t>
      </w:r>
      <w:r w:rsidR="006C4357">
        <w:rPr>
          <w:rFonts w:eastAsiaTheme="minorEastAsia"/>
        </w:rPr>
        <w:t xml:space="preserve"> </w:t>
      </w:r>
      <w:r w:rsidR="00CE32D4">
        <w:rPr>
          <w:rFonts w:eastAsiaTheme="minorEastAsia"/>
        </w:rPr>
        <w:t>find</w:t>
      </w:r>
      <w:r w:rsidR="00146D34">
        <w:rPr>
          <w:rFonts w:eastAsiaTheme="minorEastAsia"/>
        </w:rPr>
        <w:t xml:space="preserve"> the </w:t>
      </w:r>
      <w:r w:rsidR="00C81867" w:rsidRPr="00C81867">
        <w:rPr>
          <w:rFonts w:eastAsiaTheme="minorEastAsia"/>
        </w:rPr>
        <w:t xml:space="preserve">eigenvalues </w:t>
      </w:r>
      <w:r w:rsidR="00146D34">
        <w:rPr>
          <w:rFonts w:eastAsiaTheme="minorEastAsia"/>
        </w:rPr>
        <w:t xml:space="preserve">of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all</m:t>
            </m:r>
          </m:sub>
        </m:sSub>
      </m:oMath>
      <w:r w:rsidR="00C81867">
        <w:rPr>
          <w:rFonts w:eastAsiaTheme="minorEastAsia"/>
        </w:rPr>
        <w:t xml:space="preserve"> </w:t>
      </w:r>
      <w:r w:rsidR="000569B6">
        <w:rPr>
          <w:rFonts w:eastAsiaTheme="minorEastAsia"/>
        </w:rPr>
        <w:t>again</w:t>
      </w:r>
      <w:r w:rsidR="00E90E06">
        <w:rPr>
          <w:rFonts w:eastAsiaTheme="minorEastAsia"/>
        </w:rPr>
        <w:t>,</w:t>
      </w:r>
      <w:r w:rsidR="000569B6">
        <w:rPr>
          <w:rFonts w:eastAsiaTheme="minorEastAsia"/>
        </w:rPr>
        <w:t xml:space="preserve"> </w:t>
      </w:r>
      <w:r w:rsidR="00C81867">
        <w:rPr>
          <w:rFonts w:eastAsiaTheme="minorEastAsia"/>
        </w:rPr>
        <w:t>because they are</w:t>
      </w:r>
      <w:r w:rsidR="00887C79">
        <w:rPr>
          <w:rFonts w:eastAsiaTheme="minorEastAsia"/>
        </w:rPr>
        <w:t xml:space="preserve"> simply the eigenvalues of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1</m:t>
            </m:r>
          </m:sub>
        </m:sSub>
      </m:oMath>
      <w:r w:rsidR="0051374F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2</m:t>
            </m:r>
          </m:sub>
        </m:sSub>
      </m:oMath>
      <w:r w:rsidR="00507DBB" w:rsidRPr="00507DBB">
        <w:rPr>
          <w:rFonts w:eastAsiaTheme="minorEastAsia"/>
        </w:rPr>
        <w:t xml:space="preserve"> combined</w:t>
      </w:r>
      <w:r w:rsidR="0051374F">
        <w:rPr>
          <w:rFonts w:eastAsiaTheme="minorEastAsia"/>
        </w:rPr>
        <w:t xml:space="preserve">: </w:t>
      </w:r>
    </w:p>
    <w:p w14:paraId="49CC78D4" w14:textId="30D98CEE" w:rsidR="0051374F" w:rsidRPr="008D4DD2" w:rsidRDefault="00575084" w:rsidP="00E841E8">
      <w:pPr>
        <w:spacing w:line="360" w:lineRule="auto"/>
        <w:rPr>
          <w:rFonts w:eastAsiaTheme="minorEastAsia"/>
        </w:rPr>
      </w:pPr>
      <m:oMathPara>
        <m:oMath>
          <m:bar>
            <m:barPr>
              <m:ctrlPr>
                <w:rPr>
                  <w:rFonts w:ascii="Cambria Math" w:hAnsi="Cambria Math"/>
                  <w:i/>
                </w:rPr>
              </m:ctrlPr>
            </m:ba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all</m:t>
                  </m:r>
                </m:sub>
              </m:sSub>
            </m:e>
          </m:bar>
          <m:r>
            <w:rPr>
              <w:rFonts w:ascii="Cambria Math" w:hAnsi="Cambria Math"/>
            </w:rPr>
            <m:t>=(</m:t>
          </m:r>
          <m:bar>
            <m:barPr>
              <m:ctrlPr>
                <w:rPr>
                  <w:rFonts w:ascii="Cambria Math" w:eastAsiaTheme="minorEastAsia" w:hAnsi="Cambria Math"/>
                  <w:i/>
                </w:rPr>
              </m:ctrlPr>
            </m:ba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e>
          </m:bar>
          <m:r>
            <w:rPr>
              <w:rFonts w:ascii="Cambria Math" w:eastAsiaTheme="minorEastAsia" w:hAnsi="Cambria Math"/>
            </w:rPr>
            <m:t xml:space="preserve">, </m:t>
          </m:r>
          <m:bar>
            <m:barPr>
              <m:ctrlPr>
                <w:rPr>
                  <w:rFonts w:ascii="Cambria Math" w:eastAsiaTheme="minorEastAsia" w:hAnsi="Cambria Math"/>
                  <w:i/>
                </w:rPr>
              </m:ctrlPr>
            </m:ba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e>
          </m:bar>
          <m:r>
            <w:rPr>
              <w:rFonts w:ascii="Cambria Math" w:eastAsiaTheme="minorEastAsia" w:hAnsi="Cambria Math"/>
            </w:rPr>
            <m:t>)</m:t>
          </m:r>
        </m:oMath>
      </m:oMathPara>
    </w:p>
    <w:p w14:paraId="250062B3" w14:textId="172AD869" w:rsidR="008D4DD2" w:rsidRDefault="008D4DD2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[</w:t>
      </w:r>
      <w:proofErr w:type="spellStart"/>
      <w:r w:rsidR="007754CE">
        <w:rPr>
          <w:rFonts w:eastAsiaTheme="minorEastAsia"/>
        </w:rPr>
        <w:t>SI</w:t>
      </w:r>
      <w:r w:rsidR="008B531A">
        <w:rPr>
          <w:rFonts w:eastAsiaTheme="minorEastAsia"/>
        </w:rPr>
        <w:t>6</w:t>
      </w:r>
      <w:proofErr w:type="spellEnd"/>
      <w:r>
        <w:rPr>
          <w:rFonts w:eastAsiaTheme="minorEastAsia"/>
        </w:rPr>
        <w:t>]</w:t>
      </w:r>
    </w:p>
    <w:p w14:paraId="0351D0BD" w14:textId="4791A5F9" w:rsidR="008D4DD2" w:rsidRDefault="008D4DD2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all</m:t>
            </m:r>
          </m:sub>
        </m:sSub>
      </m:oMath>
      <w:r>
        <w:rPr>
          <w:rFonts w:eastAsiaTheme="minorEastAsia"/>
        </w:rPr>
        <w:t xml:space="preserve"> and </w:t>
      </w:r>
      <m:oMath>
        <m:bar>
          <m:barPr>
            <m:ctrlPr>
              <w:rPr>
                <w:rFonts w:ascii="Cambria Math" w:hAnsi="Cambria Math"/>
                <w:i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all</m:t>
                </m:r>
              </m:sub>
            </m:sSub>
          </m:e>
        </m:bar>
      </m:oMath>
      <w:r>
        <w:rPr>
          <w:rFonts w:eastAsiaTheme="minorEastAsia"/>
        </w:rPr>
        <w:t xml:space="preserve"> </w:t>
      </w:r>
      <w:r w:rsidR="00E2370A">
        <w:rPr>
          <w:rFonts w:eastAsiaTheme="minorEastAsia"/>
        </w:rPr>
        <w:t xml:space="preserve">we </w:t>
      </w:r>
      <w:r w:rsidR="004478AB">
        <w:rPr>
          <w:rFonts w:eastAsiaTheme="minorEastAsia"/>
        </w:rPr>
        <w:t xml:space="preserve">can </w:t>
      </w:r>
      <w:r w:rsidR="00F576A8">
        <w:rPr>
          <w:rFonts w:eastAsiaTheme="minorEastAsia"/>
        </w:rPr>
        <w:t>generate</w:t>
      </w:r>
      <w:r w:rsidR="00E2370A">
        <w:rPr>
          <w:rFonts w:eastAsiaTheme="minorEastAsia"/>
        </w:rPr>
        <w:t xml:space="preserve">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Q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E2370A">
        <w:rPr>
          <w:rFonts w:eastAsiaTheme="minorEastAsia"/>
        </w:rPr>
        <w:t xml:space="preserve"> distribution for the combined datase</w:t>
      </w:r>
      <w:r w:rsidR="00A37E52">
        <w:rPr>
          <w:rFonts w:eastAsiaTheme="minorEastAsia"/>
        </w:rPr>
        <w:t>t</w:t>
      </w:r>
      <w:r w:rsidR="00FD1BB4">
        <w:rPr>
          <w:rFonts w:eastAsiaTheme="minorEastAsia"/>
        </w:rPr>
        <w:t xml:space="preserve">. </w:t>
      </w:r>
      <w:r w:rsidR="008726EC">
        <w:rPr>
          <w:rFonts w:eastAsiaTheme="minorEastAsia"/>
        </w:rPr>
        <w:t xml:space="preserve">The idea can easily be generalised to </w:t>
      </w:r>
      <w:r w:rsidR="00CE3BD0">
        <w:rPr>
          <w:rFonts w:eastAsiaTheme="minorEastAsia"/>
        </w:rPr>
        <w:t xml:space="preserve">combine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F</m:t>
            </m:r>
          </m:e>
        </m:acc>
      </m:oMath>
      <w:r w:rsidR="00C8173C">
        <w:rPr>
          <w:rFonts w:eastAsiaTheme="minorEastAsia"/>
        </w:rPr>
        <w:t>’s</w:t>
      </w:r>
      <w:r w:rsidR="00CE3BD0">
        <w:rPr>
          <w:rFonts w:eastAsiaTheme="minorEastAsia"/>
        </w:rPr>
        <w:t xml:space="preserve"> </w:t>
      </w:r>
      <w:r w:rsidR="00BD53CB">
        <w:rPr>
          <w:rFonts w:eastAsiaTheme="minorEastAsia"/>
        </w:rPr>
        <w:t xml:space="preserve">from an </w:t>
      </w:r>
      <w:r w:rsidR="00783032">
        <w:rPr>
          <w:rFonts w:eastAsiaTheme="minorEastAsia"/>
        </w:rPr>
        <w:t>arbitrary number of chromosomes</w:t>
      </w:r>
      <w:r w:rsidR="00990705">
        <w:rPr>
          <w:rFonts w:eastAsiaTheme="minorEastAsia"/>
        </w:rPr>
        <w:t xml:space="preserve"> </w:t>
      </w:r>
      <w:r w:rsidR="00990705" w:rsidRPr="00264A07">
        <w:rPr>
          <w:rFonts w:eastAsiaTheme="minorEastAsia"/>
        </w:rPr>
        <w:t>(though note that, due to shared underlying pedigree, unlinked loci are not strictly independent</w:t>
      </w:r>
      <w:r w:rsidR="00294301" w:rsidRPr="00264A07">
        <w:rPr>
          <w:rFonts w:eastAsiaTheme="minorEastAsia"/>
        </w:rPr>
        <w:t>, as discussed in</w:t>
      </w:r>
      <w:r w:rsidR="00990705" w:rsidRPr="00264A07">
        <w:rPr>
          <w:rFonts w:eastAsiaTheme="minorEastAsia"/>
        </w:rPr>
        <w:t xml:space="preserve"> King et al. </w:t>
      </w:r>
      <w:r w:rsidR="00294301" w:rsidRPr="00264A07">
        <w:rPr>
          <w:rFonts w:eastAsiaTheme="minorEastAsia"/>
        </w:rPr>
        <w:t>(</w:t>
      </w:r>
      <w:r w:rsidR="00990705" w:rsidRPr="00264A07">
        <w:rPr>
          <w:rFonts w:eastAsiaTheme="minorEastAsia"/>
        </w:rPr>
        <w:t>2017)</w:t>
      </w:r>
      <w:r w:rsidR="009945ED" w:rsidRPr="00264A07">
        <w:rPr>
          <w:rFonts w:eastAsiaTheme="minorEastAsia"/>
        </w:rPr>
        <w:t>)</w:t>
      </w:r>
      <w:r w:rsidR="00990705" w:rsidRPr="00264A07">
        <w:rPr>
          <w:rFonts w:eastAsiaTheme="minorEastAsia"/>
        </w:rPr>
        <w:t>.</w:t>
      </w:r>
      <w:r w:rsidR="00BF23B4">
        <w:rPr>
          <w:rFonts w:eastAsiaTheme="minorEastAsia"/>
        </w:rPr>
        <w:t xml:space="preserve"> </w:t>
      </w:r>
    </w:p>
    <w:p w14:paraId="73AF3B2B" w14:textId="02E40DE6" w:rsidR="00A36E18" w:rsidRDefault="00A36E18" w:rsidP="00E841E8">
      <w:pPr>
        <w:spacing w:line="360" w:lineRule="auto"/>
      </w:pPr>
    </w:p>
    <w:p w14:paraId="01F5E875" w14:textId="4393E2B8" w:rsidR="00604B8D" w:rsidRPr="00D22644" w:rsidRDefault="00604B8D" w:rsidP="00E841E8">
      <w:pPr>
        <w:spacing w:line="360" w:lineRule="auto"/>
        <w:rPr>
          <w:u w:val="single"/>
        </w:rPr>
      </w:pPr>
      <w:r w:rsidRPr="00D22644">
        <w:rPr>
          <w:u w:val="single"/>
        </w:rPr>
        <w:t xml:space="preserve">Part </w:t>
      </w:r>
      <w:r w:rsidR="00976537">
        <w:rPr>
          <w:u w:val="single"/>
        </w:rPr>
        <w:t>V</w:t>
      </w:r>
      <w:r w:rsidR="00432DD0">
        <w:rPr>
          <w:u w:val="single"/>
        </w:rPr>
        <w:t>I</w:t>
      </w:r>
      <w:r w:rsidRPr="00D22644">
        <w:rPr>
          <w:u w:val="single"/>
        </w:rPr>
        <w:t xml:space="preserve">: </w:t>
      </w:r>
      <m:oMath>
        <m:sSup>
          <m:sSupPr>
            <m:ctrlPr>
              <w:rPr>
                <w:rFonts w:ascii="Cambria Math" w:hAnsi="Cambria Math"/>
                <w:i/>
                <w:u w:val="single"/>
              </w:rPr>
            </m:ctrlPr>
          </m:sSupPr>
          <m:e>
            <m:r>
              <w:rPr>
                <w:rFonts w:ascii="Cambria Math" w:hAnsi="Cambria Math"/>
                <w:u w:val="single"/>
              </w:rPr>
              <m:t>Q</m:t>
            </m:r>
          </m:e>
          <m:sup>
            <m:r>
              <w:rPr>
                <w:rFonts w:ascii="Cambria Math" w:hAnsi="Cambria Math"/>
                <w:u w:val="single"/>
              </w:rPr>
              <m:t>2</m:t>
            </m:r>
          </m:sup>
        </m:sSup>
      </m:oMath>
      <w:r w:rsidRPr="00D22644">
        <w:rPr>
          <w:u w:val="single"/>
        </w:rPr>
        <w:t xml:space="preserve"> </w:t>
      </w:r>
      <w:r w:rsidR="009866ED">
        <w:rPr>
          <w:u w:val="single"/>
        </w:rPr>
        <w:t>and the</w:t>
      </w:r>
      <w:r w:rsidR="00990705" w:rsidRPr="00D22644">
        <w:rPr>
          <w:u w:val="single"/>
        </w:rPr>
        <w:t xml:space="preserve"> </w:t>
      </w:r>
      <w:proofErr w:type="spellStart"/>
      <w:r w:rsidR="00A316A1" w:rsidRPr="00264A07">
        <w:rPr>
          <w:u w:val="single"/>
        </w:rPr>
        <w:t>mis</w:t>
      </w:r>
      <w:proofErr w:type="spellEnd"/>
      <w:r w:rsidR="00A316A1" w:rsidRPr="00264A07">
        <w:rPr>
          <w:u w:val="single"/>
        </w:rPr>
        <w:t>-estimat</w:t>
      </w:r>
      <w:r w:rsidR="009866ED" w:rsidRPr="00264A07">
        <w:rPr>
          <w:u w:val="single"/>
        </w:rPr>
        <w:t>ion of</w:t>
      </w:r>
      <w:r w:rsidR="00A316A1" w:rsidRPr="00264A07">
        <w:rPr>
          <w:u w:val="single"/>
        </w:rPr>
        <w:t xml:space="preserve"> </w:t>
      </w:r>
      <m:oMath>
        <m:acc>
          <m:accPr>
            <m:ctrlPr>
              <w:rPr>
                <w:rFonts w:ascii="Cambria Math" w:eastAsia="PMingLiU" w:hAnsi="Cambria Math" w:cs="Times New Roman"/>
                <w:i/>
                <w:u w:val="single"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  <w:u w:val="single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u w:val="single"/>
                  </w:rPr>
                  <m:t>N</m:t>
                </m:r>
              </m:e>
              <m:sub>
                <m:r>
                  <w:rPr>
                    <w:rFonts w:ascii="Cambria Math" w:eastAsia="PMingLiU" w:hAnsi="Cambria Math" w:cs="Times New Roman"/>
                    <w:u w:val="single"/>
                  </w:rPr>
                  <m:t>e</m:t>
                </m:r>
              </m:sub>
            </m:sSub>
          </m:e>
        </m:acc>
      </m:oMath>
    </w:p>
    <w:p w14:paraId="0BC551D1" w14:textId="5D01437B" w:rsidR="00604B8D" w:rsidRDefault="00421F9E" w:rsidP="00E841E8">
      <w:pPr>
        <w:spacing w:line="360" w:lineRule="auto"/>
      </w:pPr>
      <w:r>
        <w:t xml:space="preserve">In the main text we </w:t>
      </w:r>
      <w:r w:rsidR="00AA74F5">
        <w:t>mentioned</w:t>
      </w:r>
      <w:r>
        <w:t xml:space="preserve"> the </w:t>
      </w:r>
      <w:r w:rsidR="00364121">
        <w:t xml:space="preserve">distribution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is</w:t>
      </w:r>
      <w:r w:rsidR="007E0F39">
        <w:t xml:space="preserve"> </w:t>
      </w:r>
      <w:r w:rsidR="007E0F39" w:rsidRPr="00264A07">
        <w:t xml:space="preserve">insensitive to </w:t>
      </w:r>
      <w:r w:rsidR="00E15E69" w:rsidRPr="00264A07">
        <w:t xml:space="preserve">the </w:t>
      </w:r>
      <w:proofErr w:type="spellStart"/>
      <w:r w:rsidR="00E15E69" w:rsidRPr="00264A07">
        <w:t>mis</w:t>
      </w:r>
      <w:proofErr w:type="spellEnd"/>
      <w:r w:rsidR="00E15E69" w:rsidRPr="00264A07">
        <w:t xml:space="preserve">-estimation of </w:t>
      </w:r>
      <m:oMath>
        <m:acc>
          <m:accPr>
            <m:ctrlPr>
              <w:rPr>
                <w:rFonts w:ascii="Cambria Math" w:eastAsia="PMingLiU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PMingLiU" w:hAnsi="Cambria Math" w:cs="Times New Roman"/>
                  </w:rPr>
                  <m:t>e</m:t>
                </m:r>
              </m:sub>
            </m:sSub>
          </m:e>
        </m:acc>
      </m:oMath>
      <w:r w:rsidR="007E0F39" w:rsidRPr="00264A07">
        <w:t>,</w:t>
      </w:r>
      <w:r w:rsidR="007E0F39">
        <w:t xml:space="preserve"> that even a 10</w:t>
      </w:r>
      <w:r w:rsidR="00C71E61">
        <w:t>-</w:t>
      </w:r>
      <w:r w:rsidR="007E0F39">
        <w:t>fold over</w:t>
      </w:r>
      <w:r w:rsidR="005B2A90">
        <w:t>-</w:t>
      </w:r>
      <w:r w:rsidR="007E0F39">
        <w:t xml:space="preserve"> or </w:t>
      </w:r>
      <w:r w:rsidR="005B2A90">
        <w:t>under-</w:t>
      </w:r>
      <w:r w:rsidR="007E0F39">
        <w:t xml:space="preserve">estima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6F57FD">
        <w:t xml:space="preserve"> </w:t>
      </w:r>
      <w:r w:rsidR="00364121">
        <w:t xml:space="preserve">will not </w:t>
      </w:r>
      <w:r w:rsidR="00060D38">
        <w:t>severely</w:t>
      </w:r>
      <w:r w:rsidR="00465582">
        <w:t xml:space="preserve"> affect </w:t>
      </w:r>
      <w:r w:rsidR="008649D2">
        <w:t>its</w:t>
      </w:r>
      <w:r w:rsidR="00465582">
        <w:t xml:space="preserve"> </w:t>
      </w:r>
      <w:r w:rsidR="00060D38">
        <w:t xml:space="preserve">shape </w:t>
      </w:r>
      <w:r w:rsidR="00BB3FAF">
        <w:t>and varianc</w:t>
      </w:r>
      <w:r w:rsidR="008649D2">
        <w:t>e</w:t>
      </w:r>
      <w:r w:rsidR="00060D38">
        <w:t>.</w:t>
      </w:r>
      <w:r w:rsidR="00BB3FAF">
        <w:t xml:space="preserve"> We demonstrate </w:t>
      </w:r>
      <w:r w:rsidR="00DE44DD">
        <w:t>this property using the</w:t>
      </w:r>
      <w:r w:rsidR="00A95CCC">
        <w:t xml:space="preserve"> results from</w:t>
      </w:r>
      <w:r w:rsidR="00DE44DD">
        <w:t xml:space="preserve"> </w:t>
      </w:r>
      <w:r w:rsidR="00D72837">
        <w:t xml:space="preserve">chromosome </w:t>
      </w:r>
      <w:proofErr w:type="spellStart"/>
      <w:r w:rsidR="00D72837">
        <w:t>3R</w:t>
      </w:r>
      <w:proofErr w:type="spellEnd"/>
      <w:r w:rsidR="00D72837">
        <w:t xml:space="preserve"> of </w:t>
      </w:r>
      <w:r w:rsidR="00712206" w:rsidRPr="009028D7">
        <w:rPr>
          <w:i/>
          <w:iCs/>
        </w:rPr>
        <w:t xml:space="preserve">An. </w:t>
      </w:r>
      <w:proofErr w:type="spellStart"/>
      <w:r w:rsidR="00712206" w:rsidRPr="009028D7">
        <w:rPr>
          <w:i/>
          <w:iCs/>
        </w:rPr>
        <w:t>gambia</w:t>
      </w:r>
      <w:r w:rsidR="00D72837">
        <w:rPr>
          <w:i/>
          <w:iCs/>
        </w:rPr>
        <w:t>e</w:t>
      </w:r>
      <w:proofErr w:type="spellEnd"/>
      <w:r w:rsidR="00A95CCC">
        <w:t xml:space="preserve"> (</w:t>
      </w:r>
      <w:r w:rsidR="00C235FB">
        <w:t>main text Table 2</w:t>
      </w:r>
      <w:r w:rsidR="00A95CCC">
        <w:t xml:space="preserve">, </w:t>
      </w:r>
      <m:oMath>
        <m:acc>
          <m:accPr>
            <m:ctrlPr>
              <w:rPr>
                <w:rFonts w:ascii="Cambria Math" w:eastAsia="PMingLiU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PMingLiU" w:hAnsi="Cambria Math" w:cs="Times New Roman"/>
                  </w:rPr>
                  <m:t>e</m:t>
                </m:r>
              </m:sub>
            </m:sSub>
          </m:e>
        </m:acc>
        <m:r>
          <w:rPr>
            <w:rFonts w:ascii="Cambria Math" w:eastAsiaTheme="minorEastAsia" w:hAnsi="Cambria Math"/>
          </w:rPr>
          <m:t>=5,532</m:t>
        </m:r>
      </m:oMath>
      <w:r w:rsidR="00634D9B">
        <w:rPr>
          <w:rFonts w:eastAsiaTheme="minorEastAsia"/>
        </w:rPr>
        <w:t xml:space="preserve"> </w:t>
      </w:r>
      <w:r w:rsidR="00820DF5">
        <w:t xml:space="preserve">with </w:t>
      </w:r>
      <w:r w:rsidR="00147452">
        <w:t>17</w:t>
      </w:r>
      <w:r w:rsidR="00702BEF">
        <w:t>,</w:t>
      </w:r>
      <w:r w:rsidR="00147452">
        <w:t>9</w:t>
      </w:r>
      <w:r w:rsidR="005407AA">
        <w:t>63</w:t>
      </w:r>
      <w:r w:rsidR="0050501F">
        <w:t xml:space="preserve"> loci</w:t>
      </w:r>
      <w:r w:rsidR="00A95CCC">
        <w:t>)</w:t>
      </w:r>
      <w:r w:rsidR="005407AA">
        <w:t xml:space="preserve">. </w:t>
      </w:r>
      <w:r w:rsidR="00973C95">
        <w:t xml:space="preserve">After obtaining </w:t>
      </w:r>
      <m:oMath>
        <m:acc>
          <m:accPr>
            <m:ctrlPr>
              <w:rPr>
                <w:rFonts w:ascii="Cambria Math" w:eastAsia="PMingLiU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PMingLiU" w:hAnsi="Cambria Math" w:cs="Times New Roman"/>
                  </w:rPr>
                  <m:t>e</m:t>
                </m:r>
              </m:sub>
            </m:sSub>
          </m:e>
        </m:acc>
      </m:oMath>
      <w:r w:rsidR="00973C95">
        <w:rPr>
          <w:rFonts w:eastAsiaTheme="minorEastAsia"/>
        </w:rPr>
        <w:t>, w</w:t>
      </w:r>
      <w:r w:rsidR="00A37A53">
        <w:t xml:space="preserve">e </w:t>
      </w:r>
      <w:r w:rsidR="00B6058F">
        <w:t>re-</w:t>
      </w:r>
      <w:r w:rsidR="00A37A53">
        <w:t xml:space="preserve">compute </w:t>
      </w:r>
      <w:r w:rsidR="00E94B9D">
        <w:t xml:space="preserve">the </w:t>
      </w:r>
      <w:r w:rsidR="00634D9B">
        <w:t xml:space="preserve">correlation </w:t>
      </w:r>
      <w:r w:rsidR="00E94B9D">
        <w:t xml:space="preserve">matrix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B6058F">
        <w:t xml:space="preserve"> and its </w:t>
      </w:r>
      <w:r w:rsidR="00A37A53">
        <w:t xml:space="preserve">eigenvalues </w:t>
      </w:r>
      <w:r w:rsidR="00B6058F">
        <w:t xml:space="preserve">by artificially sett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eastAsiaTheme="minorEastAsia" w:hAnsi="Cambria Math"/>
          </w:rPr>
          <m:t>=0.1</m:t>
        </m:r>
        <m:acc>
          <m:accPr>
            <m:ctrlPr>
              <w:rPr>
                <w:rFonts w:ascii="Cambria Math" w:eastAsia="PMingLiU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PMingLiU" w:hAnsi="Cambria Math" w:cs="Times New Roman"/>
                  </w:rPr>
                  <m:t>e</m:t>
                </m:r>
              </m:sub>
            </m:sSub>
          </m:e>
        </m:acc>
      </m:oMath>
      <w:r w:rsidR="005C672E">
        <w:t xml:space="preserve"> </w:t>
      </w:r>
      <w:r w:rsidR="006B3236">
        <w:t>or</w:t>
      </w:r>
      <w:r w:rsidR="005C672E">
        <w:t xml:space="preserve"> </w:t>
      </w:r>
      <m:oMath>
        <m:r>
          <w:rPr>
            <w:rFonts w:ascii="Cambria Math" w:eastAsiaTheme="minorEastAsia" w:hAnsi="Cambria Math"/>
          </w:rPr>
          <m:t>10</m:t>
        </m:r>
        <m:acc>
          <m:accPr>
            <m:ctrlPr>
              <w:rPr>
                <w:rFonts w:ascii="Cambria Math" w:eastAsia="PMingLiU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PMingLiU" w:hAnsi="Cambria Math" w:cs="Times New Roman"/>
                  </w:rPr>
                  <m:t>e</m:t>
                </m:r>
              </m:sub>
            </m:sSub>
          </m:e>
        </m:acc>
      </m:oMath>
      <w:r w:rsidR="00DB642D">
        <w:t xml:space="preserve"> </w:t>
      </w:r>
      <w:r w:rsidR="00DB642D" w:rsidRPr="00264A07">
        <w:t>(</w:t>
      </w:r>
      <w:r w:rsidR="004E41B8" w:rsidRPr="00264A07">
        <w:t xml:space="preserve">via </w:t>
      </w:r>
      <w:proofErr w:type="spellStart"/>
      <w:r w:rsidR="004E41B8" w:rsidRPr="00264A07">
        <w:t>Eqn</w:t>
      </w:r>
      <w:proofErr w:type="spellEnd"/>
      <w:r w:rsidR="004E41B8" w:rsidRPr="00264A07">
        <w:t xml:space="preserve"> 10, </w:t>
      </w:r>
      <w:r w:rsidR="00DB642D" w:rsidRPr="00264A07">
        <w:t xml:space="preserve">while keeping </w:t>
      </w:r>
      <w:r w:rsidR="005A698D" w:rsidRPr="00264A07">
        <w:t xml:space="preserve">all other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j0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, t</m:t>
        </m:r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B24464" w:rsidRPr="00264A07">
        <w:t xml:space="preserve"> the same)</w:t>
      </w:r>
      <w:r w:rsidR="00CC1824">
        <w:t xml:space="preserve">. </w:t>
      </w:r>
      <w:r w:rsidR="00587059">
        <w:t xml:space="preserve">With three different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415FEB">
        <w:t xml:space="preserve">, we can generation three differen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415FEB">
        <w:t xml:space="preserve"> distributions. </w:t>
      </w:r>
      <w:r w:rsidR="004C599E">
        <w:t>The</w:t>
      </w:r>
      <w:r w:rsidR="005F3186">
        <w:t xml:space="preserve"> thre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5F3186">
        <w:t xml:space="preserve"> are </w:t>
      </w:r>
      <w:r w:rsidR="002A4CD6">
        <w:t>plotted side by side</w:t>
      </w:r>
      <w:r w:rsidR="005F3186">
        <w:t xml:space="preserve"> below</w:t>
      </w:r>
      <w:r w:rsidR="00D845B9">
        <w:t xml:space="preserve">, with the original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D845B9">
        <w:t xml:space="preserve"> at the middle</w:t>
      </w:r>
      <w:r w:rsidR="005F3186">
        <w:t xml:space="preserve">: </w:t>
      </w:r>
    </w:p>
    <w:p w14:paraId="7AA40033" w14:textId="7535D43C" w:rsidR="00366C04" w:rsidRDefault="00111EE1" w:rsidP="00E841E8">
      <w:pPr>
        <w:spacing w:line="360" w:lineRule="auto"/>
      </w:pPr>
      <w:r>
        <w:rPr>
          <w:noProof/>
          <w:lang w:val="en-US"/>
        </w:rPr>
        <w:drawing>
          <wp:inline distT="0" distB="0" distL="0" distR="0" wp14:anchorId="67FA18F9" wp14:editId="7933F5FA">
            <wp:extent cx="5715000" cy="2857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C042C" w14:textId="2BBEC977" w:rsidR="00111EE1" w:rsidRDefault="00235EE0" w:rsidP="00E841E8">
      <w:pPr>
        <w:spacing w:line="360" w:lineRule="auto"/>
        <w:rPr>
          <w:rFonts w:eastAsiaTheme="minorEastAsia"/>
        </w:rPr>
      </w:pPr>
      <w:r>
        <w:t xml:space="preserve">The three plots are visually indistinguishable. When comparing their variances, </w:t>
      </w:r>
      <w:r w:rsidR="00273D9E">
        <w:t>a</w:t>
      </w:r>
      <w:r w:rsidR="0060669B">
        <w:rPr>
          <w:rFonts w:eastAsiaTheme="minorEastAsia"/>
        </w:rPr>
        <w:t xml:space="preserve">t </w:t>
      </w:r>
      <m:oMath>
        <m:r>
          <w:rPr>
            <w:rFonts w:ascii="Cambria Math" w:eastAsiaTheme="minorEastAsia" w:hAnsi="Cambria Math"/>
          </w:rPr>
          <m:t>0.1</m:t>
        </m:r>
        <m:acc>
          <m:accPr>
            <m:ctrlPr>
              <w:rPr>
                <w:rFonts w:ascii="Cambria Math" w:eastAsia="PMingLiU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PMingLiU" w:hAnsi="Cambria Math" w:cs="Times New Roman"/>
                  </w:rPr>
                  <m:t>e</m:t>
                </m:r>
              </m:sub>
            </m:sSub>
          </m:e>
        </m:acc>
      </m:oMath>
      <w:r w:rsidR="0060669B">
        <w:rPr>
          <w:rFonts w:eastAsiaTheme="minorEastAsia"/>
        </w:rPr>
        <w:t xml:space="preserve"> </w:t>
      </w:r>
      <w:r w:rsidR="00273D9E">
        <w:rPr>
          <w:rFonts w:eastAsiaTheme="minorEastAsia"/>
        </w:rPr>
        <w:t xml:space="preserve">the difference </w:t>
      </w:r>
      <w:r w:rsidR="0060669B">
        <w:rPr>
          <w:rFonts w:eastAsiaTheme="minorEastAsia"/>
        </w:rPr>
        <w:t>is +0.98%</w:t>
      </w:r>
      <w:r w:rsidR="00273D9E">
        <w:rPr>
          <w:rFonts w:eastAsiaTheme="minorEastAsia"/>
        </w:rPr>
        <w:t xml:space="preserve">, </w:t>
      </w:r>
      <w:r w:rsidR="00F77941">
        <w:rPr>
          <w:rFonts w:eastAsiaTheme="minorEastAsia"/>
        </w:rPr>
        <w:t>and</w:t>
      </w:r>
      <w:r w:rsidR="00273D9E">
        <w:rPr>
          <w:rFonts w:eastAsiaTheme="minorEastAsia"/>
        </w:rPr>
        <w:t xml:space="preserve"> at </w:t>
      </w:r>
      <m:oMath>
        <m:r>
          <w:rPr>
            <w:rFonts w:ascii="Cambria Math" w:eastAsiaTheme="minorEastAsia" w:hAnsi="Cambria Math"/>
          </w:rPr>
          <m:t>10</m:t>
        </m:r>
        <m:acc>
          <m:accPr>
            <m:ctrlPr>
              <w:rPr>
                <w:rFonts w:ascii="Cambria Math" w:eastAsia="PMingLiU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PMingLiU" w:hAnsi="Cambria Math" w:cs="Times New Roman"/>
                  </w:rPr>
                  <m:t>e</m:t>
                </m:r>
              </m:sub>
            </m:sSub>
          </m:e>
        </m:acc>
      </m:oMath>
      <w:r w:rsidR="0060669B">
        <w:rPr>
          <w:rFonts w:eastAsiaTheme="minorEastAsia"/>
        </w:rPr>
        <w:t xml:space="preserve"> </w:t>
      </w:r>
      <w:r w:rsidR="00F77941">
        <w:rPr>
          <w:rFonts w:eastAsiaTheme="minorEastAsia"/>
        </w:rPr>
        <w:t>it</w:t>
      </w:r>
      <w:r w:rsidR="00273D9E">
        <w:rPr>
          <w:rFonts w:eastAsiaTheme="minorEastAsia"/>
        </w:rPr>
        <w:t xml:space="preserve"> </w:t>
      </w:r>
      <w:r w:rsidR="0060669B">
        <w:rPr>
          <w:rFonts w:eastAsiaTheme="minorEastAsia"/>
        </w:rPr>
        <w:t xml:space="preserve">is </w:t>
      </w:r>
      <w:r w:rsidR="00273D9E">
        <w:rPr>
          <w:rFonts w:eastAsiaTheme="minorEastAsia"/>
        </w:rPr>
        <w:t>-</w:t>
      </w:r>
      <w:r>
        <w:rPr>
          <w:rFonts w:eastAsiaTheme="minorEastAsia"/>
        </w:rPr>
        <w:t xml:space="preserve">0.59%. </w:t>
      </w:r>
    </w:p>
    <w:p w14:paraId="0247649B" w14:textId="07EB3760" w:rsidR="005E1005" w:rsidRDefault="005E1005" w:rsidP="00E841E8">
      <w:pPr>
        <w:spacing w:line="360" w:lineRule="auto"/>
        <w:rPr>
          <w:rFonts w:eastAsiaTheme="minorEastAsia"/>
        </w:rPr>
      </w:pPr>
    </w:p>
    <w:p w14:paraId="65B7FFAB" w14:textId="3F22F354" w:rsidR="005E1005" w:rsidRPr="00CF4688" w:rsidRDefault="005E1005" w:rsidP="00E841E8">
      <w:pPr>
        <w:spacing w:line="360" w:lineRule="auto"/>
        <w:rPr>
          <w:rFonts w:eastAsiaTheme="minorEastAsia"/>
          <w:u w:val="single"/>
        </w:rPr>
      </w:pPr>
      <w:r w:rsidRPr="00CF4688">
        <w:rPr>
          <w:rFonts w:eastAsiaTheme="minorEastAsia"/>
          <w:u w:val="single"/>
        </w:rPr>
        <w:t>Part V</w:t>
      </w:r>
      <w:r w:rsidR="00432DD0">
        <w:rPr>
          <w:rFonts w:eastAsiaTheme="minorEastAsia"/>
          <w:u w:val="single"/>
        </w:rPr>
        <w:t>I</w:t>
      </w:r>
      <w:r w:rsidR="00844C23">
        <w:rPr>
          <w:rFonts w:eastAsiaTheme="minorEastAsia"/>
          <w:u w:val="single"/>
        </w:rPr>
        <w:t>I</w:t>
      </w:r>
      <w:r w:rsidRPr="00CF4688">
        <w:rPr>
          <w:rFonts w:eastAsiaTheme="minorEastAsia"/>
          <w:u w:val="single"/>
        </w:rPr>
        <w:t xml:space="preserve">: Estimating pairwise </w:t>
      </w:r>
      <m:oMath>
        <m:sSub>
          <m:sSubPr>
            <m:ctrlPr>
              <w:rPr>
                <w:rFonts w:ascii="Cambria Math" w:eastAsiaTheme="minorEastAsia" w:hAnsi="Cambria Math"/>
                <w:i/>
                <w:u w:val="single"/>
              </w:rPr>
            </m:ctrlPr>
          </m:sSubPr>
          <m:e>
            <m:r>
              <w:rPr>
                <w:rFonts w:ascii="Cambria Math" w:eastAsiaTheme="minorEastAsia" w:hAnsi="Cambria Math"/>
                <w:u w:val="single"/>
              </w:rPr>
              <m:t>r</m:t>
            </m:r>
          </m:e>
          <m:sub>
            <m:r>
              <w:rPr>
                <w:rFonts w:ascii="Cambria Math" w:eastAsiaTheme="minorEastAsia" w:hAnsi="Cambria Math"/>
                <w:u w:val="single"/>
              </w:rPr>
              <m:t>ij0</m:t>
            </m:r>
          </m:sub>
        </m:sSub>
      </m:oMath>
    </w:p>
    <w:p w14:paraId="0E3A8D6C" w14:textId="2289965A" w:rsidR="0083706F" w:rsidRPr="00264A07" w:rsidRDefault="00396864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Pairwise</w:t>
      </w:r>
      <w:r w:rsidR="0083706F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j0</m:t>
            </m:r>
          </m:sub>
        </m:sSub>
      </m:oMath>
      <w:r w:rsidR="0083706F">
        <w:rPr>
          <w:rFonts w:eastAsiaTheme="minorEastAsia"/>
        </w:rPr>
        <w:t xml:space="preserve"> is a key component </w:t>
      </w:r>
      <w:r w:rsidR="000B365B">
        <w:rPr>
          <w:rFonts w:eastAsiaTheme="minorEastAsia"/>
        </w:rPr>
        <w:t xml:space="preserve">in the correlation matrix </w:t>
      </w:r>
      <m:oMath>
        <m:r>
          <m:rPr>
            <m:sty m:val="bi"/>
          </m:rPr>
          <w:rPr>
            <w:rFonts w:ascii="Cambria Math" w:eastAsiaTheme="minorEastAsia" w:hAnsi="Cambria Math"/>
          </w:rPr>
          <m:t>R</m:t>
        </m:r>
      </m:oMath>
      <w:r w:rsidR="000B365B">
        <w:rPr>
          <w:rFonts w:eastAsiaTheme="minorEastAsia"/>
        </w:rPr>
        <w:t xml:space="preserve"> (main text Equation 10).</w:t>
      </w:r>
      <w:r w:rsidR="0035433E">
        <w:rPr>
          <w:rFonts w:eastAsiaTheme="minorEastAsia"/>
        </w:rPr>
        <w:t xml:space="preserve"> </w:t>
      </w:r>
      <w:r w:rsidR="00B66948">
        <w:rPr>
          <w:rFonts w:eastAsiaTheme="minorEastAsia"/>
        </w:rPr>
        <w:t xml:space="preserve">For a pair of </w:t>
      </w:r>
      <w:proofErr w:type="spellStart"/>
      <w:r w:rsidR="00B66948">
        <w:rPr>
          <w:rFonts w:eastAsiaTheme="minorEastAsia"/>
        </w:rPr>
        <w:t>biallelic</w:t>
      </w:r>
      <w:proofErr w:type="spellEnd"/>
      <w:r w:rsidR="00B66948">
        <w:rPr>
          <w:rFonts w:eastAsiaTheme="minorEastAsia"/>
        </w:rPr>
        <w:t xml:space="preserve"> loci, l</w:t>
      </w:r>
      <w:r w:rsidR="00FD23A9" w:rsidRPr="00264A07">
        <w:rPr>
          <w:rFonts w:eastAsiaTheme="minorEastAsia"/>
        </w:rPr>
        <w:t xml:space="preserve">et </w:t>
      </w:r>
      <m:oMath>
        <m:r>
          <w:rPr>
            <w:rFonts w:ascii="Cambria Math" w:eastAsiaTheme="minorEastAsia" w:hAnsi="Cambria Math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B0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b0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B0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b0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 w:rsidR="00FD23A9" w:rsidRPr="00264A07">
        <w:rPr>
          <w:rFonts w:eastAsiaTheme="minorEastAsia"/>
        </w:rPr>
        <w:t xml:space="preserve"> be the </w:t>
      </w:r>
      <w:r w:rsidR="00D04606" w:rsidRPr="00264A07">
        <w:rPr>
          <w:rFonts w:eastAsiaTheme="minorEastAsia"/>
        </w:rPr>
        <w:t>initial</w:t>
      </w:r>
      <w:r w:rsidR="00FD23A9" w:rsidRPr="00264A07">
        <w:rPr>
          <w:rFonts w:eastAsiaTheme="minorEastAsia"/>
        </w:rPr>
        <w:t xml:space="preserve"> haplotype frequencies</w:t>
      </w:r>
      <w:r w:rsidR="00F25BDD" w:rsidRPr="00264A07">
        <w:rPr>
          <w:rFonts w:eastAsiaTheme="minorEastAsia"/>
        </w:rPr>
        <w:t>, then</w:t>
      </w:r>
    </w:p>
    <w:p w14:paraId="13C472F5" w14:textId="08994C1E" w:rsidR="00FD23A9" w:rsidRDefault="00FD23A9" w:rsidP="00E841E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r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B0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b0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b0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</m:rad>
            </m:den>
          </m:f>
        </m:oMath>
      </m:oMathPara>
    </w:p>
    <w:p w14:paraId="3469702E" w14:textId="4DDE0308" w:rsidR="009321E5" w:rsidRDefault="00CC75DA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This quantity is usually not known and need</w:t>
      </w:r>
      <w:r w:rsidR="00163AE5">
        <w:rPr>
          <w:rFonts w:eastAsiaTheme="minorEastAsia"/>
        </w:rPr>
        <w:t xml:space="preserve">s to be estimated from </w:t>
      </w:r>
      <w:r w:rsidR="00990705">
        <w:rPr>
          <w:rFonts w:eastAsiaTheme="minorEastAsia"/>
        </w:rPr>
        <w:t xml:space="preserve">the </w:t>
      </w:r>
      <w:r w:rsidR="00163AE5">
        <w:rPr>
          <w:rFonts w:eastAsiaTheme="minorEastAsia"/>
        </w:rPr>
        <w:t xml:space="preserve">data. </w:t>
      </w:r>
      <w:r w:rsidR="00826059">
        <w:rPr>
          <w:rFonts w:eastAsiaTheme="minorEastAsia"/>
        </w:rPr>
        <w:t xml:space="preserve">During our development we found that </w:t>
      </w:r>
      <w:r w:rsidR="004A4C75">
        <w:rPr>
          <w:rFonts w:eastAsiaTheme="minorEastAsia"/>
        </w:rPr>
        <w:t xml:space="preserve">using the </w:t>
      </w:r>
      <w:proofErr w:type="spellStart"/>
      <w:r w:rsidR="004A4C75">
        <w:rPr>
          <w:rFonts w:eastAsiaTheme="minorEastAsia"/>
        </w:rPr>
        <w:t>MLE</w:t>
      </w:r>
      <w:proofErr w:type="spellEnd"/>
      <w:r w:rsidR="004A4C75">
        <w:rPr>
          <w:rFonts w:eastAsiaTheme="minorEastAsia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j0</m:t>
            </m:r>
          </m:sub>
        </m:sSub>
      </m:oMath>
      <w:r w:rsidR="008E2585">
        <w:rPr>
          <w:rFonts w:eastAsiaTheme="minorEastAsia"/>
        </w:rPr>
        <w:t xml:space="preserve"> will overestimate </w:t>
      </w:r>
      <w:r w:rsidR="00325D80">
        <w:rPr>
          <w:rFonts w:eastAsiaTheme="minorEastAsia"/>
        </w:rPr>
        <w:t>its</w:t>
      </w:r>
      <w:r w:rsidR="008E2585">
        <w:rPr>
          <w:rFonts w:eastAsiaTheme="minorEastAsia"/>
        </w:rPr>
        <w:t xml:space="preserve"> magnitude and </w:t>
      </w:r>
      <w:r w:rsidR="000C027A">
        <w:rPr>
          <w:rFonts w:eastAsiaTheme="minorEastAsia"/>
        </w:rPr>
        <w:t xml:space="preserve">hence the variance of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Q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0C027A">
        <w:rPr>
          <w:rFonts w:eastAsiaTheme="minorEastAsia"/>
        </w:rPr>
        <w:t>.</w:t>
      </w:r>
      <w:r w:rsidR="00396690">
        <w:rPr>
          <w:rFonts w:eastAsiaTheme="minorEastAsia"/>
        </w:rPr>
        <w:t xml:space="preserve"> </w:t>
      </w:r>
      <w:r w:rsidR="00E342D7">
        <w:rPr>
          <w:rFonts w:eastAsiaTheme="minorEastAsia"/>
        </w:rPr>
        <w:t>Th</w:t>
      </w:r>
      <w:r w:rsidR="00C118FB">
        <w:rPr>
          <w:rFonts w:eastAsiaTheme="minorEastAsia"/>
        </w:rPr>
        <w:t>is results in</w:t>
      </w:r>
      <w:r w:rsidR="00E342D7">
        <w:rPr>
          <w:rFonts w:eastAsiaTheme="minorEastAsia"/>
        </w:rPr>
        <w:t xml:space="preserve"> </w:t>
      </w:r>
      <w:r w:rsidR="00990705">
        <w:rPr>
          <w:rFonts w:eastAsiaTheme="minorEastAsia"/>
        </w:rPr>
        <w:t xml:space="preserve">the </w:t>
      </w:r>
      <w:r w:rsidR="00A47680">
        <w:rPr>
          <w:rFonts w:eastAsiaTheme="minorEastAsia"/>
        </w:rPr>
        <w:t>C.I.</w:t>
      </w:r>
      <w:r w:rsidR="00D63BF5">
        <w:rPr>
          <w:rFonts w:eastAsiaTheme="minorEastAsia"/>
        </w:rPr>
        <w:t xml:space="preserve"> </w:t>
      </w:r>
      <w:r w:rsidR="00C118FB">
        <w:rPr>
          <w:rFonts w:eastAsiaTheme="minorEastAsia"/>
        </w:rPr>
        <w:t xml:space="preserve">being </w:t>
      </w:r>
      <w:r w:rsidR="005913EF">
        <w:rPr>
          <w:rFonts w:eastAsiaTheme="minorEastAsia"/>
        </w:rPr>
        <w:t xml:space="preserve">slightly </w:t>
      </w:r>
      <w:r w:rsidR="00714667">
        <w:rPr>
          <w:rFonts w:eastAsiaTheme="minorEastAsia"/>
        </w:rPr>
        <w:t xml:space="preserve">more </w:t>
      </w:r>
      <w:r w:rsidR="00C118FB">
        <w:rPr>
          <w:rFonts w:eastAsiaTheme="minorEastAsia"/>
        </w:rPr>
        <w:t xml:space="preserve">conservative </w:t>
      </w:r>
      <w:r w:rsidR="00A47680">
        <w:rPr>
          <w:rFonts w:eastAsiaTheme="minorEastAsia"/>
        </w:rPr>
        <w:t>than it should be</w:t>
      </w:r>
      <w:r w:rsidR="00C07315">
        <w:rPr>
          <w:rFonts w:eastAsiaTheme="minorEastAsia"/>
        </w:rPr>
        <w:t xml:space="preserve">. </w:t>
      </w:r>
      <w:r w:rsidR="009321E5">
        <w:rPr>
          <w:rFonts w:eastAsiaTheme="minorEastAsia"/>
        </w:rPr>
        <w:t xml:space="preserve">Although it does little harm </w:t>
      </w:r>
      <w:r w:rsidR="000E039F">
        <w:rPr>
          <w:rFonts w:eastAsiaTheme="minorEastAsia"/>
        </w:rPr>
        <w:t xml:space="preserve">in practice, we aim to further correct it </w:t>
      </w:r>
      <w:r w:rsidR="0028562E">
        <w:rPr>
          <w:rFonts w:eastAsiaTheme="minorEastAsia"/>
        </w:rPr>
        <w:t xml:space="preserve">for better and tighter C.I. </w:t>
      </w:r>
      <w:r w:rsidR="0048126C">
        <w:rPr>
          <w:rFonts w:eastAsiaTheme="minorEastAsia"/>
        </w:rPr>
        <w:t>coverage</w:t>
      </w:r>
      <w:r w:rsidR="0028562E">
        <w:rPr>
          <w:rFonts w:eastAsiaTheme="minorEastAsia"/>
        </w:rPr>
        <w:t xml:space="preserve">. </w:t>
      </w:r>
    </w:p>
    <w:p w14:paraId="3D09CC44" w14:textId="3BEE2D96" w:rsidR="0028562E" w:rsidRDefault="0028562E" w:rsidP="00E841E8">
      <w:pPr>
        <w:spacing w:line="360" w:lineRule="auto"/>
        <w:rPr>
          <w:rFonts w:eastAsiaTheme="minorEastAsia"/>
        </w:rPr>
      </w:pPr>
    </w:p>
    <w:p w14:paraId="772EF8EB" w14:textId="7139B31B" w:rsidR="007858BA" w:rsidRDefault="00945F66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We also found that different</w:t>
      </w:r>
      <w:r w:rsidR="0028562E">
        <w:rPr>
          <w:rFonts w:eastAsiaTheme="minorEastAsia"/>
        </w:rPr>
        <w:t xml:space="preserve"> treatment</w:t>
      </w:r>
      <w:r w:rsidR="00877EF0">
        <w:rPr>
          <w:rFonts w:eastAsiaTheme="minorEastAsia"/>
        </w:rPr>
        <w:t>s</w:t>
      </w:r>
      <w:r w:rsidR="0028562E">
        <w:rPr>
          <w:rFonts w:eastAsiaTheme="minorEastAsia"/>
        </w:rPr>
        <w:t xml:space="preserve"> </w:t>
      </w:r>
      <w:r>
        <w:rPr>
          <w:rFonts w:eastAsiaTheme="minorEastAsia"/>
        </w:rPr>
        <w:t xml:space="preserve">are required </w:t>
      </w:r>
      <w:r w:rsidR="0028562E">
        <w:rPr>
          <w:rFonts w:eastAsiaTheme="minorEastAsia"/>
        </w:rPr>
        <w:t xml:space="preserve">for phased and </w:t>
      </w:r>
      <w:proofErr w:type="spellStart"/>
      <w:r w:rsidR="0028562E">
        <w:rPr>
          <w:rFonts w:eastAsiaTheme="minorEastAsia"/>
        </w:rPr>
        <w:t>unphased</w:t>
      </w:r>
      <w:proofErr w:type="spellEnd"/>
      <w:r w:rsidR="0028562E">
        <w:rPr>
          <w:rFonts w:eastAsiaTheme="minorEastAsia"/>
        </w:rPr>
        <w:t xml:space="preserve"> data. For phased data, </w:t>
      </w:r>
      <w:r w:rsidR="003B6406">
        <w:rPr>
          <w:rFonts w:eastAsiaTheme="minorEastAsia"/>
        </w:rPr>
        <w:t xml:space="preserve">the </w:t>
      </w:r>
      <w:proofErr w:type="spellStart"/>
      <w:r w:rsidR="003B6406">
        <w:rPr>
          <w:rFonts w:eastAsiaTheme="minorEastAsia"/>
        </w:rPr>
        <w:t>MLE</w:t>
      </w:r>
      <w:proofErr w:type="spellEnd"/>
      <w:r w:rsidR="003B6406">
        <w:rPr>
          <w:rFonts w:eastAsiaTheme="minorEastAsia"/>
        </w:rPr>
        <w:t xml:space="preserve"> </w:t>
      </w:r>
      <w:r w:rsidR="00315BA5">
        <w:rPr>
          <w:rFonts w:eastAsiaTheme="minorEastAsia"/>
        </w:rPr>
        <w:t>for the four haplotype frequencies are</w:t>
      </w:r>
      <w:r w:rsidR="003B6406">
        <w:rPr>
          <w:rFonts w:eastAsiaTheme="minorEastAsia"/>
        </w:rPr>
        <w:t xml:space="preserve"> simply the</w:t>
      </w:r>
      <w:r w:rsidR="00165576">
        <w:rPr>
          <w:rFonts w:eastAsiaTheme="minorEastAsia"/>
        </w:rPr>
        <w:t>ir</w:t>
      </w:r>
      <w:r w:rsidR="003B6406">
        <w:rPr>
          <w:rFonts w:eastAsiaTheme="minorEastAsia"/>
        </w:rPr>
        <w:t xml:space="preserve"> relative proportion</w:t>
      </w:r>
      <w:r w:rsidR="00165576">
        <w:rPr>
          <w:rFonts w:eastAsiaTheme="minorEastAsia"/>
        </w:rPr>
        <w:t>s</w:t>
      </w:r>
      <w:r w:rsidR="003B6406">
        <w:rPr>
          <w:rFonts w:eastAsiaTheme="minorEastAsia"/>
        </w:rPr>
        <w:t xml:space="preserve"> in the samples. </w:t>
      </w:r>
      <w:r w:rsidR="00165576">
        <w:rPr>
          <w:rFonts w:eastAsiaTheme="minorEastAsia"/>
        </w:rPr>
        <w:t xml:space="preserve">We </w:t>
      </w:r>
      <w:r w:rsidR="008648BA">
        <w:rPr>
          <w:rFonts w:eastAsiaTheme="minorEastAsia"/>
        </w:rPr>
        <w:t>can</w:t>
      </w:r>
      <w:r w:rsidR="00165576">
        <w:rPr>
          <w:rFonts w:eastAsiaTheme="minorEastAsia"/>
        </w:rPr>
        <w:t xml:space="preserve"> use th</w:t>
      </w:r>
      <w:r w:rsidR="00ED7C6A">
        <w:rPr>
          <w:rFonts w:eastAsiaTheme="minorEastAsia"/>
        </w:rPr>
        <w:t xml:space="preserve">ese four </w:t>
      </w:r>
      <w:r w:rsidR="00AA3F62">
        <w:rPr>
          <w:rFonts w:eastAsiaTheme="minorEastAsia"/>
        </w:rPr>
        <w:t>estimates</w:t>
      </w:r>
      <w:r w:rsidR="00ED7C6A">
        <w:rPr>
          <w:rFonts w:eastAsiaTheme="minorEastAsia"/>
        </w:rPr>
        <w:t xml:space="preserve"> to compute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r</m:t>
            </m:r>
          </m:e>
        </m:acc>
      </m:oMath>
      <w:r w:rsidR="00ED7C6A">
        <w:rPr>
          <w:rFonts w:eastAsiaTheme="minorEastAsia"/>
        </w:rPr>
        <w:t xml:space="preserve"> and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acc>
      </m:oMath>
      <w:r w:rsidR="00AA3F62">
        <w:rPr>
          <w:rFonts w:eastAsiaTheme="minorEastAsia"/>
        </w:rPr>
        <w:t>, the MLE for the LD coefficients</w:t>
      </w:r>
      <w:r w:rsidR="001440A1">
        <w:rPr>
          <w:rFonts w:eastAsiaTheme="minorEastAsia"/>
        </w:rPr>
        <w:t xml:space="preserve">. </w:t>
      </w:r>
      <w:r w:rsidR="00300192">
        <w:rPr>
          <w:rFonts w:eastAsiaTheme="minorEastAsia"/>
        </w:rPr>
        <w:t xml:space="preserve">While the </w:t>
      </w:r>
      <w:r w:rsidR="005C292B">
        <w:rPr>
          <w:rFonts w:eastAsiaTheme="minorEastAsia"/>
        </w:rPr>
        <w:t xml:space="preserve">sample size </w:t>
      </w:r>
      <w:r w:rsidR="00300192">
        <w:rPr>
          <w:rFonts w:eastAsiaTheme="minorEastAsia"/>
        </w:rPr>
        <w:t xml:space="preserve">correction </w:t>
      </w:r>
      <w:r w:rsidR="005C292B">
        <w:rPr>
          <w:rFonts w:eastAsiaTheme="minorEastAsia"/>
        </w:rPr>
        <w:t xml:space="preserve">for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r</m:t>
            </m:r>
          </m:e>
        </m:acc>
      </m:oMath>
      <w:r w:rsidR="005C292B">
        <w:rPr>
          <w:rFonts w:eastAsiaTheme="minorEastAsia"/>
        </w:rPr>
        <w:t xml:space="preserve"> is not known, the correction for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acc>
      </m:oMath>
      <w:r w:rsidR="005C292B">
        <w:rPr>
          <w:rFonts w:eastAsiaTheme="minorEastAsia"/>
        </w:rPr>
        <w:t xml:space="preserve"> is </w:t>
      </w:r>
      <m:oMath>
        <m:r>
          <w:rPr>
            <w:rFonts w:ascii="Cambria Math" w:eastAsiaTheme="minorEastAsia" w:hAnsi="Cambria Math"/>
          </w:rPr>
          <m:t>(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acc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2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den>
        </m:f>
        <m:r>
          <w:rPr>
            <w:rFonts w:ascii="Cambria Math" w:eastAsiaTheme="minorEastAsia" w:hAnsi="Cambria Math"/>
          </w:rPr>
          <m:t>)/(1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2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den>
        </m:f>
        <m:r>
          <w:rPr>
            <w:rFonts w:ascii="Cambria Math" w:eastAsiaTheme="minorEastAsia" w:hAnsi="Cambria Math"/>
          </w:rPr>
          <m:t>)</m:t>
        </m:r>
      </m:oMath>
      <w:r w:rsidR="0080315B">
        <w:rPr>
          <w:rFonts w:eastAsiaTheme="minorEastAsia"/>
        </w:rPr>
        <w:t xml:space="preserve"> (Hui and Burt, 2020)</w:t>
      </w:r>
      <w:r w:rsidR="00D13FB6"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D13FB6">
        <w:rPr>
          <w:rFonts w:eastAsiaTheme="minorEastAsia"/>
        </w:rPr>
        <w:t xml:space="preserve"> is the diploid sample size for the first temporal sample</w:t>
      </w:r>
      <w:r w:rsidR="00852D1D">
        <w:rPr>
          <w:rFonts w:eastAsiaTheme="minorEastAsia"/>
        </w:rPr>
        <w:t xml:space="preserve">. We then approximat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jo</m:t>
            </m:r>
          </m:sub>
        </m:sSub>
      </m:oMath>
      <w:r w:rsidR="00BF3279">
        <w:rPr>
          <w:rFonts w:eastAsiaTheme="minorEastAsia"/>
        </w:rPr>
        <w:t xml:space="preserve"> by combining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r</m:t>
            </m:r>
          </m:e>
        </m:acc>
      </m:oMath>
      <w:r w:rsidR="00BF3279">
        <w:rPr>
          <w:rFonts w:eastAsiaTheme="minorEastAsia"/>
        </w:rPr>
        <w:t xml:space="preserve"> and the square root of the corrected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acc>
      </m:oMath>
      <w:r w:rsidR="00BF3279">
        <w:rPr>
          <w:rFonts w:eastAsiaTheme="minorEastAsia"/>
        </w:rPr>
        <w:t xml:space="preserve">: </w:t>
      </w:r>
    </w:p>
    <w:p w14:paraId="240298F3" w14:textId="0FF60DDB" w:rsidR="00775E44" w:rsidRPr="00CD515F" w:rsidRDefault="00575084" w:rsidP="00E841E8">
      <w:pPr>
        <w:spacing w:line="36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ijo</m:t>
              </m:r>
            </m:sub>
          </m:sSub>
          <m:r>
            <w:rPr>
              <w:rFonts w:ascii="Cambria Math" w:eastAsiaTheme="minorEastAsia" w:hAnsi="Cambria Math"/>
            </w:rPr>
            <m:t>≈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2</m:t>
              </m:r>
            </m:den>
          </m:f>
          <m:r>
            <w:rPr>
              <w:rFonts w:ascii="Cambria Math" w:eastAsiaTheme="minorEastAsia" w:hAnsi="Cambria Math"/>
            </w:rPr>
            <m:t>[</m:t>
          </m:r>
          <m:acc>
            <m:accPr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r>
                <w:rPr>
                  <w:rFonts w:ascii="Cambria Math" w:eastAsiaTheme="minorEastAsia" w:hAnsi="Cambria Math"/>
                </w:rPr>
                <m:t>r</m:t>
              </m:r>
            </m:e>
          </m:acc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sign of </m:t>
              </m:r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</m:acc>
            </m:e>
          </m:d>
          <m:r>
            <w:rPr>
              <w:rFonts w:ascii="Cambria Math" w:eastAsiaTheme="minorEastAsia" w:hAnsi="Cambria Math"/>
            </w:rPr>
            <m:t>*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</w:rPr>
              </m:ctrlPr>
            </m:radPr>
            <m:deg/>
            <m:e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max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r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acc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0</m:t>
                                  </m:r>
                                </m:sub>
                              </m:sSub>
                            </m:den>
                          </m:f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0</m:t>
                                  </m:r>
                                </m:sub>
                              </m:sSub>
                            </m:den>
                          </m:f>
                        </m:den>
                      </m:f>
                      <m:r>
                        <w:rPr>
                          <w:rFonts w:ascii="Cambria Math" w:eastAsiaTheme="minorEastAsia" w:hAnsi="Cambria Math"/>
                        </w:rPr>
                        <m:t>, 0</m:t>
                      </m:r>
                    </m:e>
                  </m:d>
                </m:e>
              </m:func>
            </m:e>
          </m:rad>
          <m:r>
            <w:rPr>
              <w:rFonts w:ascii="Cambria Math" w:eastAsiaTheme="minorEastAsia" w:hAnsi="Cambria Math"/>
            </w:rPr>
            <m:t>]</m:t>
          </m:r>
        </m:oMath>
      </m:oMathPara>
    </w:p>
    <w:p w14:paraId="216DF56E" w14:textId="7DD3DF77" w:rsidR="00CD515F" w:rsidRDefault="0080315B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e implemented this </w:t>
      </w:r>
      <w:r w:rsidR="00FD4164">
        <w:rPr>
          <w:rFonts w:eastAsiaTheme="minorEastAsia"/>
        </w:rPr>
        <w:t>calculation</w:t>
      </w:r>
      <w:r>
        <w:rPr>
          <w:rFonts w:eastAsiaTheme="minorEastAsia"/>
        </w:rPr>
        <w:t xml:space="preserve"> in our computer simulation</w:t>
      </w:r>
      <w:r w:rsidR="00080BF6">
        <w:rPr>
          <w:rFonts w:eastAsiaTheme="minorEastAsia"/>
        </w:rPr>
        <w:t>s (main text Table 1)</w:t>
      </w:r>
      <w:r w:rsidR="00C5633E">
        <w:rPr>
          <w:rFonts w:eastAsiaTheme="minorEastAsia"/>
        </w:rPr>
        <w:t xml:space="preserve">. </w:t>
      </w:r>
    </w:p>
    <w:p w14:paraId="11762CF7" w14:textId="7DA7B6B9" w:rsidR="002749C1" w:rsidRDefault="002749C1" w:rsidP="00E841E8">
      <w:pPr>
        <w:spacing w:line="360" w:lineRule="auto"/>
        <w:rPr>
          <w:rFonts w:eastAsiaTheme="minorEastAsia"/>
        </w:rPr>
      </w:pPr>
    </w:p>
    <w:p w14:paraId="2619E3D9" w14:textId="77864493" w:rsidR="002749C1" w:rsidRDefault="002749C1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hen </w:t>
      </w:r>
      <w:proofErr w:type="spellStart"/>
      <w:r>
        <w:rPr>
          <w:rFonts w:eastAsiaTheme="minorEastAsia"/>
        </w:rPr>
        <w:t>gametic</w:t>
      </w:r>
      <w:proofErr w:type="spellEnd"/>
      <w:r>
        <w:rPr>
          <w:rFonts w:eastAsiaTheme="minorEastAsia"/>
        </w:rPr>
        <w:t xml:space="preserve"> phase is unknown</w:t>
      </w:r>
      <w:r w:rsidR="00D71FB4">
        <w:rPr>
          <w:rFonts w:eastAsiaTheme="minorEastAsia"/>
        </w:rPr>
        <w:t xml:space="preserve"> (i.e. only genotypic data is available)</w:t>
      </w:r>
      <w:r>
        <w:rPr>
          <w:rFonts w:eastAsiaTheme="minorEastAsia"/>
        </w:rPr>
        <w:t xml:space="preserve">, </w:t>
      </w:r>
      <w:r w:rsidR="00BD53CB">
        <w:rPr>
          <w:rFonts w:eastAsiaTheme="minorEastAsia"/>
        </w:rPr>
        <w:t>t</w:t>
      </w:r>
      <w:r w:rsidR="006E4F11">
        <w:rPr>
          <w:rFonts w:eastAsiaTheme="minorEastAsia"/>
        </w:rPr>
        <w:t xml:space="preserve">he </w:t>
      </w:r>
      <w:proofErr w:type="spellStart"/>
      <w:r w:rsidR="006E4F11">
        <w:rPr>
          <w:rFonts w:eastAsiaTheme="minorEastAsia"/>
        </w:rPr>
        <w:t>MLE</w:t>
      </w:r>
      <w:proofErr w:type="spellEnd"/>
      <w:r w:rsidR="006E4F11">
        <w:rPr>
          <w:rFonts w:eastAsiaTheme="minorEastAsia"/>
        </w:rPr>
        <w:t xml:space="preserve"> for </w:t>
      </w:r>
      <w:r w:rsidR="003171B3">
        <w:rPr>
          <w:rFonts w:eastAsiaTheme="minorEastAsia"/>
        </w:rPr>
        <w:t xml:space="preserve">the </w:t>
      </w:r>
      <w:r w:rsidR="006E4F11">
        <w:rPr>
          <w:rFonts w:eastAsiaTheme="minorEastAsia"/>
        </w:rPr>
        <w:t>four haplotype frequencies can be estimated by the EM algorithm or other equivalent methods (</w:t>
      </w:r>
      <w:proofErr w:type="spellStart"/>
      <w:r w:rsidR="00BC2D6A">
        <w:rPr>
          <w:rFonts w:eastAsiaTheme="minorEastAsia"/>
        </w:rPr>
        <w:t>Excoffier</w:t>
      </w:r>
      <w:proofErr w:type="spellEnd"/>
      <w:r w:rsidR="00BC2D6A">
        <w:rPr>
          <w:rFonts w:eastAsiaTheme="minorEastAsia"/>
        </w:rPr>
        <w:t xml:space="preserve"> and </w:t>
      </w:r>
      <w:proofErr w:type="spellStart"/>
      <w:r w:rsidR="00BC2D6A">
        <w:rPr>
          <w:rFonts w:eastAsiaTheme="minorEastAsia"/>
        </w:rPr>
        <w:t>Slatkin</w:t>
      </w:r>
      <w:proofErr w:type="spellEnd"/>
      <w:r w:rsidR="00BC2D6A">
        <w:rPr>
          <w:rFonts w:eastAsiaTheme="minorEastAsia"/>
        </w:rPr>
        <w:t xml:space="preserve">, 1995; </w:t>
      </w:r>
      <w:r w:rsidR="006E4F11">
        <w:rPr>
          <w:rFonts w:eastAsiaTheme="minorEastAsia"/>
        </w:rPr>
        <w:t xml:space="preserve">Hui and Burt, 2020).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r</m:t>
            </m:r>
          </m:e>
        </m:acc>
      </m:oMath>
      <w:r w:rsidR="00006590">
        <w:rPr>
          <w:rFonts w:eastAsiaTheme="minorEastAsia"/>
        </w:rPr>
        <w:t xml:space="preserve"> and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acc>
      </m:oMath>
      <w:r w:rsidR="00006590">
        <w:rPr>
          <w:rFonts w:eastAsiaTheme="minorEastAsia"/>
        </w:rPr>
        <w:t xml:space="preserve"> are computed in the same way</w:t>
      </w:r>
      <w:r w:rsidR="00EA5FF6">
        <w:rPr>
          <w:rFonts w:eastAsiaTheme="minorEastAsia"/>
        </w:rPr>
        <w:t xml:space="preserve">, but naturally they have </w:t>
      </w:r>
      <w:r w:rsidR="000166B8">
        <w:rPr>
          <w:rFonts w:eastAsiaTheme="minorEastAsia"/>
        </w:rPr>
        <w:t>larger variances th</w:t>
      </w:r>
      <w:r w:rsidR="00412232">
        <w:rPr>
          <w:rFonts w:eastAsiaTheme="minorEastAsia"/>
        </w:rPr>
        <w:t>a</w:t>
      </w:r>
      <w:r w:rsidR="000166B8">
        <w:rPr>
          <w:rFonts w:eastAsiaTheme="minorEastAsia"/>
        </w:rPr>
        <w:t xml:space="preserve">n their phased counterparts. </w:t>
      </w:r>
      <w:r w:rsidR="002E70E6">
        <w:rPr>
          <w:rFonts w:eastAsiaTheme="minorEastAsia"/>
        </w:rPr>
        <w:t xml:space="preserve">Hence a stronger correction can be afforded: </w:t>
      </w:r>
    </w:p>
    <w:p w14:paraId="37A3E02B" w14:textId="1DC2E098" w:rsidR="00E17AD0" w:rsidRPr="00CD515F" w:rsidRDefault="00575084" w:rsidP="00E17AD0">
      <w:pPr>
        <w:spacing w:line="36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ijo</m:t>
              </m:r>
            </m:sub>
          </m:sSub>
          <m:r>
            <w:rPr>
              <w:rFonts w:ascii="Cambria Math" w:eastAsiaTheme="minorEastAsia" w:hAnsi="Cambria Math"/>
            </w:rPr>
            <m:t xml:space="preserve">≈(sign of </m:t>
          </m:r>
          <m:acc>
            <m:accPr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r>
                <w:rPr>
                  <w:rFonts w:ascii="Cambria Math" w:eastAsiaTheme="minorEastAsia" w:hAnsi="Cambria Math"/>
                </w:rPr>
                <m:t>r</m:t>
              </m:r>
            </m:e>
          </m:acc>
          <m:r>
            <w:rPr>
              <w:rFonts w:ascii="Cambria Math" w:eastAsiaTheme="minorEastAsia" w:hAnsi="Cambria Math"/>
            </w:rPr>
            <m:t>)*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</w:rPr>
              </m:ctrlPr>
            </m:radPr>
            <m:deg/>
            <m:e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max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r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acc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0</m:t>
                                  </m:r>
                                </m:sub>
                              </m:sSub>
                            </m:den>
                          </m:f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0</m:t>
                                  </m:r>
                                </m:sub>
                              </m:sSub>
                            </m:den>
                          </m:f>
                        </m:den>
                      </m:f>
                      <m:r>
                        <w:rPr>
                          <w:rFonts w:ascii="Cambria Math" w:eastAsiaTheme="minorEastAsia" w:hAnsi="Cambria Math"/>
                        </w:rPr>
                        <m:t>, 0</m:t>
                      </m:r>
                    </m:e>
                  </m:d>
                </m:e>
              </m:func>
            </m:e>
          </m:rad>
          <m:r>
            <w:rPr>
              <w:rFonts w:ascii="Cambria Math" w:eastAsiaTheme="minorEastAsia" w:hAnsi="Cambria Math"/>
            </w:rPr>
            <m:t>]</m:t>
          </m:r>
        </m:oMath>
      </m:oMathPara>
    </w:p>
    <w:p w14:paraId="301F32A9" w14:textId="03DD70C3" w:rsidR="00C92261" w:rsidRDefault="00C92261" w:rsidP="00E841E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e implemented this </w:t>
      </w:r>
      <w:r w:rsidR="00FD4164">
        <w:rPr>
          <w:rFonts w:eastAsiaTheme="minorEastAsia"/>
        </w:rPr>
        <w:t>calculation in our computer simulation</w:t>
      </w:r>
      <w:r w:rsidR="003C2947">
        <w:rPr>
          <w:rFonts w:eastAsiaTheme="minorEastAsia"/>
        </w:rPr>
        <w:t>s</w:t>
      </w:r>
      <w:r w:rsidR="00FD4164">
        <w:rPr>
          <w:rFonts w:eastAsiaTheme="minorEastAsia"/>
        </w:rPr>
        <w:t xml:space="preserve"> (main text Table 1</w:t>
      </w:r>
      <w:r w:rsidR="00DD60C6">
        <w:rPr>
          <w:rFonts w:eastAsiaTheme="minorEastAsia"/>
        </w:rPr>
        <w:t>, SI Part II</w:t>
      </w:r>
      <w:r w:rsidR="00FD4164">
        <w:rPr>
          <w:rFonts w:eastAsiaTheme="minorEastAsia"/>
        </w:rPr>
        <w:t xml:space="preserve">) and </w:t>
      </w:r>
      <w:r w:rsidR="009D731B">
        <w:rPr>
          <w:rFonts w:eastAsiaTheme="minorEastAsia"/>
        </w:rPr>
        <w:t xml:space="preserve">in </w:t>
      </w:r>
      <w:r w:rsidR="00E73E96">
        <w:rPr>
          <w:rFonts w:eastAsiaTheme="minorEastAsia"/>
        </w:rPr>
        <w:t>the real data examples</w:t>
      </w:r>
      <w:r w:rsidR="00ED7B3F">
        <w:rPr>
          <w:rFonts w:eastAsiaTheme="minorEastAsia"/>
        </w:rPr>
        <w:t xml:space="preserve"> for</w:t>
      </w:r>
      <w:r w:rsidR="003A0697">
        <w:rPr>
          <w:rFonts w:eastAsiaTheme="minorEastAsia"/>
        </w:rPr>
        <w:t xml:space="preserve"> </w:t>
      </w:r>
      <w:r w:rsidR="003A0697" w:rsidRPr="003A0697">
        <w:rPr>
          <w:rFonts w:eastAsiaTheme="minorEastAsia"/>
          <w:i/>
          <w:iCs/>
        </w:rPr>
        <w:t xml:space="preserve">An. </w:t>
      </w:r>
      <w:proofErr w:type="spellStart"/>
      <w:r w:rsidR="003A0697" w:rsidRPr="003A0697">
        <w:rPr>
          <w:rFonts w:eastAsiaTheme="minorEastAsia"/>
          <w:i/>
          <w:iCs/>
        </w:rPr>
        <w:t>coluzzii</w:t>
      </w:r>
      <w:proofErr w:type="spellEnd"/>
      <w:r w:rsidR="003A0697">
        <w:rPr>
          <w:rFonts w:eastAsiaTheme="minorEastAsia"/>
        </w:rPr>
        <w:t xml:space="preserve"> and </w:t>
      </w:r>
      <w:r w:rsidR="003A0697" w:rsidRPr="003A0697">
        <w:rPr>
          <w:rFonts w:eastAsiaTheme="minorEastAsia"/>
          <w:i/>
          <w:iCs/>
        </w:rPr>
        <w:t xml:space="preserve">An. </w:t>
      </w:r>
      <w:proofErr w:type="spellStart"/>
      <w:r w:rsidR="003A0697" w:rsidRPr="003A0697">
        <w:rPr>
          <w:rFonts w:eastAsiaTheme="minorEastAsia"/>
          <w:i/>
          <w:iCs/>
        </w:rPr>
        <w:t>gambiae</w:t>
      </w:r>
      <w:proofErr w:type="spellEnd"/>
      <w:r w:rsidR="003A0697">
        <w:rPr>
          <w:rFonts w:eastAsiaTheme="minorEastAsia"/>
        </w:rPr>
        <w:t xml:space="preserve">. </w:t>
      </w:r>
    </w:p>
    <w:p w14:paraId="4949A176" w14:textId="28C3FBD1" w:rsidR="00AC637D" w:rsidRDefault="00AC637D" w:rsidP="00E841E8">
      <w:pPr>
        <w:spacing w:line="360" w:lineRule="auto"/>
        <w:rPr>
          <w:rFonts w:eastAsiaTheme="minorEastAsia"/>
        </w:rPr>
      </w:pPr>
    </w:p>
    <w:p w14:paraId="01A05380" w14:textId="1BCFD371" w:rsidR="00AC637D" w:rsidRPr="00DA01DC" w:rsidRDefault="00AC637D" w:rsidP="00E841E8">
      <w:pPr>
        <w:spacing w:line="360" w:lineRule="auto"/>
        <w:rPr>
          <w:rFonts w:eastAsiaTheme="minorEastAsia"/>
          <w:u w:val="single"/>
        </w:rPr>
      </w:pPr>
      <w:r w:rsidRPr="00DA01DC">
        <w:rPr>
          <w:rFonts w:eastAsiaTheme="minorEastAsia"/>
          <w:u w:val="single"/>
        </w:rPr>
        <w:t>References</w:t>
      </w:r>
    </w:p>
    <w:p w14:paraId="601210E7" w14:textId="77777777" w:rsidR="009B54CA" w:rsidRPr="009B54CA" w:rsidRDefault="009B54CA" w:rsidP="009B54CA">
      <w:pPr>
        <w:spacing w:before="100" w:beforeAutospacing="1" w:after="100" w:afterAutospacing="1" w:line="360" w:lineRule="auto"/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</w:pP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Excoffier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, L., and M. 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Slatkin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, 1995 Maximum-likelihood estimation of molecular haplotype frequencies in a diploid population. Mol. Biol. 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Evol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. </w:t>
      </w:r>
      <w:r w:rsidRPr="009B54CA">
        <w:rPr>
          <w:rFonts w:ascii="Verdana" w:eastAsia="Times New Roman" w:hAnsi="Verdana" w:cs="Times New Roman"/>
          <w:b/>
          <w:bCs/>
          <w:color w:val="000000"/>
          <w:sz w:val="18"/>
          <w:szCs w:val="18"/>
          <w:lang w:eastAsia="en-GB"/>
        </w:rPr>
        <w:t>12: </w:t>
      </w:r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921-927.</w:t>
      </w:r>
    </w:p>
    <w:p w14:paraId="301F4510" w14:textId="77777777" w:rsidR="009B54CA" w:rsidRPr="009B54CA" w:rsidRDefault="009B54CA" w:rsidP="009B54CA">
      <w:pPr>
        <w:spacing w:before="100" w:beforeAutospacing="1" w:after="100" w:afterAutospacing="1" w:line="360" w:lineRule="auto"/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</w:pPr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Hill, W. G., and A. Robertson, 1968 Linkage disequilibrium in finite populations. 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TAG.Theoretical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 and applied 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genetics.Theoretische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 und 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angewandte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 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Genetik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 </w:t>
      </w:r>
      <w:r w:rsidRPr="009B54CA">
        <w:rPr>
          <w:rFonts w:ascii="Verdana" w:eastAsia="Times New Roman" w:hAnsi="Verdana" w:cs="Times New Roman"/>
          <w:b/>
          <w:bCs/>
          <w:color w:val="000000"/>
          <w:sz w:val="18"/>
          <w:szCs w:val="18"/>
          <w:lang w:eastAsia="en-GB"/>
        </w:rPr>
        <w:t>38: </w:t>
      </w:r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226-231.</w:t>
      </w:r>
    </w:p>
    <w:p w14:paraId="3AA933CE" w14:textId="77777777" w:rsidR="009B54CA" w:rsidRPr="009B54CA" w:rsidRDefault="009B54CA" w:rsidP="009B54CA">
      <w:pPr>
        <w:spacing w:before="100" w:beforeAutospacing="1" w:after="100" w:afterAutospacing="1" w:line="360" w:lineRule="auto"/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</w:pPr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Hui, T. J., and A. Burt, 2020 Estimating linkage disequilibrium from genotypes under hardy-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weinberg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 equilibrium. BMC genetics </w:t>
      </w:r>
      <w:r w:rsidRPr="009B54CA">
        <w:rPr>
          <w:rFonts w:ascii="Verdana" w:eastAsia="Times New Roman" w:hAnsi="Verdana" w:cs="Times New Roman"/>
          <w:b/>
          <w:bCs/>
          <w:color w:val="000000"/>
          <w:sz w:val="18"/>
          <w:szCs w:val="18"/>
          <w:lang w:eastAsia="en-GB"/>
        </w:rPr>
        <w:t>21: </w:t>
      </w:r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1-11.</w:t>
      </w:r>
    </w:p>
    <w:p w14:paraId="08353A22" w14:textId="77777777" w:rsidR="009B54CA" w:rsidRPr="009B54CA" w:rsidRDefault="009B54CA" w:rsidP="009B54CA">
      <w:pPr>
        <w:spacing w:before="100" w:beforeAutospacing="1" w:after="100" w:afterAutospacing="1" w:line="360" w:lineRule="auto"/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</w:pPr>
      <w:r w:rsidRPr="00264A07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King, L., J. </w:t>
      </w:r>
      <w:proofErr w:type="spellStart"/>
      <w:r w:rsidRPr="00264A07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Wakeley</w:t>
      </w:r>
      <w:proofErr w:type="spellEnd"/>
      <w:r w:rsidRPr="00264A07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 and S. Carmi, 2018 A non-zero variance of Tajima’s estimator for two sequences even for infinitely many unlinked loci. </w:t>
      </w:r>
      <w:proofErr w:type="spellStart"/>
      <w:r w:rsidRPr="00264A07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Theor</w:t>
      </w:r>
      <w:proofErr w:type="spellEnd"/>
      <w:r w:rsidRPr="00264A07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. </w:t>
      </w:r>
      <w:proofErr w:type="spellStart"/>
      <w:r w:rsidRPr="00264A07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Popul</w:t>
      </w:r>
      <w:proofErr w:type="spellEnd"/>
      <w:r w:rsidRPr="00264A07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. Biol. </w:t>
      </w:r>
      <w:r w:rsidRPr="00264A07">
        <w:rPr>
          <w:rFonts w:ascii="Verdana" w:eastAsia="Times New Roman" w:hAnsi="Verdana" w:cs="Times New Roman"/>
          <w:b/>
          <w:bCs/>
          <w:color w:val="000000"/>
          <w:sz w:val="18"/>
          <w:szCs w:val="18"/>
          <w:lang w:eastAsia="en-GB"/>
        </w:rPr>
        <w:t>122: </w:t>
      </w:r>
      <w:r w:rsidRPr="00264A07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22-29.</w:t>
      </w:r>
    </w:p>
    <w:p w14:paraId="7D03EB16" w14:textId="77777777" w:rsidR="009B54CA" w:rsidRPr="009B54CA" w:rsidRDefault="009B54CA" w:rsidP="009B54CA">
      <w:pPr>
        <w:spacing w:before="100" w:beforeAutospacing="1" w:after="100" w:afterAutospacing="1" w:line="360" w:lineRule="auto"/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</w:pP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Pombi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, M., A. D. Stump, A. Della Torre and N. J. 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Besansky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, 2006 Variation in recombination rate across the X chromosome of anopheles 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gambiae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 xml:space="preserve">. Am. J. Trop. Med. </w:t>
      </w:r>
      <w:proofErr w:type="spellStart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Hyg</w:t>
      </w:r>
      <w:proofErr w:type="spellEnd"/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. </w:t>
      </w:r>
      <w:r w:rsidRPr="009B54CA">
        <w:rPr>
          <w:rFonts w:ascii="Verdana" w:eastAsia="Times New Roman" w:hAnsi="Verdana" w:cs="Times New Roman"/>
          <w:b/>
          <w:bCs/>
          <w:color w:val="000000"/>
          <w:sz w:val="18"/>
          <w:szCs w:val="18"/>
          <w:lang w:eastAsia="en-GB"/>
        </w:rPr>
        <w:t>75: </w:t>
      </w:r>
      <w:r w:rsidRPr="009B54CA">
        <w:rPr>
          <w:rFonts w:ascii="Verdana" w:eastAsia="Times New Roman" w:hAnsi="Verdana" w:cs="Times New Roman"/>
          <w:color w:val="000000"/>
          <w:sz w:val="18"/>
          <w:szCs w:val="18"/>
          <w:lang w:eastAsia="en-GB"/>
        </w:rPr>
        <w:t>901-903.</w:t>
      </w:r>
    </w:p>
    <w:p w14:paraId="2BA6C98C" w14:textId="77777777" w:rsidR="00001D7E" w:rsidRPr="007858BA" w:rsidRDefault="00001D7E" w:rsidP="009B54CA">
      <w:pPr>
        <w:spacing w:line="360" w:lineRule="auto"/>
        <w:rPr>
          <w:rFonts w:eastAsiaTheme="minorEastAsia"/>
        </w:rPr>
      </w:pPr>
    </w:p>
    <w:sectPr w:rsidR="00001D7E" w:rsidRPr="00785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E80"/>
    <w:rsid w:val="00001D7E"/>
    <w:rsid w:val="00006590"/>
    <w:rsid w:val="00007A41"/>
    <w:rsid w:val="00007FBE"/>
    <w:rsid w:val="00011DAA"/>
    <w:rsid w:val="00012AC5"/>
    <w:rsid w:val="000142BA"/>
    <w:rsid w:val="000166B8"/>
    <w:rsid w:val="00020F69"/>
    <w:rsid w:val="00022E2C"/>
    <w:rsid w:val="00023804"/>
    <w:rsid w:val="00023F5F"/>
    <w:rsid w:val="00026447"/>
    <w:rsid w:val="000269D0"/>
    <w:rsid w:val="00030077"/>
    <w:rsid w:val="00035581"/>
    <w:rsid w:val="00035DA6"/>
    <w:rsid w:val="00036843"/>
    <w:rsid w:val="000371F5"/>
    <w:rsid w:val="0004138E"/>
    <w:rsid w:val="000456B2"/>
    <w:rsid w:val="000471B5"/>
    <w:rsid w:val="00053441"/>
    <w:rsid w:val="000539D5"/>
    <w:rsid w:val="000543F5"/>
    <w:rsid w:val="00054B44"/>
    <w:rsid w:val="000569B6"/>
    <w:rsid w:val="00057100"/>
    <w:rsid w:val="00060D38"/>
    <w:rsid w:val="00064090"/>
    <w:rsid w:val="000724B5"/>
    <w:rsid w:val="00080BF6"/>
    <w:rsid w:val="00087007"/>
    <w:rsid w:val="00087B7E"/>
    <w:rsid w:val="000934DF"/>
    <w:rsid w:val="000A4383"/>
    <w:rsid w:val="000A7A55"/>
    <w:rsid w:val="000B1B60"/>
    <w:rsid w:val="000B365B"/>
    <w:rsid w:val="000C027A"/>
    <w:rsid w:val="000D1452"/>
    <w:rsid w:val="000D1D63"/>
    <w:rsid w:val="000D348E"/>
    <w:rsid w:val="000D5018"/>
    <w:rsid w:val="000D529E"/>
    <w:rsid w:val="000E039F"/>
    <w:rsid w:val="000E1B99"/>
    <w:rsid w:val="000E32E4"/>
    <w:rsid w:val="000F5370"/>
    <w:rsid w:val="000F5CBA"/>
    <w:rsid w:val="00100A80"/>
    <w:rsid w:val="00103AAC"/>
    <w:rsid w:val="001054D7"/>
    <w:rsid w:val="00105D99"/>
    <w:rsid w:val="001069EE"/>
    <w:rsid w:val="00111EE1"/>
    <w:rsid w:val="00112077"/>
    <w:rsid w:val="001149B4"/>
    <w:rsid w:val="001163AE"/>
    <w:rsid w:val="00122954"/>
    <w:rsid w:val="001238A9"/>
    <w:rsid w:val="00143B65"/>
    <w:rsid w:val="001440A1"/>
    <w:rsid w:val="00146D34"/>
    <w:rsid w:val="00147452"/>
    <w:rsid w:val="0014777A"/>
    <w:rsid w:val="001511DE"/>
    <w:rsid w:val="00153BA3"/>
    <w:rsid w:val="0015605D"/>
    <w:rsid w:val="00157753"/>
    <w:rsid w:val="0016086C"/>
    <w:rsid w:val="00161D6F"/>
    <w:rsid w:val="001623BB"/>
    <w:rsid w:val="00162CF9"/>
    <w:rsid w:val="00163AE5"/>
    <w:rsid w:val="00165576"/>
    <w:rsid w:val="00165D94"/>
    <w:rsid w:val="00166ABF"/>
    <w:rsid w:val="00166CDE"/>
    <w:rsid w:val="00186A8B"/>
    <w:rsid w:val="00191C51"/>
    <w:rsid w:val="00192317"/>
    <w:rsid w:val="00192F2F"/>
    <w:rsid w:val="0019641C"/>
    <w:rsid w:val="00197AB0"/>
    <w:rsid w:val="001A1847"/>
    <w:rsid w:val="001A2B6E"/>
    <w:rsid w:val="001A449C"/>
    <w:rsid w:val="001A540B"/>
    <w:rsid w:val="001A6CA8"/>
    <w:rsid w:val="001B1082"/>
    <w:rsid w:val="001B19E3"/>
    <w:rsid w:val="001B38FA"/>
    <w:rsid w:val="001B48D1"/>
    <w:rsid w:val="001C2FE7"/>
    <w:rsid w:val="001C3B32"/>
    <w:rsid w:val="001C42B8"/>
    <w:rsid w:val="001C6708"/>
    <w:rsid w:val="001D5AB4"/>
    <w:rsid w:val="001E1644"/>
    <w:rsid w:val="001E1D30"/>
    <w:rsid w:val="001E4010"/>
    <w:rsid w:val="001F7A79"/>
    <w:rsid w:val="0020105C"/>
    <w:rsid w:val="00212536"/>
    <w:rsid w:val="00215EEE"/>
    <w:rsid w:val="00222D68"/>
    <w:rsid w:val="00224634"/>
    <w:rsid w:val="002246E2"/>
    <w:rsid w:val="00225620"/>
    <w:rsid w:val="00226949"/>
    <w:rsid w:val="00233C6C"/>
    <w:rsid w:val="00235EE0"/>
    <w:rsid w:val="0024258D"/>
    <w:rsid w:val="00263C73"/>
    <w:rsid w:val="002641CC"/>
    <w:rsid w:val="00264A07"/>
    <w:rsid w:val="00270300"/>
    <w:rsid w:val="0027348D"/>
    <w:rsid w:val="00273D9E"/>
    <w:rsid w:val="0027447A"/>
    <w:rsid w:val="002749C1"/>
    <w:rsid w:val="0027686E"/>
    <w:rsid w:val="002777CF"/>
    <w:rsid w:val="002818D6"/>
    <w:rsid w:val="0028408E"/>
    <w:rsid w:val="0028562E"/>
    <w:rsid w:val="00291430"/>
    <w:rsid w:val="00294301"/>
    <w:rsid w:val="002A076E"/>
    <w:rsid w:val="002A24F7"/>
    <w:rsid w:val="002A2B2C"/>
    <w:rsid w:val="002A307A"/>
    <w:rsid w:val="002A3AF2"/>
    <w:rsid w:val="002A3FAF"/>
    <w:rsid w:val="002A4108"/>
    <w:rsid w:val="002A4CD6"/>
    <w:rsid w:val="002A6BC9"/>
    <w:rsid w:val="002A7392"/>
    <w:rsid w:val="002A77B1"/>
    <w:rsid w:val="002A78A5"/>
    <w:rsid w:val="002B118F"/>
    <w:rsid w:val="002B5A58"/>
    <w:rsid w:val="002B5D84"/>
    <w:rsid w:val="002C12F6"/>
    <w:rsid w:val="002C514E"/>
    <w:rsid w:val="002C575C"/>
    <w:rsid w:val="002C7C94"/>
    <w:rsid w:val="002E1008"/>
    <w:rsid w:val="002E52B9"/>
    <w:rsid w:val="002E70E6"/>
    <w:rsid w:val="002F02A0"/>
    <w:rsid w:val="002F0CE6"/>
    <w:rsid w:val="002F29BD"/>
    <w:rsid w:val="002F4F9E"/>
    <w:rsid w:val="00300192"/>
    <w:rsid w:val="00304CFA"/>
    <w:rsid w:val="00305402"/>
    <w:rsid w:val="00312444"/>
    <w:rsid w:val="00314031"/>
    <w:rsid w:val="00315BA5"/>
    <w:rsid w:val="003171B3"/>
    <w:rsid w:val="003220DB"/>
    <w:rsid w:val="00323583"/>
    <w:rsid w:val="00323E7F"/>
    <w:rsid w:val="0032488B"/>
    <w:rsid w:val="003254EA"/>
    <w:rsid w:val="00325D80"/>
    <w:rsid w:val="0033256C"/>
    <w:rsid w:val="00334FDD"/>
    <w:rsid w:val="00342ABC"/>
    <w:rsid w:val="00342FDB"/>
    <w:rsid w:val="00351A36"/>
    <w:rsid w:val="0035275F"/>
    <w:rsid w:val="00352BC9"/>
    <w:rsid w:val="0035433E"/>
    <w:rsid w:val="003606A7"/>
    <w:rsid w:val="003619DC"/>
    <w:rsid w:val="0036206F"/>
    <w:rsid w:val="00363C56"/>
    <w:rsid w:val="00364121"/>
    <w:rsid w:val="00366C04"/>
    <w:rsid w:val="00370C06"/>
    <w:rsid w:val="00374193"/>
    <w:rsid w:val="00375C92"/>
    <w:rsid w:val="003835D8"/>
    <w:rsid w:val="00384B4F"/>
    <w:rsid w:val="00386C4F"/>
    <w:rsid w:val="00391E04"/>
    <w:rsid w:val="00396690"/>
    <w:rsid w:val="00396864"/>
    <w:rsid w:val="003A0213"/>
    <w:rsid w:val="003A0697"/>
    <w:rsid w:val="003A14ED"/>
    <w:rsid w:val="003A2E82"/>
    <w:rsid w:val="003A6469"/>
    <w:rsid w:val="003B2608"/>
    <w:rsid w:val="003B29E7"/>
    <w:rsid w:val="003B378F"/>
    <w:rsid w:val="003B6406"/>
    <w:rsid w:val="003B73BA"/>
    <w:rsid w:val="003B7A5E"/>
    <w:rsid w:val="003B7BC7"/>
    <w:rsid w:val="003C2947"/>
    <w:rsid w:val="003C342B"/>
    <w:rsid w:val="003C36CB"/>
    <w:rsid w:val="003C5127"/>
    <w:rsid w:val="003C6F8C"/>
    <w:rsid w:val="003C7923"/>
    <w:rsid w:val="003D1124"/>
    <w:rsid w:val="003D47AA"/>
    <w:rsid w:val="003D72BB"/>
    <w:rsid w:val="003E1922"/>
    <w:rsid w:val="003E2A32"/>
    <w:rsid w:val="003E6474"/>
    <w:rsid w:val="003F07ED"/>
    <w:rsid w:val="003F0875"/>
    <w:rsid w:val="003F126A"/>
    <w:rsid w:val="003F1ABC"/>
    <w:rsid w:val="003F3E3B"/>
    <w:rsid w:val="0040224A"/>
    <w:rsid w:val="00402DCD"/>
    <w:rsid w:val="00405BD0"/>
    <w:rsid w:val="004116CF"/>
    <w:rsid w:val="00412232"/>
    <w:rsid w:val="00415FEB"/>
    <w:rsid w:val="0041602F"/>
    <w:rsid w:val="00421F9E"/>
    <w:rsid w:val="00422B0D"/>
    <w:rsid w:val="00425D3D"/>
    <w:rsid w:val="004307C9"/>
    <w:rsid w:val="00432DD0"/>
    <w:rsid w:val="0043553A"/>
    <w:rsid w:val="00436925"/>
    <w:rsid w:val="00445B9C"/>
    <w:rsid w:val="004478AB"/>
    <w:rsid w:val="00447B58"/>
    <w:rsid w:val="00452329"/>
    <w:rsid w:val="00456678"/>
    <w:rsid w:val="004611F2"/>
    <w:rsid w:val="00461808"/>
    <w:rsid w:val="00461EAC"/>
    <w:rsid w:val="004628C3"/>
    <w:rsid w:val="004653B0"/>
    <w:rsid w:val="00465582"/>
    <w:rsid w:val="00467E80"/>
    <w:rsid w:val="00470143"/>
    <w:rsid w:val="00480346"/>
    <w:rsid w:val="00480892"/>
    <w:rsid w:val="0048126C"/>
    <w:rsid w:val="00482942"/>
    <w:rsid w:val="00484DAC"/>
    <w:rsid w:val="004850EE"/>
    <w:rsid w:val="004923FA"/>
    <w:rsid w:val="004940CF"/>
    <w:rsid w:val="00497FFA"/>
    <w:rsid w:val="004A2456"/>
    <w:rsid w:val="004A4C75"/>
    <w:rsid w:val="004A6159"/>
    <w:rsid w:val="004A62BB"/>
    <w:rsid w:val="004B33AC"/>
    <w:rsid w:val="004B3423"/>
    <w:rsid w:val="004B557F"/>
    <w:rsid w:val="004B640B"/>
    <w:rsid w:val="004B6A58"/>
    <w:rsid w:val="004C04DD"/>
    <w:rsid w:val="004C3E5B"/>
    <w:rsid w:val="004C4C28"/>
    <w:rsid w:val="004C599E"/>
    <w:rsid w:val="004D5E76"/>
    <w:rsid w:val="004D609C"/>
    <w:rsid w:val="004E02B4"/>
    <w:rsid w:val="004E099B"/>
    <w:rsid w:val="004E200B"/>
    <w:rsid w:val="004E2EB0"/>
    <w:rsid w:val="004E41B8"/>
    <w:rsid w:val="004E480D"/>
    <w:rsid w:val="004E5517"/>
    <w:rsid w:val="004F18F8"/>
    <w:rsid w:val="004F335E"/>
    <w:rsid w:val="004F5131"/>
    <w:rsid w:val="004F5191"/>
    <w:rsid w:val="004F6369"/>
    <w:rsid w:val="004F7EF2"/>
    <w:rsid w:val="0050501F"/>
    <w:rsid w:val="00507DBB"/>
    <w:rsid w:val="0051374F"/>
    <w:rsid w:val="005143B9"/>
    <w:rsid w:val="00514BED"/>
    <w:rsid w:val="005160FF"/>
    <w:rsid w:val="005175E9"/>
    <w:rsid w:val="00520474"/>
    <w:rsid w:val="00522C57"/>
    <w:rsid w:val="0052564E"/>
    <w:rsid w:val="00526494"/>
    <w:rsid w:val="00530688"/>
    <w:rsid w:val="0053137A"/>
    <w:rsid w:val="005338BE"/>
    <w:rsid w:val="00537A00"/>
    <w:rsid w:val="00537DDF"/>
    <w:rsid w:val="005407AA"/>
    <w:rsid w:val="00541B60"/>
    <w:rsid w:val="00544826"/>
    <w:rsid w:val="00545884"/>
    <w:rsid w:val="00552FE3"/>
    <w:rsid w:val="00553F55"/>
    <w:rsid w:val="005558E6"/>
    <w:rsid w:val="00557E1C"/>
    <w:rsid w:val="0056183F"/>
    <w:rsid w:val="00561F0A"/>
    <w:rsid w:val="00566CE6"/>
    <w:rsid w:val="00575084"/>
    <w:rsid w:val="00585561"/>
    <w:rsid w:val="00585D47"/>
    <w:rsid w:val="00587059"/>
    <w:rsid w:val="0059123F"/>
    <w:rsid w:val="005913EF"/>
    <w:rsid w:val="0059327C"/>
    <w:rsid w:val="00594182"/>
    <w:rsid w:val="00595E12"/>
    <w:rsid w:val="005A0785"/>
    <w:rsid w:val="005A698D"/>
    <w:rsid w:val="005B0187"/>
    <w:rsid w:val="005B1DC3"/>
    <w:rsid w:val="005B2A90"/>
    <w:rsid w:val="005B5624"/>
    <w:rsid w:val="005C292B"/>
    <w:rsid w:val="005C5217"/>
    <w:rsid w:val="005C5D07"/>
    <w:rsid w:val="005C672E"/>
    <w:rsid w:val="005D17D2"/>
    <w:rsid w:val="005D2D41"/>
    <w:rsid w:val="005E1005"/>
    <w:rsid w:val="005E1EF1"/>
    <w:rsid w:val="005F3186"/>
    <w:rsid w:val="005F3504"/>
    <w:rsid w:val="005F5DDC"/>
    <w:rsid w:val="00600ECC"/>
    <w:rsid w:val="00604B8D"/>
    <w:rsid w:val="0060669B"/>
    <w:rsid w:val="00606C3A"/>
    <w:rsid w:val="0061024F"/>
    <w:rsid w:val="00611B1D"/>
    <w:rsid w:val="00615A89"/>
    <w:rsid w:val="00615E51"/>
    <w:rsid w:val="00624562"/>
    <w:rsid w:val="00626206"/>
    <w:rsid w:val="0062724F"/>
    <w:rsid w:val="00632FED"/>
    <w:rsid w:val="00634062"/>
    <w:rsid w:val="00634D9B"/>
    <w:rsid w:val="00644A9A"/>
    <w:rsid w:val="006453AB"/>
    <w:rsid w:val="006463C8"/>
    <w:rsid w:val="00646AEC"/>
    <w:rsid w:val="00652BBC"/>
    <w:rsid w:val="00653645"/>
    <w:rsid w:val="00654373"/>
    <w:rsid w:val="006607F5"/>
    <w:rsid w:val="006637EE"/>
    <w:rsid w:val="00666EA5"/>
    <w:rsid w:val="006676B3"/>
    <w:rsid w:val="0067171F"/>
    <w:rsid w:val="00674872"/>
    <w:rsid w:val="00677EED"/>
    <w:rsid w:val="00681CD1"/>
    <w:rsid w:val="0068368A"/>
    <w:rsid w:val="00686EF7"/>
    <w:rsid w:val="00687ABB"/>
    <w:rsid w:val="0069584E"/>
    <w:rsid w:val="006966C3"/>
    <w:rsid w:val="006A04C6"/>
    <w:rsid w:val="006A05F8"/>
    <w:rsid w:val="006A2E3D"/>
    <w:rsid w:val="006A5563"/>
    <w:rsid w:val="006A55D1"/>
    <w:rsid w:val="006A7074"/>
    <w:rsid w:val="006A7BE9"/>
    <w:rsid w:val="006B1047"/>
    <w:rsid w:val="006B3236"/>
    <w:rsid w:val="006B5D1F"/>
    <w:rsid w:val="006C0341"/>
    <w:rsid w:val="006C1AC1"/>
    <w:rsid w:val="006C4357"/>
    <w:rsid w:val="006C6EB4"/>
    <w:rsid w:val="006C760E"/>
    <w:rsid w:val="006D219B"/>
    <w:rsid w:val="006D552B"/>
    <w:rsid w:val="006E05B0"/>
    <w:rsid w:val="006E4F11"/>
    <w:rsid w:val="006E5BD4"/>
    <w:rsid w:val="006F08BC"/>
    <w:rsid w:val="006F2082"/>
    <w:rsid w:val="006F2F3F"/>
    <w:rsid w:val="006F31EF"/>
    <w:rsid w:val="006F3FE3"/>
    <w:rsid w:val="006F57FD"/>
    <w:rsid w:val="00702BEF"/>
    <w:rsid w:val="00703CC4"/>
    <w:rsid w:val="00707540"/>
    <w:rsid w:val="00712206"/>
    <w:rsid w:val="00714667"/>
    <w:rsid w:val="00715A7B"/>
    <w:rsid w:val="007212F7"/>
    <w:rsid w:val="0072200A"/>
    <w:rsid w:val="00725128"/>
    <w:rsid w:val="00727FBE"/>
    <w:rsid w:val="00731C27"/>
    <w:rsid w:val="00737385"/>
    <w:rsid w:val="00737B85"/>
    <w:rsid w:val="00741AAC"/>
    <w:rsid w:val="00743ADB"/>
    <w:rsid w:val="00743AF7"/>
    <w:rsid w:val="007525E2"/>
    <w:rsid w:val="00753EC8"/>
    <w:rsid w:val="007656AE"/>
    <w:rsid w:val="00766B80"/>
    <w:rsid w:val="00767379"/>
    <w:rsid w:val="007673BD"/>
    <w:rsid w:val="00767565"/>
    <w:rsid w:val="007704F2"/>
    <w:rsid w:val="007723A6"/>
    <w:rsid w:val="0077310E"/>
    <w:rsid w:val="00773A99"/>
    <w:rsid w:val="00774371"/>
    <w:rsid w:val="007747D0"/>
    <w:rsid w:val="007754CE"/>
    <w:rsid w:val="00775E44"/>
    <w:rsid w:val="00780F35"/>
    <w:rsid w:val="00781556"/>
    <w:rsid w:val="007817F4"/>
    <w:rsid w:val="00783032"/>
    <w:rsid w:val="007858BA"/>
    <w:rsid w:val="0078655D"/>
    <w:rsid w:val="0079248D"/>
    <w:rsid w:val="007963DA"/>
    <w:rsid w:val="007A10B6"/>
    <w:rsid w:val="007A318C"/>
    <w:rsid w:val="007A4DB4"/>
    <w:rsid w:val="007A57AE"/>
    <w:rsid w:val="007A58AB"/>
    <w:rsid w:val="007A6DA7"/>
    <w:rsid w:val="007C0651"/>
    <w:rsid w:val="007D0099"/>
    <w:rsid w:val="007D1EE1"/>
    <w:rsid w:val="007D3332"/>
    <w:rsid w:val="007D6B83"/>
    <w:rsid w:val="007D6EB2"/>
    <w:rsid w:val="007D7D3D"/>
    <w:rsid w:val="007E0F39"/>
    <w:rsid w:val="007E127D"/>
    <w:rsid w:val="007E2230"/>
    <w:rsid w:val="007E4DB5"/>
    <w:rsid w:val="007E5AB2"/>
    <w:rsid w:val="007E6019"/>
    <w:rsid w:val="007F1ACE"/>
    <w:rsid w:val="007F1DDC"/>
    <w:rsid w:val="007F4F43"/>
    <w:rsid w:val="00800F03"/>
    <w:rsid w:val="0080115A"/>
    <w:rsid w:val="008027BE"/>
    <w:rsid w:val="0080315B"/>
    <w:rsid w:val="0080380E"/>
    <w:rsid w:val="00804B24"/>
    <w:rsid w:val="00804DC0"/>
    <w:rsid w:val="0080501F"/>
    <w:rsid w:val="008068F2"/>
    <w:rsid w:val="00810CED"/>
    <w:rsid w:val="0081196E"/>
    <w:rsid w:val="00811D08"/>
    <w:rsid w:val="00811DB5"/>
    <w:rsid w:val="0081236A"/>
    <w:rsid w:val="00814FD5"/>
    <w:rsid w:val="0081627C"/>
    <w:rsid w:val="00820331"/>
    <w:rsid w:val="00820DF5"/>
    <w:rsid w:val="00825118"/>
    <w:rsid w:val="00826059"/>
    <w:rsid w:val="0083192A"/>
    <w:rsid w:val="0083278C"/>
    <w:rsid w:val="00835A45"/>
    <w:rsid w:val="0083706F"/>
    <w:rsid w:val="008405B5"/>
    <w:rsid w:val="00842028"/>
    <w:rsid w:val="00842165"/>
    <w:rsid w:val="00844C23"/>
    <w:rsid w:val="00851DB1"/>
    <w:rsid w:val="00851FF0"/>
    <w:rsid w:val="00852D1D"/>
    <w:rsid w:val="00860D11"/>
    <w:rsid w:val="008648BA"/>
    <w:rsid w:val="008649D2"/>
    <w:rsid w:val="00865542"/>
    <w:rsid w:val="00867291"/>
    <w:rsid w:val="008726EC"/>
    <w:rsid w:val="00876886"/>
    <w:rsid w:val="00877EF0"/>
    <w:rsid w:val="0088081F"/>
    <w:rsid w:val="00881A58"/>
    <w:rsid w:val="0088231B"/>
    <w:rsid w:val="008847BC"/>
    <w:rsid w:val="00885D1B"/>
    <w:rsid w:val="00887C79"/>
    <w:rsid w:val="00893795"/>
    <w:rsid w:val="00895F50"/>
    <w:rsid w:val="008A2171"/>
    <w:rsid w:val="008A226A"/>
    <w:rsid w:val="008A3AEC"/>
    <w:rsid w:val="008A4A0D"/>
    <w:rsid w:val="008A55C3"/>
    <w:rsid w:val="008A6F13"/>
    <w:rsid w:val="008B3114"/>
    <w:rsid w:val="008B531A"/>
    <w:rsid w:val="008C1299"/>
    <w:rsid w:val="008C13DA"/>
    <w:rsid w:val="008C1B21"/>
    <w:rsid w:val="008C46C8"/>
    <w:rsid w:val="008C6AF2"/>
    <w:rsid w:val="008D2AE3"/>
    <w:rsid w:val="008D2B59"/>
    <w:rsid w:val="008D4DD2"/>
    <w:rsid w:val="008D73AB"/>
    <w:rsid w:val="008D7858"/>
    <w:rsid w:val="008E0DEE"/>
    <w:rsid w:val="008E1299"/>
    <w:rsid w:val="008E2585"/>
    <w:rsid w:val="008F2AF7"/>
    <w:rsid w:val="008F5E88"/>
    <w:rsid w:val="009028D7"/>
    <w:rsid w:val="009030B0"/>
    <w:rsid w:val="00906F7E"/>
    <w:rsid w:val="009113F0"/>
    <w:rsid w:val="00911541"/>
    <w:rsid w:val="00914270"/>
    <w:rsid w:val="00921AA7"/>
    <w:rsid w:val="009308FD"/>
    <w:rsid w:val="0093142D"/>
    <w:rsid w:val="009321E5"/>
    <w:rsid w:val="009437E2"/>
    <w:rsid w:val="00945F66"/>
    <w:rsid w:val="00950563"/>
    <w:rsid w:val="0095505A"/>
    <w:rsid w:val="00955C38"/>
    <w:rsid w:val="009568E3"/>
    <w:rsid w:val="00956D1C"/>
    <w:rsid w:val="009579A3"/>
    <w:rsid w:val="00973770"/>
    <w:rsid w:val="00973C95"/>
    <w:rsid w:val="00974CC8"/>
    <w:rsid w:val="00976537"/>
    <w:rsid w:val="009837F5"/>
    <w:rsid w:val="0098488D"/>
    <w:rsid w:val="00984C02"/>
    <w:rsid w:val="00984C6D"/>
    <w:rsid w:val="00985C2E"/>
    <w:rsid w:val="009866ED"/>
    <w:rsid w:val="00990705"/>
    <w:rsid w:val="009908D4"/>
    <w:rsid w:val="009938D3"/>
    <w:rsid w:val="009945ED"/>
    <w:rsid w:val="009958D8"/>
    <w:rsid w:val="00997911"/>
    <w:rsid w:val="00997B87"/>
    <w:rsid w:val="009A1A2F"/>
    <w:rsid w:val="009A1D01"/>
    <w:rsid w:val="009A4EA3"/>
    <w:rsid w:val="009A5514"/>
    <w:rsid w:val="009B1E0D"/>
    <w:rsid w:val="009B443A"/>
    <w:rsid w:val="009B54CA"/>
    <w:rsid w:val="009B7A26"/>
    <w:rsid w:val="009C0BCC"/>
    <w:rsid w:val="009C1353"/>
    <w:rsid w:val="009C3B4F"/>
    <w:rsid w:val="009C6B53"/>
    <w:rsid w:val="009D2C9C"/>
    <w:rsid w:val="009D4414"/>
    <w:rsid w:val="009D6574"/>
    <w:rsid w:val="009D731B"/>
    <w:rsid w:val="009D7D14"/>
    <w:rsid w:val="009E02E6"/>
    <w:rsid w:val="009E09FC"/>
    <w:rsid w:val="009E0DC3"/>
    <w:rsid w:val="009E1950"/>
    <w:rsid w:val="009E39FD"/>
    <w:rsid w:val="009E5077"/>
    <w:rsid w:val="009E5365"/>
    <w:rsid w:val="009E6CEA"/>
    <w:rsid w:val="009F09D4"/>
    <w:rsid w:val="009F33F5"/>
    <w:rsid w:val="009F44A1"/>
    <w:rsid w:val="009F7B4A"/>
    <w:rsid w:val="00A01E6C"/>
    <w:rsid w:val="00A055B0"/>
    <w:rsid w:val="00A10DB3"/>
    <w:rsid w:val="00A10F22"/>
    <w:rsid w:val="00A10F5A"/>
    <w:rsid w:val="00A1222B"/>
    <w:rsid w:val="00A13F77"/>
    <w:rsid w:val="00A1416A"/>
    <w:rsid w:val="00A14240"/>
    <w:rsid w:val="00A14EC0"/>
    <w:rsid w:val="00A1665D"/>
    <w:rsid w:val="00A169A4"/>
    <w:rsid w:val="00A16DA0"/>
    <w:rsid w:val="00A270D9"/>
    <w:rsid w:val="00A316A1"/>
    <w:rsid w:val="00A36E18"/>
    <w:rsid w:val="00A37A53"/>
    <w:rsid w:val="00A37E52"/>
    <w:rsid w:val="00A41907"/>
    <w:rsid w:val="00A44FE9"/>
    <w:rsid w:val="00A47680"/>
    <w:rsid w:val="00A55233"/>
    <w:rsid w:val="00A56E9F"/>
    <w:rsid w:val="00A57477"/>
    <w:rsid w:val="00A66B91"/>
    <w:rsid w:val="00A70FA6"/>
    <w:rsid w:val="00A72641"/>
    <w:rsid w:val="00A9001B"/>
    <w:rsid w:val="00A91FBB"/>
    <w:rsid w:val="00A92D41"/>
    <w:rsid w:val="00A95CCC"/>
    <w:rsid w:val="00A96F1E"/>
    <w:rsid w:val="00AA25B8"/>
    <w:rsid w:val="00AA3F62"/>
    <w:rsid w:val="00AA615D"/>
    <w:rsid w:val="00AA74F5"/>
    <w:rsid w:val="00AB18F8"/>
    <w:rsid w:val="00AB7A59"/>
    <w:rsid w:val="00AC1D73"/>
    <w:rsid w:val="00AC3AFA"/>
    <w:rsid w:val="00AC637D"/>
    <w:rsid w:val="00AC6D0C"/>
    <w:rsid w:val="00AD6CFF"/>
    <w:rsid w:val="00AE166E"/>
    <w:rsid w:val="00AE19EA"/>
    <w:rsid w:val="00AE23E9"/>
    <w:rsid w:val="00AE2AD6"/>
    <w:rsid w:val="00AE49B9"/>
    <w:rsid w:val="00AE6E1B"/>
    <w:rsid w:val="00AF11B0"/>
    <w:rsid w:val="00AF276F"/>
    <w:rsid w:val="00AF4299"/>
    <w:rsid w:val="00AF6DA7"/>
    <w:rsid w:val="00B01CEC"/>
    <w:rsid w:val="00B02D82"/>
    <w:rsid w:val="00B04B10"/>
    <w:rsid w:val="00B04CCC"/>
    <w:rsid w:val="00B16C70"/>
    <w:rsid w:val="00B17584"/>
    <w:rsid w:val="00B204F6"/>
    <w:rsid w:val="00B24464"/>
    <w:rsid w:val="00B30D93"/>
    <w:rsid w:val="00B32FB7"/>
    <w:rsid w:val="00B34E38"/>
    <w:rsid w:val="00B3571C"/>
    <w:rsid w:val="00B35C12"/>
    <w:rsid w:val="00B43E0F"/>
    <w:rsid w:val="00B44BB5"/>
    <w:rsid w:val="00B45069"/>
    <w:rsid w:val="00B45615"/>
    <w:rsid w:val="00B45A50"/>
    <w:rsid w:val="00B505C8"/>
    <w:rsid w:val="00B5112C"/>
    <w:rsid w:val="00B5120E"/>
    <w:rsid w:val="00B55BC3"/>
    <w:rsid w:val="00B561F1"/>
    <w:rsid w:val="00B563AB"/>
    <w:rsid w:val="00B5751F"/>
    <w:rsid w:val="00B6058F"/>
    <w:rsid w:val="00B61C87"/>
    <w:rsid w:val="00B63EBB"/>
    <w:rsid w:val="00B64E80"/>
    <w:rsid w:val="00B66948"/>
    <w:rsid w:val="00B66BBC"/>
    <w:rsid w:val="00B67DC8"/>
    <w:rsid w:val="00B74148"/>
    <w:rsid w:val="00B77301"/>
    <w:rsid w:val="00B7760B"/>
    <w:rsid w:val="00B778D1"/>
    <w:rsid w:val="00B8327D"/>
    <w:rsid w:val="00B83C6B"/>
    <w:rsid w:val="00B84365"/>
    <w:rsid w:val="00B85394"/>
    <w:rsid w:val="00B87F5C"/>
    <w:rsid w:val="00B90F03"/>
    <w:rsid w:val="00B95A26"/>
    <w:rsid w:val="00B96588"/>
    <w:rsid w:val="00B977AF"/>
    <w:rsid w:val="00BA0E93"/>
    <w:rsid w:val="00BA2A4E"/>
    <w:rsid w:val="00BA3B19"/>
    <w:rsid w:val="00BA6D80"/>
    <w:rsid w:val="00BA7899"/>
    <w:rsid w:val="00BB031F"/>
    <w:rsid w:val="00BB1545"/>
    <w:rsid w:val="00BB15F8"/>
    <w:rsid w:val="00BB2AD3"/>
    <w:rsid w:val="00BB3C1E"/>
    <w:rsid w:val="00BB3FAF"/>
    <w:rsid w:val="00BC23C2"/>
    <w:rsid w:val="00BC2D6A"/>
    <w:rsid w:val="00BC2E0B"/>
    <w:rsid w:val="00BD02A2"/>
    <w:rsid w:val="00BD2AC5"/>
    <w:rsid w:val="00BD53CB"/>
    <w:rsid w:val="00BD760A"/>
    <w:rsid w:val="00BD7C15"/>
    <w:rsid w:val="00BE2486"/>
    <w:rsid w:val="00BE2BED"/>
    <w:rsid w:val="00BE37DD"/>
    <w:rsid w:val="00BE6582"/>
    <w:rsid w:val="00BE6E34"/>
    <w:rsid w:val="00BF0F97"/>
    <w:rsid w:val="00BF23B4"/>
    <w:rsid w:val="00BF3279"/>
    <w:rsid w:val="00BF730E"/>
    <w:rsid w:val="00C00142"/>
    <w:rsid w:val="00C004D4"/>
    <w:rsid w:val="00C026DD"/>
    <w:rsid w:val="00C03622"/>
    <w:rsid w:val="00C0711C"/>
    <w:rsid w:val="00C07315"/>
    <w:rsid w:val="00C078C9"/>
    <w:rsid w:val="00C118FB"/>
    <w:rsid w:val="00C13E0A"/>
    <w:rsid w:val="00C1471E"/>
    <w:rsid w:val="00C235FB"/>
    <w:rsid w:val="00C2374E"/>
    <w:rsid w:val="00C358CA"/>
    <w:rsid w:val="00C411EF"/>
    <w:rsid w:val="00C4166C"/>
    <w:rsid w:val="00C424B9"/>
    <w:rsid w:val="00C5384C"/>
    <w:rsid w:val="00C53CD3"/>
    <w:rsid w:val="00C54768"/>
    <w:rsid w:val="00C5633E"/>
    <w:rsid w:val="00C64E68"/>
    <w:rsid w:val="00C66086"/>
    <w:rsid w:val="00C671AF"/>
    <w:rsid w:val="00C70EF7"/>
    <w:rsid w:val="00C71E61"/>
    <w:rsid w:val="00C723BE"/>
    <w:rsid w:val="00C76904"/>
    <w:rsid w:val="00C76ED5"/>
    <w:rsid w:val="00C76F31"/>
    <w:rsid w:val="00C8173C"/>
    <w:rsid w:val="00C81867"/>
    <w:rsid w:val="00C81C28"/>
    <w:rsid w:val="00C91EC1"/>
    <w:rsid w:val="00C92261"/>
    <w:rsid w:val="00C9527D"/>
    <w:rsid w:val="00C96832"/>
    <w:rsid w:val="00C97281"/>
    <w:rsid w:val="00CA7D91"/>
    <w:rsid w:val="00CB41B4"/>
    <w:rsid w:val="00CB646A"/>
    <w:rsid w:val="00CC0775"/>
    <w:rsid w:val="00CC1824"/>
    <w:rsid w:val="00CC3D83"/>
    <w:rsid w:val="00CC4E2A"/>
    <w:rsid w:val="00CC6F7F"/>
    <w:rsid w:val="00CC75DA"/>
    <w:rsid w:val="00CD515F"/>
    <w:rsid w:val="00CD732C"/>
    <w:rsid w:val="00CE305E"/>
    <w:rsid w:val="00CE32D4"/>
    <w:rsid w:val="00CE3BD0"/>
    <w:rsid w:val="00CE3F54"/>
    <w:rsid w:val="00CE4B6A"/>
    <w:rsid w:val="00CE5A1F"/>
    <w:rsid w:val="00CE6A54"/>
    <w:rsid w:val="00CF0521"/>
    <w:rsid w:val="00CF084B"/>
    <w:rsid w:val="00CF4688"/>
    <w:rsid w:val="00D04606"/>
    <w:rsid w:val="00D058C8"/>
    <w:rsid w:val="00D11388"/>
    <w:rsid w:val="00D1296B"/>
    <w:rsid w:val="00D13BBD"/>
    <w:rsid w:val="00D13FB6"/>
    <w:rsid w:val="00D17980"/>
    <w:rsid w:val="00D20A32"/>
    <w:rsid w:val="00D22644"/>
    <w:rsid w:val="00D24B05"/>
    <w:rsid w:val="00D33C98"/>
    <w:rsid w:val="00D34F66"/>
    <w:rsid w:val="00D367B1"/>
    <w:rsid w:val="00D408F0"/>
    <w:rsid w:val="00D41F6A"/>
    <w:rsid w:val="00D4477B"/>
    <w:rsid w:val="00D44C3C"/>
    <w:rsid w:val="00D451E3"/>
    <w:rsid w:val="00D469F4"/>
    <w:rsid w:val="00D47BC7"/>
    <w:rsid w:val="00D54CF0"/>
    <w:rsid w:val="00D63BF5"/>
    <w:rsid w:val="00D66140"/>
    <w:rsid w:val="00D67DA6"/>
    <w:rsid w:val="00D7012F"/>
    <w:rsid w:val="00D71FB4"/>
    <w:rsid w:val="00D72837"/>
    <w:rsid w:val="00D729B2"/>
    <w:rsid w:val="00D80B4F"/>
    <w:rsid w:val="00D81AE1"/>
    <w:rsid w:val="00D81C3B"/>
    <w:rsid w:val="00D82688"/>
    <w:rsid w:val="00D828AC"/>
    <w:rsid w:val="00D845B9"/>
    <w:rsid w:val="00D90E89"/>
    <w:rsid w:val="00D93479"/>
    <w:rsid w:val="00DA01DC"/>
    <w:rsid w:val="00DA1006"/>
    <w:rsid w:val="00DA1C9D"/>
    <w:rsid w:val="00DA3285"/>
    <w:rsid w:val="00DA3467"/>
    <w:rsid w:val="00DA4CA6"/>
    <w:rsid w:val="00DA5CA4"/>
    <w:rsid w:val="00DB14B9"/>
    <w:rsid w:val="00DB1A64"/>
    <w:rsid w:val="00DB642D"/>
    <w:rsid w:val="00DC0A53"/>
    <w:rsid w:val="00DC5F81"/>
    <w:rsid w:val="00DC66A3"/>
    <w:rsid w:val="00DD3339"/>
    <w:rsid w:val="00DD4A67"/>
    <w:rsid w:val="00DD5E40"/>
    <w:rsid w:val="00DD60C6"/>
    <w:rsid w:val="00DD695A"/>
    <w:rsid w:val="00DD7F25"/>
    <w:rsid w:val="00DE1B1C"/>
    <w:rsid w:val="00DE36FD"/>
    <w:rsid w:val="00DE44DD"/>
    <w:rsid w:val="00DF16A3"/>
    <w:rsid w:val="00DF5E91"/>
    <w:rsid w:val="00DF6F95"/>
    <w:rsid w:val="00E00D9A"/>
    <w:rsid w:val="00E00DC1"/>
    <w:rsid w:val="00E1596E"/>
    <w:rsid w:val="00E15E69"/>
    <w:rsid w:val="00E17957"/>
    <w:rsid w:val="00E17AD0"/>
    <w:rsid w:val="00E2132D"/>
    <w:rsid w:val="00E2244C"/>
    <w:rsid w:val="00E2370A"/>
    <w:rsid w:val="00E342D7"/>
    <w:rsid w:val="00E3489A"/>
    <w:rsid w:val="00E447CE"/>
    <w:rsid w:val="00E45331"/>
    <w:rsid w:val="00E46387"/>
    <w:rsid w:val="00E502FA"/>
    <w:rsid w:val="00E50596"/>
    <w:rsid w:val="00E51602"/>
    <w:rsid w:val="00E52DC9"/>
    <w:rsid w:val="00E53B57"/>
    <w:rsid w:val="00E540CD"/>
    <w:rsid w:val="00E6004F"/>
    <w:rsid w:val="00E62AB4"/>
    <w:rsid w:val="00E62CB6"/>
    <w:rsid w:val="00E7037D"/>
    <w:rsid w:val="00E72511"/>
    <w:rsid w:val="00E7334B"/>
    <w:rsid w:val="00E73E96"/>
    <w:rsid w:val="00E816FE"/>
    <w:rsid w:val="00E81987"/>
    <w:rsid w:val="00E8385E"/>
    <w:rsid w:val="00E841E8"/>
    <w:rsid w:val="00E849F0"/>
    <w:rsid w:val="00E8657A"/>
    <w:rsid w:val="00E86937"/>
    <w:rsid w:val="00E90E06"/>
    <w:rsid w:val="00E9272E"/>
    <w:rsid w:val="00E92A3C"/>
    <w:rsid w:val="00E9347B"/>
    <w:rsid w:val="00E93512"/>
    <w:rsid w:val="00E94B9D"/>
    <w:rsid w:val="00E95CBD"/>
    <w:rsid w:val="00EA2412"/>
    <w:rsid w:val="00EA421A"/>
    <w:rsid w:val="00EA45BB"/>
    <w:rsid w:val="00EA47FF"/>
    <w:rsid w:val="00EA5FF6"/>
    <w:rsid w:val="00EB11BC"/>
    <w:rsid w:val="00EB19A6"/>
    <w:rsid w:val="00EB2E97"/>
    <w:rsid w:val="00EB448F"/>
    <w:rsid w:val="00EB480F"/>
    <w:rsid w:val="00EB4D0A"/>
    <w:rsid w:val="00EB4FD4"/>
    <w:rsid w:val="00EC28A1"/>
    <w:rsid w:val="00EC54FB"/>
    <w:rsid w:val="00ED3B5D"/>
    <w:rsid w:val="00ED7B3F"/>
    <w:rsid w:val="00ED7C6A"/>
    <w:rsid w:val="00ED7EC1"/>
    <w:rsid w:val="00EE00F5"/>
    <w:rsid w:val="00EE75C2"/>
    <w:rsid w:val="00EF3E73"/>
    <w:rsid w:val="00EF47DD"/>
    <w:rsid w:val="00EF59DB"/>
    <w:rsid w:val="00EF7AC7"/>
    <w:rsid w:val="00F012A4"/>
    <w:rsid w:val="00F01A55"/>
    <w:rsid w:val="00F024E3"/>
    <w:rsid w:val="00F03174"/>
    <w:rsid w:val="00F06728"/>
    <w:rsid w:val="00F1244D"/>
    <w:rsid w:val="00F14395"/>
    <w:rsid w:val="00F169CE"/>
    <w:rsid w:val="00F204B8"/>
    <w:rsid w:val="00F2210B"/>
    <w:rsid w:val="00F25BDD"/>
    <w:rsid w:val="00F262DE"/>
    <w:rsid w:val="00F36C69"/>
    <w:rsid w:val="00F46232"/>
    <w:rsid w:val="00F527AE"/>
    <w:rsid w:val="00F558F2"/>
    <w:rsid w:val="00F576A8"/>
    <w:rsid w:val="00F657B5"/>
    <w:rsid w:val="00F66EA0"/>
    <w:rsid w:val="00F705A1"/>
    <w:rsid w:val="00F76BCB"/>
    <w:rsid w:val="00F77941"/>
    <w:rsid w:val="00F82BC2"/>
    <w:rsid w:val="00F83A6B"/>
    <w:rsid w:val="00F868B7"/>
    <w:rsid w:val="00F87891"/>
    <w:rsid w:val="00F91383"/>
    <w:rsid w:val="00F928F9"/>
    <w:rsid w:val="00F93395"/>
    <w:rsid w:val="00FA2A9C"/>
    <w:rsid w:val="00FB2271"/>
    <w:rsid w:val="00FB4E9E"/>
    <w:rsid w:val="00FB5028"/>
    <w:rsid w:val="00FB666B"/>
    <w:rsid w:val="00FC198B"/>
    <w:rsid w:val="00FC3C77"/>
    <w:rsid w:val="00FD170C"/>
    <w:rsid w:val="00FD1BB4"/>
    <w:rsid w:val="00FD23A9"/>
    <w:rsid w:val="00FD4164"/>
    <w:rsid w:val="00FD5D67"/>
    <w:rsid w:val="00FD635C"/>
    <w:rsid w:val="00FE1389"/>
    <w:rsid w:val="00FE2A55"/>
    <w:rsid w:val="00FE5DEC"/>
    <w:rsid w:val="00FE7937"/>
    <w:rsid w:val="00FF117A"/>
    <w:rsid w:val="00FF260B"/>
    <w:rsid w:val="00FF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6BEAD"/>
  <w15:chartTrackingRefBased/>
  <w15:docId w15:val="{370B2C71-E2E5-46E1-BA72-8ACF2B4E5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4A6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2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26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1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26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A0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B4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505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50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406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1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28DBA-78D6-47F4-AFAC-B0DF2643F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8</TotalTime>
  <Pages>9</Pages>
  <Words>2540</Words>
  <Characters>1448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, Tin-Yu Jonathan J</dc:creator>
  <cp:keywords/>
  <dc:description/>
  <cp:lastModifiedBy>Saranya A.</cp:lastModifiedBy>
  <cp:revision>185</cp:revision>
  <dcterms:created xsi:type="dcterms:W3CDTF">2021-03-31T11:41:00Z</dcterms:created>
  <dcterms:modified xsi:type="dcterms:W3CDTF">2021-05-15T09:06:00Z</dcterms:modified>
</cp:coreProperties>
</file>